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CB17F" w14:textId="033BE929" w:rsidR="00A90AF1" w:rsidRPr="00B7711A" w:rsidRDefault="00A90AF1" w:rsidP="001B580B">
      <w:pPr>
        <w:spacing w:line="480" w:lineRule="auto"/>
        <w:jc w:val="center"/>
        <w:rPr>
          <w:rFonts w:eastAsia="HGMaruGothicMPRO" w:cs="Times New Roman"/>
          <w:b/>
          <w:bCs/>
          <w:sz w:val="28"/>
          <w:szCs w:val="28"/>
          <w:lang w:val="en-SG" w:eastAsia="ja-JP"/>
        </w:rPr>
      </w:pPr>
      <w:r w:rsidRPr="00B7711A">
        <w:rPr>
          <w:rFonts w:eastAsia="HGMaruGothicMPRO" w:cs="Times New Roman"/>
          <w:b/>
          <w:bCs/>
          <w:sz w:val="28"/>
          <w:szCs w:val="28"/>
          <w:lang w:val="en-SG" w:eastAsia="ja-JP"/>
        </w:rPr>
        <w:t>Supplementary Information</w:t>
      </w:r>
    </w:p>
    <w:p w14:paraId="3CD479C4" w14:textId="77777777" w:rsidR="00A90AF1" w:rsidRPr="00B7711A" w:rsidRDefault="00A90AF1" w:rsidP="00A90AF1">
      <w:pPr>
        <w:suppressLineNumbers/>
        <w:spacing w:line="480" w:lineRule="auto"/>
        <w:jc w:val="center"/>
        <w:rPr>
          <w:rFonts w:eastAsia="HGMaruGothicMPRO" w:cs="Times New Roman"/>
          <w:b/>
          <w:bCs/>
          <w:sz w:val="28"/>
          <w:szCs w:val="28"/>
          <w:lang w:val="en-SG" w:eastAsia="ja-JP"/>
        </w:rPr>
      </w:pPr>
    </w:p>
    <w:p w14:paraId="23FF822E" w14:textId="0D106F44" w:rsidR="001B580B" w:rsidRPr="00B7711A" w:rsidRDefault="00480CA2" w:rsidP="001B580B">
      <w:pPr>
        <w:spacing w:line="480" w:lineRule="auto"/>
        <w:jc w:val="center"/>
        <w:rPr>
          <w:rFonts w:cs="Times New Roman"/>
          <w:b/>
          <w:szCs w:val="24"/>
          <w:lang w:val="en-SG"/>
        </w:rPr>
      </w:pPr>
      <w:r w:rsidRPr="00480CA2">
        <w:rPr>
          <w:rFonts w:eastAsia="HGMaruGothicMPRO" w:cs="Times New Roman"/>
          <w:b/>
          <w:bCs/>
          <w:sz w:val="28"/>
          <w:szCs w:val="28"/>
          <w:lang w:val="en-SG" w:eastAsia="ja-JP"/>
        </w:rPr>
        <w:t>Predicting microbial community responses to disturbance using genome-resolved trait-based life-history strategies</w:t>
      </w:r>
    </w:p>
    <w:p w14:paraId="32AEEED5" w14:textId="77777777" w:rsidR="00A90AF1" w:rsidRPr="00B7711A" w:rsidRDefault="00A90AF1" w:rsidP="00A90AF1">
      <w:pPr>
        <w:suppressLineNumbers/>
        <w:spacing w:line="480" w:lineRule="auto"/>
        <w:jc w:val="center"/>
        <w:rPr>
          <w:rFonts w:cs="Times New Roman"/>
          <w:i/>
          <w:iCs/>
          <w:szCs w:val="24"/>
          <w:lang w:val="en-SG"/>
        </w:rPr>
      </w:pPr>
    </w:p>
    <w:p w14:paraId="1C31DFC0" w14:textId="0E5A20F4" w:rsidR="001B580B" w:rsidRPr="00F753AA" w:rsidRDefault="001B580B" w:rsidP="001B580B">
      <w:pPr>
        <w:spacing w:line="480" w:lineRule="auto"/>
        <w:jc w:val="center"/>
        <w:rPr>
          <w:rFonts w:cs="Times New Roman"/>
          <w:i/>
          <w:iCs/>
          <w:szCs w:val="24"/>
          <w:vertAlign w:val="superscript"/>
          <w:lang w:val="de-DE"/>
        </w:rPr>
      </w:pPr>
      <w:r w:rsidRPr="00F753AA">
        <w:rPr>
          <w:rFonts w:cs="Times New Roman"/>
          <w:i/>
          <w:iCs/>
          <w:szCs w:val="24"/>
          <w:lang w:val="de-DE"/>
        </w:rPr>
        <w:t>Ezequiel Santillan</w:t>
      </w:r>
      <w:r w:rsidRPr="00F753AA">
        <w:rPr>
          <w:rFonts w:cs="Times New Roman"/>
          <w:i/>
          <w:iCs/>
          <w:szCs w:val="24"/>
          <w:vertAlign w:val="superscript"/>
          <w:lang w:val="de-DE"/>
        </w:rPr>
        <w:t>1</w:t>
      </w:r>
      <w:r w:rsidRPr="00F753AA">
        <w:rPr>
          <w:rFonts w:cs="Times New Roman"/>
          <w:i/>
          <w:iCs/>
          <w:szCs w:val="24"/>
          <w:lang w:val="de-DE"/>
        </w:rPr>
        <w:t>, Soheil Asgari Neshat</w:t>
      </w:r>
      <w:r w:rsidRPr="00F753AA">
        <w:rPr>
          <w:rFonts w:cs="Times New Roman"/>
          <w:i/>
          <w:iCs/>
          <w:szCs w:val="24"/>
          <w:vertAlign w:val="superscript"/>
          <w:lang w:val="de-DE"/>
        </w:rPr>
        <w:t>1</w:t>
      </w:r>
      <w:r w:rsidRPr="00F753AA">
        <w:rPr>
          <w:rFonts w:cs="Times New Roman"/>
          <w:i/>
          <w:iCs/>
          <w:szCs w:val="24"/>
          <w:lang w:val="de-DE"/>
        </w:rPr>
        <w:t>, and Stefan Wuertz</w:t>
      </w:r>
      <w:r w:rsidRPr="00F753AA">
        <w:rPr>
          <w:rFonts w:cs="Times New Roman"/>
          <w:i/>
          <w:iCs/>
          <w:szCs w:val="24"/>
          <w:vertAlign w:val="superscript"/>
          <w:lang w:val="de-DE"/>
        </w:rPr>
        <w:t>1,2*</w:t>
      </w:r>
    </w:p>
    <w:p w14:paraId="406195B4" w14:textId="77777777" w:rsidR="001B580B" w:rsidRPr="00F753AA" w:rsidRDefault="001B580B" w:rsidP="00A90AF1">
      <w:pPr>
        <w:suppressLineNumbers/>
        <w:spacing w:line="480" w:lineRule="auto"/>
        <w:jc w:val="center"/>
        <w:rPr>
          <w:rFonts w:cs="Times New Roman"/>
          <w:szCs w:val="24"/>
          <w:lang w:val="de-DE"/>
        </w:rPr>
      </w:pPr>
    </w:p>
    <w:p w14:paraId="7AB8E2C5" w14:textId="77777777" w:rsidR="001B580B" w:rsidRPr="00F753AA" w:rsidRDefault="001B580B" w:rsidP="00A90AF1">
      <w:pPr>
        <w:suppressLineNumbers/>
        <w:spacing w:line="480" w:lineRule="auto"/>
        <w:jc w:val="center"/>
        <w:rPr>
          <w:rFonts w:cs="Times New Roman"/>
          <w:szCs w:val="24"/>
          <w:lang w:val="de-DE"/>
        </w:rPr>
      </w:pPr>
    </w:p>
    <w:p w14:paraId="21E08B3E" w14:textId="77777777" w:rsidR="001B580B" w:rsidRPr="00B7711A" w:rsidRDefault="001B580B" w:rsidP="001B580B">
      <w:pPr>
        <w:pStyle w:val="Paragraph"/>
        <w:spacing w:before="0" w:line="480" w:lineRule="auto"/>
        <w:ind w:firstLine="0"/>
        <w:rPr>
          <w:lang w:val="en-SG"/>
        </w:rPr>
      </w:pPr>
      <w:r w:rsidRPr="00B7711A">
        <w:rPr>
          <w:vertAlign w:val="superscript"/>
          <w:lang w:val="en-SG"/>
        </w:rPr>
        <w:t>1</w:t>
      </w:r>
      <w:r w:rsidRPr="00B7711A">
        <w:rPr>
          <w:lang w:val="en-SG"/>
        </w:rPr>
        <w:t>Singapore Centre for Environmental Life Sciences Engineering, Nanyang Technological University, Singapore, 637551, Singapore.</w:t>
      </w:r>
    </w:p>
    <w:p w14:paraId="3E4A7DC0" w14:textId="77777777" w:rsidR="001B580B" w:rsidRPr="00B7711A" w:rsidRDefault="001B580B" w:rsidP="001B580B">
      <w:pPr>
        <w:pStyle w:val="Paragraph"/>
        <w:spacing w:before="0" w:line="480" w:lineRule="auto"/>
        <w:ind w:firstLine="0"/>
        <w:rPr>
          <w:lang w:val="en-SG"/>
        </w:rPr>
      </w:pPr>
      <w:r w:rsidRPr="00B7711A">
        <w:rPr>
          <w:vertAlign w:val="superscript"/>
          <w:lang w:val="en-SG"/>
        </w:rPr>
        <w:t>2</w:t>
      </w:r>
      <w:r w:rsidRPr="00B7711A">
        <w:rPr>
          <w:lang w:val="en-SG"/>
        </w:rPr>
        <w:t>School of Civil and Environmental Engineering, Nanyang Technological University, Singapore, 639798, Singapore.</w:t>
      </w:r>
    </w:p>
    <w:p w14:paraId="4AC6F961" w14:textId="77777777" w:rsidR="001B580B" w:rsidRPr="00B7711A" w:rsidRDefault="001B580B" w:rsidP="00A90AF1">
      <w:pPr>
        <w:pStyle w:val="Paragraph"/>
        <w:suppressLineNumbers/>
        <w:spacing w:line="480" w:lineRule="auto"/>
        <w:ind w:firstLine="0"/>
        <w:rPr>
          <w:lang w:val="en-SG"/>
        </w:rPr>
      </w:pPr>
    </w:p>
    <w:p w14:paraId="49B6B379" w14:textId="0AD9DD5A" w:rsidR="00A90AF1" w:rsidRPr="00B7711A" w:rsidRDefault="001B580B" w:rsidP="00A90AF1">
      <w:pPr>
        <w:spacing w:before="240" w:after="0" w:line="480" w:lineRule="auto"/>
        <w:jc w:val="both"/>
        <w:rPr>
          <w:rStyle w:val="Hyperlink"/>
          <w:rFonts w:cs="Times New Roman"/>
          <w:color w:val="auto"/>
          <w:szCs w:val="24"/>
          <w:u w:val="none"/>
          <w:lang w:val="en-SG"/>
        </w:rPr>
      </w:pPr>
      <w:r w:rsidRPr="00B7711A">
        <w:rPr>
          <w:rFonts w:cs="Times New Roman"/>
          <w:szCs w:val="24"/>
          <w:lang w:val="en-SG"/>
        </w:rPr>
        <w:t>*Correspondence to: Stefan Wuertz (</w:t>
      </w:r>
      <w:hyperlink r:id="rId8" w:history="1">
        <w:r w:rsidRPr="00B7711A">
          <w:rPr>
            <w:rStyle w:val="Hyperlink"/>
            <w:lang w:val="en-SG"/>
          </w:rPr>
          <w:t>swuertz@ntu.edu.sg</w:t>
        </w:r>
      </w:hyperlink>
      <w:r w:rsidRPr="00B7711A">
        <w:rPr>
          <w:rStyle w:val="Hyperlink"/>
          <w:rFonts w:cs="Times New Roman"/>
          <w:color w:val="auto"/>
          <w:szCs w:val="24"/>
          <w:u w:val="none"/>
          <w:lang w:val="en-SG"/>
        </w:rPr>
        <w:t>)</w:t>
      </w:r>
      <w:r w:rsidR="00A90AF1" w:rsidRPr="00B7711A">
        <w:rPr>
          <w:rStyle w:val="Hyperlink"/>
          <w:rFonts w:cs="Times New Roman"/>
          <w:color w:val="auto"/>
          <w:szCs w:val="24"/>
          <w:u w:val="none"/>
          <w:lang w:val="en-SG"/>
        </w:rPr>
        <w:br w:type="page"/>
      </w:r>
    </w:p>
    <w:p w14:paraId="10C844AE" w14:textId="00C5DA85" w:rsidR="00A90AF1" w:rsidRPr="00B7711A" w:rsidRDefault="00045C01" w:rsidP="00A90AF1">
      <w:pPr>
        <w:spacing w:line="480" w:lineRule="auto"/>
        <w:jc w:val="both"/>
        <w:rPr>
          <w:b/>
          <w:bCs/>
          <w:noProof/>
          <w:lang w:val="en-SG"/>
        </w:rPr>
      </w:pPr>
      <w:r w:rsidRPr="00B7711A">
        <w:rPr>
          <w:b/>
          <w:bCs/>
          <w:noProof/>
          <w:lang w:val="en-SG"/>
        </w:rPr>
        <w:lastRenderedPageBreak/>
        <w:t xml:space="preserve">Table S1. </w:t>
      </w:r>
      <w:r w:rsidRPr="00B7711A">
        <w:rPr>
          <w:noProof/>
          <w:lang w:val="en-SG"/>
        </w:rPr>
        <w:t>Community-level process performance data on day 42</w:t>
      </w:r>
      <w:r w:rsidR="00A90AF1" w:rsidRPr="00B7711A">
        <w:rPr>
          <w:noProof/>
          <w:lang w:val="en-SG"/>
        </w:rPr>
        <w:t xml:space="preserve">. </w:t>
      </w:r>
    </w:p>
    <w:tbl>
      <w:tblPr>
        <w:tblW w:w="812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58"/>
        <w:gridCol w:w="796"/>
        <w:gridCol w:w="796"/>
        <w:gridCol w:w="796"/>
        <w:gridCol w:w="796"/>
        <w:gridCol w:w="796"/>
        <w:gridCol w:w="796"/>
        <w:gridCol w:w="1231"/>
      </w:tblGrid>
      <w:tr w:rsidR="0063532D" w:rsidRPr="00B7711A" w14:paraId="253D7B12" w14:textId="77777777" w:rsidTr="00446BD4">
        <w:trPr>
          <w:trHeight w:val="300"/>
          <w:jc w:val="center"/>
        </w:trPr>
        <w:tc>
          <w:tcPr>
            <w:tcW w:w="235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4D7495E" w14:textId="2994C756" w:rsidR="0063532D" w:rsidRPr="00B7711A" w:rsidRDefault="0063532D" w:rsidP="00446BD4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bCs/>
                <w:color w:val="000000"/>
                <w:sz w:val="22"/>
                <w:lang w:val="en-SG" w:eastAsia="en-SG"/>
              </w:rPr>
              <w:t>Community function</w:t>
            </w:r>
            <w:r w:rsidRPr="00B7711A">
              <w:rPr>
                <w:rFonts w:cs="Times New Roman"/>
                <w:sz w:val="22"/>
                <w:vertAlign w:val="superscript"/>
                <w:lang w:val="en-SG"/>
              </w:rPr>
              <w:t>†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265D50" w14:textId="34D628F8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Disturbance frequency levels</w:t>
            </w:r>
            <w:r w:rsidR="00052FB0" w:rsidRPr="00B7711A">
              <w:rPr>
                <w:rFonts w:cs="Times New Roman"/>
                <w:b/>
                <w:color w:val="000000"/>
                <w:sz w:val="22"/>
                <w:vertAlign w:val="superscript"/>
                <w:lang w:val="en-SG" w:eastAsia="en-SG"/>
              </w:rPr>
              <w:t>*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7F290A3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Welch’s ANOVA</w:t>
            </w:r>
          </w:p>
          <w:p w14:paraId="34D68873" w14:textId="6FA390FB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P</w:t>
            </w:r>
            <w:r w:rsidRPr="00B7711A">
              <w:rPr>
                <w:rFonts w:cs="Times New Roman"/>
                <w:b/>
                <w:color w:val="000000"/>
                <w:sz w:val="22"/>
                <w:vertAlign w:val="subscript"/>
                <w:lang w:val="en-SG" w:eastAsia="en-SG"/>
              </w:rPr>
              <w:t>BH</w:t>
            </w:r>
            <w:r w:rsidRPr="00B7711A">
              <w:rPr>
                <w:rFonts w:cs="Times New Roman"/>
                <w:sz w:val="22"/>
                <w:vertAlign w:val="superscript"/>
                <w:lang w:val="en-SG"/>
              </w:rPr>
              <w:t>§</w:t>
            </w:r>
          </w:p>
        </w:tc>
      </w:tr>
      <w:tr w:rsidR="0063532D" w:rsidRPr="00B7711A" w14:paraId="10458867" w14:textId="77777777" w:rsidTr="00446BD4">
        <w:trPr>
          <w:trHeight w:val="300"/>
          <w:jc w:val="center"/>
        </w:trPr>
        <w:tc>
          <w:tcPr>
            <w:tcW w:w="235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2A72C78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bCs/>
                <w:color w:val="000000"/>
                <w:sz w:val="22"/>
                <w:lang w:val="en-SG" w:eastAsia="en-SG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61C3A6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9B78CB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5D425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586575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39276D" w14:textId="77777777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D352A9" w14:textId="4ECA539D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/>
                <w:color w:val="000000"/>
                <w:sz w:val="22"/>
                <w:lang w:val="en-SG" w:eastAsia="en-SG"/>
              </w:rPr>
              <w:t>5</w:t>
            </w:r>
          </w:p>
        </w:tc>
        <w:tc>
          <w:tcPr>
            <w:tcW w:w="123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16F86E" w14:textId="3D8D2D60" w:rsidR="0063532D" w:rsidRPr="00B7711A" w:rsidRDefault="0063532D" w:rsidP="00446BD4">
            <w:pPr>
              <w:jc w:val="center"/>
              <w:rPr>
                <w:rFonts w:cs="Times New Roman"/>
                <w:b/>
                <w:color w:val="000000"/>
                <w:sz w:val="22"/>
                <w:lang w:val="en-SG" w:eastAsia="en-SG"/>
              </w:rPr>
            </w:pPr>
          </w:p>
        </w:tc>
      </w:tr>
      <w:tr w:rsidR="00D3198F" w:rsidRPr="00B7711A" w14:paraId="54247064" w14:textId="77777777" w:rsidTr="00446BD4">
        <w:trPr>
          <w:trHeight w:val="611"/>
          <w:jc w:val="center"/>
        </w:trPr>
        <w:tc>
          <w:tcPr>
            <w:tcW w:w="235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E953C" w14:textId="567FF221" w:rsidR="00D3198F" w:rsidRPr="00B7711A" w:rsidRDefault="00D3198F" w:rsidP="00D3198F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COD rem</w:t>
            </w:r>
            <w:r w:rsidRPr="00B7711A">
              <w:rPr>
                <w:rFonts w:cs="Times New Roman"/>
                <w:sz w:val="22"/>
                <w:vertAlign w:val="superscript"/>
                <w:lang w:val="en-SG"/>
              </w:rPr>
              <w:t>¶</w:t>
            </w:r>
            <w:r w:rsidRPr="00B7711A">
              <w:rPr>
                <w:rFonts w:cs="Times New Roman"/>
                <w:sz w:val="22"/>
                <w:lang w:val="en-SG"/>
              </w:rPr>
              <w:t xml:space="preserve"> (%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36FFF304" w14:textId="0C32E463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8.2 (1.3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141AC097" w14:textId="60D1C6C1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8.1 (0.7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615B160E" w14:textId="78F485A8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9.1 (0.7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7E69EF93" w14:textId="0F79EE7D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8.7 (0.4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118C819" w14:textId="5D09C692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8.7 (0.2)</w:t>
            </w:r>
          </w:p>
        </w:tc>
        <w:tc>
          <w:tcPr>
            <w:tcW w:w="756" w:type="dxa"/>
            <w:tcBorders>
              <w:top w:val="single" w:sz="4" w:space="0" w:color="auto"/>
            </w:tcBorders>
            <w:noWrap/>
            <w:hideMark/>
          </w:tcPr>
          <w:p w14:paraId="499236B2" w14:textId="3B2A9018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8.6 (0.3)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14:paraId="094917D8" w14:textId="62B6B6BA" w:rsidR="00D3198F" w:rsidRPr="00B7711A" w:rsidRDefault="00D3198F" w:rsidP="00D3198F">
            <w:pPr>
              <w:jc w:val="center"/>
              <w:rPr>
                <w:rFonts w:cs="Times New Roman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0.4</w:t>
            </w:r>
            <w:r w:rsidR="00144323" w:rsidRPr="00B7711A">
              <w:rPr>
                <w:lang w:val="en-SG"/>
              </w:rPr>
              <w:t>1</w:t>
            </w:r>
          </w:p>
        </w:tc>
      </w:tr>
      <w:tr w:rsidR="00D3198F" w:rsidRPr="00B7711A" w14:paraId="40EB495F" w14:textId="77777777" w:rsidTr="00446BD4">
        <w:trPr>
          <w:trHeight w:val="712"/>
          <w:jc w:val="center"/>
        </w:trPr>
        <w:tc>
          <w:tcPr>
            <w:tcW w:w="2358" w:type="dxa"/>
            <w:noWrap/>
            <w:vAlign w:val="center"/>
            <w:hideMark/>
          </w:tcPr>
          <w:p w14:paraId="580D28BA" w14:textId="498BDC37" w:rsidR="00D3198F" w:rsidRPr="00B7711A" w:rsidRDefault="00D3198F" w:rsidP="00D3198F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TKN rem</w:t>
            </w:r>
            <w:r w:rsidRPr="00B7711A">
              <w:rPr>
                <w:rFonts w:cs="Times New Roman"/>
                <w:sz w:val="22"/>
                <w:vertAlign w:val="superscript"/>
                <w:lang w:val="en-SG"/>
              </w:rPr>
              <w:t>¶</w:t>
            </w:r>
            <w:r w:rsidRPr="00B7711A">
              <w:rPr>
                <w:rFonts w:cs="Times New Roman"/>
                <w:sz w:val="22"/>
                <w:lang w:val="en-SG"/>
              </w:rPr>
              <w:t xml:space="preserve"> (%)</w:t>
            </w:r>
          </w:p>
        </w:tc>
        <w:tc>
          <w:tcPr>
            <w:tcW w:w="756" w:type="dxa"/>
            <w:noWrap/>
            <w:hideMark/>
          </w:tcPr>
          <w:p w14:paraId="0BE03D11" w14:textId="69980BDF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5.5 (</w:t>
            </w:r>
            <w:r w:rsidR="005F0B5B" w:rsidRPr="00B7711A">
              <w:rPr>
                <w:lang w:val="en-SG"/>
              </w:rPr>
              <w:t>2.5)</w:t>
            </w:r>
          </w:p>
        </w:tc>
        <w:tc>
          <w:tcPr>
            <w:tcW w:w="756" w:type="dxa"/>
            <w:noWrap/>
            <w:hideMark/>
          </w:tcPr>
          <w:p w14:paraId="34937251" w14:textId="57767969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7</w:t>
            </w:r>
            <w:r w:rsidR="005F0B5B" w:rsidRPr="00B7711A">
              <w:rPr>
                <w:lang w:val="en-SG"/>
              </w:rPr>
              <w:t xml:space="preserve"> (3.2)</w:t>
            </w:r>
          </w:p>
        </w:tc>
        <w:tc>
          <w:tcPr>
            <w:tcW w:w="756" w:type="dxa"/>
            <w:noWrap/>
            <w:hideMark/>
          </w:tcPr>
          <w:p w14:paraId="17956FA9" w14:textId="69C6C66C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7.3</w:t>
            </w:r>
            <w:r w:rsidR="005F0B5B" w:rsidRPr="00B7711A">
              <w:rPr>
                <w:lang w:val="en-SG"/>
              </w:rPr>
              <w:t xml:space="preserve"> (0.5)</w:t>
            </w:r>
          </w:p>
        </w:tc>
        <w:tc>
          <w:tcPr>
            <w:tcW w:w="756" w:type="dxa"/>
            <w:noWrap/>
            <w:hideMark/>
          </w:tcPr>
          <w:p w14:paraId="5AE95EE4" w14:textId="4665BF03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7.8</w:t>
            </w:r>
            <w:r w:rsidR="005F0B5B" w:rsidRPr="00B7711A">
              <w:rPr>
                <w:lang w:val="en-SG"/>
              </w:rPr>
              <w:t xml:space="preserve"> (0.5)</w:t>
            </w:r>
          </w:p>
        </w:tc>
        <w:tc>
          <w:tcPr>
            <w:tcW w:w="756" w:type="dxa"/>
            <w:noWrap/>
            <w:hideMark/>
          </w:tcPr>
          <w:p w14:paraId="45EA2905" w14:textId="128119A4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6.1</w:t>
            </w:r>
            <w:r w:rsidR="005F0B5B" w:rsidRPr="00B7711A">
              <w:rPr>
                <w:lang w:val="en-SG"/>
              </w:rPr>
              <w:t xml:space="preserve"> (1.7)</w:t>
            </w:r>
          </w:p>
        </w:tc>
        <w:tc>
          <w:tcPr>
            <w:tcW w:w="756" w:type="dxa"/>
            <w:noWrap/>
            <w:hideMark/>
          </w:tcPr>
          <w:p w14:paraId="0B77C47C" w14:textId="1CE62C35" w:rsidR="00D3198F" w:rsidRPr="00B7711A" w:rsidRDefault="00D3198F" w:rsidP="00D3198F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4.6</w:t>
            </w:r>
            <w:r w:rsidR="005F0B5B" w:rsidRPr="00B7711A">
              <w:rPr>
                <w:lang w:val="en-SG"/>
              </w:rPr>
              <w:t xml:space="preserve"> (</w:t>
            </w:r>
            <w:r w:rsidR="00C45DA7" w:rsidRPr="00B7711A">
              <w:rPr>
                <w:lang w:val="en-SG"/>
              </w:rPr>
              <w:t>9.2)</w:t>
            </w:r>
          </w:p>
        </w:tc>
        <w:tc>
          <w:tcPr>
            <w:tcW w:w="1231" w:type="dxa"/>
            <w:noWrap/>
            <w:hideMark/>
          </w:tcPr>
          <w:p w14:paraId="0CB96F30" w14:textId="60176E24" w:rsidR="00D3198F" w:rsidRPr="00B7711A" w:rsidRDefault="00D3198F" w:rsidP="00D3198F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457EE918" w14:textId="77777777" w:rsidTr="00446BD4">
        <w:trPr>
          <w:trHeight w:val="568"/>
          <w:jc w:val="center"/>
        </w:trPr>
        <w:tc>
          <w:tcPr>
            <w:tcW w:w="2358" w:type="dxa"/>
            <w:noWrap/>
            <w:vAlign w:val="center"/>
            <w:hideMark/>
          </w:tcPr>
          <w:p w14:paraId="1D6A9F8D" w14:textId="42E29F02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TKN</w:t>
            </w:r>
          </w:p>
        </w:tc>
        <w:tc>
          <w:tcPr>
            <w:tcW w:w="756" w:type="dxa"/>
            <w:noWrap/>
            <w:hideMark/>
          </w:tcPr>
          <w:p w14:paraId="1E779621" w14:textId="71B5F3E7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.06</w:t>
            </w:r>
            <w:r w:rsidR="000C4B2B" w:rsidRPr="00B7711A">
              <w:rPr>
                <w:lang w:val="en-SG"/>
              </w:rPr>
              <w:t xml:space="preserve"> (1.14)</w:t>
            </w:r>
          </w:p>
        </w:tc>
        <w:tc>
          <w:tcPr>
            <w:tcW w:w="756" w:type="dxa"/>
            <w:noWrap/>
            <w:hideMark/>
          </w:tcPr>
          <w:p w14:paraId="6CC7226A" w14:textId="30DBBA31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.36</w:t>
            </w:r>
            <w:r w:rsidR="000C4B2B" w:rsidRPr="00B7711A">
              <w:rPr>
                <w:lang w:val="en-SG"/>
              </w:rPr>
              <w:t xml:space="preserve"> (1.49)</w:t>
            </w:r>
          </w:p>
        </w:tc>
        <w:tc>
          <w:tcPr>
            <w:tcW w:w="756" w:type="dxa"/>
            <w:noWrap/>
            <w:hideMark/>
          </w:tcPr>
          <w:p w14:paraId="2E801FB7" w14:textId="55F742DF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.22</w:t>
            </w:r>
            <w:r w:rsidR="000C4B2B" w:rsidRPr="00B7711A">
              <w:rPr>
                <w:lang w:val="en-SG"/>
              </w:rPr>
              <w:t xml:space="preserve"> (0.22)</w:t>
            </w:r>
          </w:p>
        </w:tc>
        <w:tc>
          <w:tcPr>
            <w:tcW w:w="756" w:type="dxa"/>
            <w:noWrap/>
            <w:hideMark/>
          </w:tcPr>
          <w:p w14:paraId="044D75D8" w14:textId="4C411B7C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.04</w:t>
            </w:r>
            <w:r w:rsidR="000C4B2B" w:rsidRPr="00B7711A">
              <w:rPr>
                <w:lang w:val="en-SG"/>
              </w:rPr>
              <w:t xml:space="preserve"> (0.23)</w:t>
            </w:r>
          </w:p>
        </w:tc>
        <w:tc>
          <w:tcPr>
            <w:tcW w:w="756" w:type="dxa"/>
            <w:noWrap/>
            <w:hideMark/>
          </w:tcPr>
          <w:p w14:paraId="2AAE8216" w14:textId="2B5BCB10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.8</w:t>
            </w:r>
            <w:r w:rsidR="000C4B2B" w:rsidRPr="00B7711A">
              <w:rPr>
                <w:lang w:val="en-SG"/>
              </w:rPr>
              <w:t xml:space="preserve"> (0.77)</w:t>
            </w:r>
          </w:p>
        </w:tc>
        <w:tc>
          <w:tcPr>
            <w:tcW w:w="756" w:type="dxa"/>
            <w:noWrap/>
            <w:hideMark/>
          </w:tcPr>
          <w:p w14:paraId="1DC6ACB5" w14:textId="759EF3DB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</w:t>
            </w:r>
            <w:r w:rsidR="000C4B2B" w:rsidRPr="00B7711A">
              <w:rPr>
                <w:lang w:val="en-SG"/>
              </w:rPr>
              <w:t>1</w:t>
            </w:r>
            <w:r w:rsidRPr="00B7711A">
              <w:rPr>
                <w:lang w:val="en-SG"/>
              </w:rPr>
              <w:t>.</w:t>
            </w:r>
            <w:r w:rsidR="000C4B2B" w:rsidRPr="00B7711A">
              <w:rPr>
                <w:lang w:val="en-SG"/>
              </w:rPr>
              <w:t>0 (</w:t>
            </w:r>
            <w:r w:rsidR="004A1F3C" w:rsidRPr="00B7711A">
              <w:rPr>
                <w:lang w:val="en-SG"/>
              </w:rPr>
              <w:t>4.25)</w:t>
            </w:r>
          </w:p>
        </w:tc>
        <w:tc>
          <w:tcPr>
            <w:tcW w:w="1231" w:type="dxa"/>
            <w:noWrap/>
            <w:hideMark/>
          </w:tcPr>
          <w:p w14:paraId="69DC5A3E" w14:textId="76AB6C86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60250413" w14:textId="77777777" w:rsidTr="00446BD4">
        <w:trPr>
          <w:trHeight w:val="607"/>
          <w:jc w:val="center"/>
        </w:trPr>
        <w:tc>
          <w:tcPr>
            <w:tcW w:w="2358" w:type="dxa"/>
            <w:noWrap/>
            <w:vAlign w:val="center"/>
            <w:hideMark/>
          </w:tcPr>
          <w:p w14:paraId="30C11F20" w14:textId="0F618ACE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NO</w:t>
            </w:r>
            <w:r w:rsidRPr="00B7711A">
              <w:rPr>
                <w:rFonts w:cs="Times New Roman"/>
                <w:bCs/>
                <w:color w:val="000000"/>
                <w:sz w:val="22"/>
                <w:vertAlign w:val="subscript"/>
                <w:lang w:val="en-SG" w:eastAsia="en-SG"/>
              </w:rPr>
              <w:t>2</w:t>
            </w:r>
            <w:r w:rsidRPr="00B7711A">
              <w:rPr>
                <w:lang w:val="en-SG"/>
              </w:rPr>
              <w:t>⁻</w:t>
            </w: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-N [mg/L]</w:t>
            </w:r>
          </w:p>
        </w:tc>
        <w:tc>
          <w:tcPr>
            <w:tcW w:w="756" w:type="dxa"/>
            <w:noWrap/>
            <w:hideMark/>
          </w:tcPr>
          <w:p w14:paraId="0C4D661D" w14:textId="6A014EB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.66</w:t>
            </w:r>
            <w:r w:rsidR="004A1F3C" w:rsidRPr="00B7711A">
              <w:rPr>
                <w:lang w:val="en-SG"/>
              </w:rPr>
              <w:t xml:space="preserve"> (5.54)</w:t>
            </w:r>
          </w:p>
        </w:tc>
        <w:tc>
          <w:tcPr>
            <w:tcW w:w="756" w:type="dxa"/>
            <w:noWrap/>
            <w:hideMark/>
          </w:tcPr>
          <w:p w14:paraId="10530E07" w14:textId="31693214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.9</w:t>
            </w:r>
            <w:r w:rsidR="004A1F3C" w:rsidRPr="00B7711A">
              <w:rPr>
                <w:lang w:val="en-SG"/>
              </w:rPr>
              <w:t xml:space="preserve"> (2.08)</w:t>
            </w:r>
          </w:p>
        </w:tc>
        <w:tc>
          <w:tcPr>
            <w:tcW w:w="756" w:type="dxa"/>
            <w:noWrap/>
            <w:hideMark/>
          </w:tcPr>
          <w:p w14:paraId="5D4DCB74" w14:textId="54E7852F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0.82</w:t>
            </w:r>
            <w:r w:rsidR="004A1F3C" w:rsidRPr="00B7711A">
              <w:rPr>
                <w:lang w:val="en-SG"/>
              </w:rPr>
              <w:t xml:space="preserve"> (0.27)</w:t>
            </w:r>
          </w:p>
        </w:tc>
        <w:tc>
          <w:tcPr>
            <w:tcW w:w="756" w:type="dxa"/>
            <w:noWrap/>
            <w:hideMark/>
          </w:tcPr>
          <w:p w14:paraId="0C8301BA" w14:textId="25E1CF11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.18</w:t>
            </w:r>
            <w:r w:rsidR="004A1F3C" w:rsidRPr="00B7711A">
              <w:rPr>
                <w:lang w:val="en-SG"/>
              </w:rPr>
              <w:t xml:space="preserve"> (0.61)</w:t>
            </w:r>
          </w:p>
        </w:tc>
        <w:tc>
          <w:tcPr>
            <w:tcW w:w="756" w:type="dxa"/>
            <w:noWrap/>
            <w:hideMark/>
          </w:tcPr>
          <w:p w14:paraId="18E5F538" w14:textId="2E35E74A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.78</w:t>
            </w:r>
            <w:r w:rsidR="004A1F3C" w:rsidRPr="00B7711A">
              <w:rPr>
                <w:lang w:val="en-SG"/>
              </w:rPr>
              <w:t xml:space="preserve"> (0.16)</w:t>
            </w:r>
          </w:p>
        </w:tc>
        <w:tc>
          <w:tcPr>
            <w:tcW w:w="756" w:type="dxa"/>
            <w:noWrap/>
            <w:hideMark/>
          </w:tcPr>
          <w:p w14:paraId="687C28F4" w14:textId="0B54AF2C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0</w:t>
            </w:r>
            <w:r w:rsidR="004A1F3C" w:rsidRPr="00B7711A">
              <w:rPr>
                <w:lang w:val="en-SG"/>
              </w:rPr>
              <w:t xml:space="preserve"> </w:t>
            </w:r>
            <w:proofErr w:type="gramStart"/>
            <w:r w:rsidR="002717B0" w:rsidRPr="00B7711A">
              <w:rPr>
                <w:lang w:val="en-SG"/>
              </w:rPr>
              <w:t xml:space="preserve">   </w:t>
            </w:r>
            <w:r w:rsidR="004A1F3C" w:rsidRPr="00B7711A">
              <w:rPr>
                <w:lang w:val="en-SG"/>
              </w:rPr>
              <w:t>(</w:t>
            </w:r>
            <w:proofErr w:type="gramEnd"/>
            <w:r w:rsidR="002717B0" w:rsidRPr="00B7711A">
              <w:rPr>
                <w:lang w:val="en-SG"/>
              </w:rPr>
              <w:t>0)</w:t>
            </w:r>
          </w:p>
        </w:tc>
        <w:tc>
          <w:tcPr>
            <w:tcW w:w="1231" w:type="dxa"/>
            <w:noWrap/>
            <w:hideMark/>
          </w:tcPr>
          <w:p w14:paraId="7E3C08A8" w14:textId="2BFADCD2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38A15136" w14:textId="77777777" w:rsidTr="00446BD4">
        <w:trPr>
          <w:trHeight w:val="551"/>
          <w:jc w:val="center"/>
        </w:trPr>
        <w:tc>
          <w:tcPr>
            <w:tcW w:w="2358" w:type="dxa"/>
            <w:noWrap/>
            <w:vAlign w:val="center"/>
            <w:hideMark/>
          </w:tcPr>
          <w:p w14:paraId="071A2E3D" w14:textId="6BDB4015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NO</w:t>
            </w:r>
            <w:r w:rsidRPr="00B7711A">
              <w:rPr>
                <w:vertAlign w:val="subscript"/>
                <w:lang w:val="en-SG"/>
              </w:rPr>
              <w:t>3</w:t>
            </w:r>
            <w:r w:rsidRPr="00B7711A">
              <w:rPr>
                <w:lang w:val="en-SG"/>
              </w:rPr>
              <w:t>⁻-N</w:t>
            </w: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 xml:space="preserve"> [mg/L]</w:t>
            </w:r>
          </w:p>
        </w:tc>
        <w:tc>
          <w:tcPr>
            <w:tcW w:w="756" w:type="dxa"/>
            <w:noWrap/>
            <w:hideMark/>
          </w:tcPr>
          <w:p w14:paraId="126C8BC4" w14:textId="0C9CE24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4.</w:t>
            </w:r>
            <w:r w:rsidR="002E4241" w:rsidRPr="00B7711A">
              <w:rPr>
                <w:lang w:val="en-SG"/>
              </w:rPr>
              <w:t>4</w:t>
            </w:r>
            <w:r w:rsidR="004821C8" w:rsidRPr="00B7711A">
              <w:rPr>
                <w:lang w:val="en-SG"/>
              </w:rPr>
              <w:t xml:space="preserve"> (6.09)</w:t>
            </w:r>
          </w:p>
        </w:tc>
        <w:tc>
          <w:tcPr>
            <w:tcW w:w="756" w:type="dxa"/>
            <w:noWrap/>
            <w:hideMark/>
          </w:tcPr>
          <w:p w14:paraId="693A9B1E" w14:textId="25B7C837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3.1</w:t>
            </w:r>
            <w:r w:rsidR="004821C8" w:rsidRPr="00B7711A">
              <w:rPr>
                <w:lang w:val="en-SG"/>
              </w:rPr>
              <w:t xml:space="preserve"> (8.05)</w:t>
            </w:r>
          </w:p>
        </w:tc>
        <w:tc>
          <w:tcPr>
            <w:tcW w:w="756" w:type="dxa"/>
            <w:noWrap/>
            <w:hideMark/>
          </w:tcPr>
          <w:p w14:paraId="085DC197" w14:textId="075C799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2.</w:t>
            </w:r>
            <w:r w:rsidR="002E4241" w:rsidRPr="00B7711A">
              <w:rPr>
                <w:lang w:val="en-SG"/>
              </w:rPr>
              <w:t>3</w:t>
            </w:r>
            <w:r w:rsidR="004821C8" w:rsidRPr="00B7711A">
              <w:rPr>
                <w:lang w:val="en-SG"/>
              </w:rPr>
              <w:t xml:space="preserve"> (2.65)</w:t>
            </w:r>
          </w:p>
        </w:tc>
        <w:tc>
          <w:tcPr>
            <w:tcW w:w="756" w:type="dxa"/>
            <w:noWrap/>
            <w:hideMark/>
          </w:tcPr>
          <w:p w14:paraId="0FD882B8" w14:textId="7C5A3837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5.</w:t>
            </w:r>
            <w:r w:rsidR="002E4241" w:rsidRPr="00B7711A">
              <w:rPr>
                <w:lang w:val="en-SG"/>
              </w:rPr>
              <w:t>7</w:t>
            </w:r>
            <w:r w:rsidR="004821C8" w:rsidRPr="00B7711A">
              <w:rPr>
                <w:lang w:val="en-SG"/>
              </w:rPr>
              <w:t xml:space="preserve"> (3.65)</w:t>
            </w:r>
          </w:p>
        </w:tc>
        <w:tc>
          <w:tcPr>
            <w:tcW w:w="756" w:type="dxa"/>
            <w:noWrap/>
            <w:hideMark/>
          </w:tcPr>
          <w:p w14:paraId="001B7D8D" w14:textId="3AD13F6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5.2</w:t>
            </w:r>
            <w:r w:rsidR="004821C8" w:rsidRPr="00B7711A">
              <w:rPr>
                <w:lang w:val="en-SG"/>
              </w:rPr>
              <w:t xml:space="preserve"> (1.09)</w:t>
            </w:r>
          </w:p>
        </w:tc>
        <w:tc>
          <w:tcPr>
            <w:tcW w:w="756" w:type="dxa"/>
            <w:noWrap/>
            <w:hideMark/>
          </w:tcPr>
          <w:p w14:paraId="3791D629" w14:textId="0D36253E" w:rsidR="00FD092A" w:rsidRPr="00B7711A" w:rsidRDefault="002717B0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 xml:space="preserve">0 </w:t>
            </w:r>
            <w:proofErr w:type="gramStart"/>
            <w:r w:rsidRPr="00B7711A">
              <w:rPr>
                <w:lang w:val="en-SG"/>
              </w:rPr>
              <w:t xml:space="preserve">   (</w:t>
            </w:r>
            <w:proofErr w:type="gramEnd"/>
            <w:r w:rsidRPr="00B7711A">
              <w:rPr>
                <w:lang w:val="en-SG"/>
              </w:rPr>
              <w:t>0)</w:t>
            </w:r>
          </w:p>
        </w:tc>
        <w:tc>
          <w:tcPr>
            <w:tcW w:w="1231" w:type="dxa"/>
            <w:noWrap/>
            <w:hideMark/>
          </w:tcPr>
          <w:p w14:paraId="70D1B889" w14:textId="6A509C7C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5F41CC0D" w14:textId="77777777" w:rsidTr="00446BD4">
        <w:trPr>
          <w:trHeight w:val="573"/>
          <w:jc w:val="center"/>
        </w:trPr>
        <w:tc>
          <w:tcPr>
            <w:tcW w:w="2358" w:type="dxa"/>
            <w:noWrap/>
            <w:vAlign w:val="center"/>
            <w:hideMark/>
          </w:tcPr>
          <w:p w14:paraId="1FB55EC2" w14:textId="113FD118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PO</w:t>
            </w:r>
            <w:r w:rsidRPr="00B7711A">
              <w:rPr>
                <w:vertAlign w:val="subscript"/>
                <w:lang w:val="en-SG"/>
              </w:rPr>
              <w:t>4</w:t>
            </w:r>
            <w:r w:rsidRPr="00B7711A">
              <w:rPr>
                <w:vertAlign w:val="superscript"/>
                <w:lang w:val="en-SG"/>
              </w:rPr>
              <w:t>3</w:t>
            </w:r>
            <w:r w:rsidRPr="00B7711A">
              <w:rPr>
                <w:lang w:val="en-SG"/>
              </w:rPr>
              <w:t>⁻-P</w:t>
            </w: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 xml:space="preserve"> [g/L]</w:t>
            </w:r>
          </w:p>
        </w:tc>
        <w:tc>
          <w:tcPr>
            <w:tcW w:w="756" w:type="dxa"/>
            <w:noWrap/>
            <w:hideMark/>
          </w:tcPr>
          <w:p w14:paraId="0C00FFA9" w14:textId="751F119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8.28</w:t>
            </w:r>
            <w:r w:rsidR="00EF030D" w:rsidRPr="00B7711A">
              <w:rPr>
                <w:lang w:val="en-SG"/>
              </w:rPr>
              <w:t xml:space="preserve"> (0.37)</w:t>
            </w:r>
          </w:p>
        </w:tc>
        <w:tc>
          <w:tcPr>
            <w:tcW w:w="756" w:type="dxa"/>
            <w:noWrap/>
            <w:hideMark/>
          </w:tcPr>
          <w:p w14:paraId="1D5CBF4D" w14:textId="4F4B95E9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7.3</w:t>
            </w:r>
            <w:r w:rsidR="00EF030D" w:rsidRPr="00B7711A">
              <w:rPr>
                <w:lang w:val="en-SG"/>
              </w:rPr>
              <w:t xml:space="preserve"> (0.54)</w:t>
            </w:r>
          </w:p>
        </w:tc>
        <w:tc>
          <w:tcPr>
            <w:tcW w:w="756" w:type="dxa"/>
            <w:noWrap/>
            <w:hideMark/>
          </w:tcPr>
          <w:p w14:paraId="0A23BCB3" w14:textId="54CB2E60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8.96</w:t>
            </w:r>
            <w:r w:rsidR="00EF030D" w:rsidRPr="00B7711A">
              <w:rPr>
                <w:lang w:val="en-SG"/>
              </w:rPr>
              <w:t xml:space="preserve"> (0.40)</w:t>
            </w:r>
          </w:p>
        </w:tc>
        <w:tc>
          <w:tcPr>
            <w:tcW w:w="756" w:type="dxa"/>
            <w:noWrap/>
            <w:hideMark/>
          </w:tcPr>
          <w:p w14:paraId="180ADCB2" w14:textId="421248CE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7.82</w:t>
            </w:r>
            <w:r w:rsidR="00EF030D" w:rsidRPr="00B7711A">
              <w:rPr>
                <w:lang w:val="en-SG"/>
              </w:rPr>
              <w:t xml:space="preserve"> (0.45)</w:t>
            </w:r>
          </w:p>
        </w:tc>
        <w:tc>
          <w:tcPr>
            <w:tcW w:w="756" w:type="dxa"/>
            <w:noWrap/>
            <w:hideMark/>
          </w:tcPr>
          <w:p w14:paraId="73C15EF2" w14:textId="56DE05B6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.82</w:t>
            </w:r>
            <w:r w:rsidR="00EF030D" w:rsidRPr="00B7711A">
              <w:rPr>
                <w:lang w:val="en-SG"/>
              </w:rPr>
              <w:t xml:space="preserve"> (0.46)</w:t>
            </w:r>
          </w:p>
        </w:tc>
        <w:tc>
          <w:tcPr>
            <w:tcW w:w="756" w:type="dxa"/>
            <w:noWrap/>
            <w:hideMark/>
          </w:tcPr>
          <w:p w14:paraId="49F15B11" w14:textId="11560D2E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0.</w:t>
            </w:r>
            <w:r w:rsidR="00144323" w:rsidRPr="00B7711A">
              <w:rPr>
                <w:lang w:val="en-SG"/>
              </w:rPr>
              <w:t>1</w:t>
            </w:r>
            <w:r w:rsidR="00EF030D" w:rsidRPr="00B7711A">
              <w:rPr>
                <w:lang w:val="en-SG"/>
              </w:rPr>
              <w:t xml:space="preserve"> (0.26)</w:t>
            </w:r>
          </w:p>
        </w:tc>
        <w:tc>
          <w:tcPr>
            <w:tcW w:w="1231" w:type="dxa"/>
            <w:noWrap/>
            <w:hideMark/>
          </w:tcPr>
          <w:p w14:paraId="4B3F8799" w14:textId="01921A90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0E489133" w14:textId="77777777" w:rsidTr="00446BD4">
        <w:trPr>
          <w:trHeight w:val="567"/>
          <w:jc w:val="center"/>
        </w:trPr>
        <w:tc>
          <w:tcPr>
            <w:tcW w:w="2358" w:type="dxa"/>
            <w:noWrap/>
            <w:vAlign w:val="center"/>
            <w:hideMark/>
          </w:tcPr>
          <w:p w14:paraId="7A3DF5E5" w14:textId="5A4782B4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SO</w:t>
            </w:r>
            <w:r w:rsidRPr="00B7711A">
              <w:rPr>
                <w:vertAlign w:val="subscript"/>
                <w:lang w:val="en-SG"/>
              </w:rPr>
              <w:t>4</w:t>
            </w:r>
            <w:r w:rsidRPr="00B7711A">
              <w:rPr>
                <w:vertAlign w:val="superscript"/>
                <w:lang w:val="en-SG"/>
              </w:rPr>
              <w:t>2</w:t>
            </w:r>
            <w:r w:rsidRPr="00B7711A">
              <w:rPr>
                <w:lang w:val="en-SG"/>
              </w:rPr>
              <w:t>⁻-S</w:t>
            </w: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 xml:space="preserve"> [g/L]</w:t>
            </w:r>
          </w:p>
        </w:tc>
        <w:tc>
          <w:tcPr>
            <w:tcW w:w="756" w:type="dxa"/>
            <w:noWrap/>
            <w:hideMark/>
          </w:tcPr>
          <w:p w14:paraId="360F56F7" w14:textId="55BF45D9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6.</w:t>
            </w:r>
            <w:r w:rsidR="00144323" w:rsidRPr="00B7711A">
              <w:rPr>
                <w:lang w:val="en-SG"/>
              </w:rPr>
              <w:t>4</w:t>
            </w:r>
            <w:r w:rsidR="00EF030D" w:rsidRPr="00B7711A">
              <w:rPr>
                <w:lang w:val="en-SG"/>
              </w:rPr>
              <w:t xml:space="preserve"> (</w:t>
            </w:r>
            <w:r w:rsidR="009B269B" w:rsidRPr="00B7711A">
              <w:rPr>
                <w:lang w:val="en-SG"/>
              </w:rPr>
              <w:t>0.30)</w:t>
            </w:r>
          </w:p>
        </w:tc>
        <w:tc>
          <w:tcPr>
            <w:tcW w:w="756" w:type="dxa"/>
            <w:noWrap/>
            <w:hideMark/>
          </w:tcPr>
          <w:p w14:paraId="0588167A" w14:textId="1455114F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6.</w:t>
            </w:r>
            <w:r w:rsidR="00144323" w:rsidRPr="00B7711A">
              <w:rPr>
                <w:lang w:val="en-SG"/>
              </w:rPr>
              <w:t>7</w:t>
            </w:r>
            <w:r w:rsidR="009B269B" w:rsidRPr="00B7711A">
              <w:rPr>
                <w:lang w:val="en-SG"/>
              </w:rPr>
              <w:t xml:space="preserve"> (1.01)</w:t>
            </w:r>
          </w:p>
        </w:tc>
        <w:tc>
          <w:tcPr>
            <w:tcW w:w="756" w:type="dxa"/>
            <w:noWrap/>
            <w:hideMark/>
          </w:tcPr>
          <w:p w14:paraId="50D30A81" w14:textId="53D04465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6.4</w:t>
            </w:r>
            <w:r w:rsidR="009B269B" w:rsidRPr="00B7711A">
              <w:rPr>
                <w:lang w:val="en-SG"/>
              </w:rPr>
              <w:t xml:space="preserve"> (0.34)</w:t>
            </w:r>
          </w:p>
        </w:tc>
        <w:tc>
          <w:tcPr>
            <w:tcW w:w="756" w:type="dxa"/>
            <w:noWrap/>
            <w:hideMark/>
          </w:tcPr>
          <w:p w14:paraId="4B46DBF1" w14:textId="1349A614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7.8</w:t>
            </w:r>
            <w:r w:rsidR="009B269B" w:rsidRPr="00B7711A">
              <w:rPr>
                <w:lang w:val="en-SG"/>
              </w:rPr>
              <w:t xml:space="preserve"> (1.70)</w:t>
            </w:r>
          </w:p>
        </w:tc>
        <w:tc>
          <w:tcPr>
            <w:tcW w:w="756" w:type="dxa"/>
            <w:noWrap/>
            <w:hideMark/>
          </w:tcPr>
          <w:p w14:paraId="787087A9" w14:textId="1908039E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8.0</w:t>
            </w:r>
            <w:r w:rsidR="009B269B" w:rsidRPr="00B7711A">
              <w:rPr>
                <w:lang w:val="en-SG"/>
              </w:rPr>
              <w:t xml:space="preserve"> (1.83)</w:t>
            </w:r>
          </w:p>
        </w:tc>
        <w:tc>
          <w:tcPr>
            <w:tcW w:w="756" w:type="dxa"/>
            <w:noWrap/>
            <w:hideMark/>
          </w:tcPr>
          <w:p w14:paraId="45DE2EDF" w14:textId="0CE38D95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8.0</w:t>
            </w:r>
            <w:r w:rsidR="009B269B" w:rsidRPr="00B7711A">
              <w:rPr>
                <w:lang w:val="en-SG"/>
              </w:rPr>
              <w:t xml:space="preserve"> (2.17)</w:t>
            </w:r>
          </w:p>
        </w:tc>
        <w:tc>
          <w:tcPr>
            <w:tcW w:w="1231" w:type="dxa"/>
            <w:noWrap/>
            <w:hideMark/>
          </w:tcPr>
          <w:p w14:paraId="77B8F980" w14:textId="3C484FDA" w:rsidR="00FD092A" w:rsidRPr="00B7711A" w:rsidRDefault="00FD092A" w:rsidP="00FD092A">
            <w:pPr>
              <w:jc w:val="center"/>
              <w:rPr>
                <w:rFonts w:cs="Times New Roman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0.26</w:t>
            </w:r>
          </w:p>
        </w:tc>
      </w:tr>
      <w:tr w:rsidR="00FD092A" w:rsidRPr="00B7711A" w14:paraId="53F978AD" w14:textId="77777777" w:rsidTr="00446BD4">
        <w:trPr>
          <w:trHeight w:val="694"/>
          <w:jc w:val="center"/>
        </w:trPr>
        <w:tc>
          <w:tcPr>
            <w:tcW w:w="2358" w:type="dxa"/>
            <w:noWrap/>
            <w:vAlign w:val="center"/>
          </w:tcPr>
          <w:p w14:paraId="3ACE8AF4" w14:textId="136B607F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TA</w:t>
            </w:r>
          </w:p>
        </w:tc>
        <w:tc>
          <w:tcPr>
            <w:tcW w:w="756" w:type="dxa"/>
            <w:noWrap/>
          </w:tcPr>
          <w:p w14:paraId="20B57E3F" w14:textId="78389802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6.4</w:t>
            </w:r>
            <w:r w:rsidR="009B269B" w:rsidRPr="00B7711A">
              <w:rPr>
                <w:lang w:val="en-SG"/>
              </w:rPr>
              <w:t xml:space="preserve"> (</w:t>
            </w:r>
            <w:r w:rsidR="00827C98" w:rsidRPr="00B7711A">
              <w:rPr>
                <w:lang w:val="en-SG"/>
              </w:rPr>
              <w:t>13.2)</w:t>
            </w:r>
          </w:p>
        </w:tc>
        <w:tc>
          <w:tcPr>
            <w:tcW w:w="756" w:type="dxa"/>
            <w:noWrap/>
          </w:tcPr>
          <w:p w14:paraId="6DB8F4ED" w14:textId="01BE02C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77</w:t>
            </w:r>
            <w:r w:rsidR="00827C98" w:rsidRPr="00B7711A">
              <w:rPr>
                <w:lang w:val="en-SG"/>
              </w:rPr>
              <w:t xml:space="preserve"> (28.5)</w:t>
            </w:r>
          </w:p>
        </w:tc>
        <w:tc>
          <w:tcPr>
            <w:tcW w:w="756" w:type="dxa"/>
            <w:noWrap/>
          </w:tcPr>
          <w:p w14:paraId="6B991138" w14:textId="3E0A6A9A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4</w:t>
            </w:r>
            <w:r w:rsidR="00827C98" w:rsidRPr="00B7711A">
              <w:rPr>
                <w:lang w:val="en-SG"/>
              </w:rPr>
              <w:t xml:space="preserve"> (9.5)</w:t>
            </w:r>
          </w:p>
        </w:tc>
        <w:tc>
          <w:tcPr>
            <w:tcW w:w="756" w:type="dxa"/>
            <w:noWrap/>
          </w:tcPr>
          <w:p w14:paraId="6A368B8D" w14:textId="46461C8A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173</w:t>
            </w:r>
            <w:r w:rsidR="00827C98" w:rsidRPr="00B7711A">
              <w:rPr>
                <w:lang w:val="en-SG"/>
              </w:rPr>
              <w:t xml:space="preserve"> (</w:t>
            </w:r>
            <w:r w:rsidR="001B5B1C" w:rsidRPr="00B7711A">
              <w:rPr>
                <w:lang w:val="en-SG"/>
              </w:rPr>
              <w:t>15</w:t>
            </w:r>
            <w:r w:rsidR="00827C98" w:rsidRPr="00B7711A">
              <w:rPr>
                <w:lang w:val="en-SG"/>
              </w:rPr>
              <w:t>.</w:t>
            </w:r>
            <w:r w:rsidR="001B5B1C" w:rsidRPr="00B7711A">
              <w:rPr>
                <w:lang w:val="en-SG"/>
              </w:rPr>
              <w:t>2</w:t>
            </w:r>
            <w:r w:rsidR="00827C98" w:rsidRPr="00B7711A">
              <w:rPr>
                <w:lang w:val="en-SG"/>
              </w:rPr>
              <w:t>)</w:t>
            </w:r>
          </w:p>
        </w:tc>
        <w:tc>
          <w:tcPr>
            <w:tcW w:w="756" w:type="dxa"/>
            <w:noWrap/>
          </w:tcPr>
          <w:p w14:paraId="499483F4" w14:textId="25D00EC8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224</w:t>
            </w:r>
            <w:r w:rsidR="00827C98" w:rsidRPr="00B7711A">
              <w:rPr>
                <w:lang w:val="en-SG"/>
              </w:rPr>
              <w:t xml:space="preserve"> (</w:t>
            </w:r>
            <w:r w:rsidR="001B5B1C" w:rsidRPr="00B7711A">
              <w:rPr>
                <w:lang w:val="en-SG"/>
              </w:rPr>
              <w:t>3.00)</w:t>
            </w:r>
          </w:p>
        </w:tc>
        <w:tc>
          <w:tcPr>
            <w:tcW w:w="756" w:type="dxa"/>
            <w:noWrap/>
          </w:tcPr>
          <w:p w14:paraId="6196F869" w14:textId="582A8C4E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46</w:t>
            </w:r>
            <w:r w:rsidR="00A17421" w:rsidRPr="00B7711A">
              <w:rPr>
                <w:lang w:val="en-SG"/>
              </w:rPr>
              <w:t>8</w:t>
            </w:r>
            <w:r w:rsidR="001B5B1C" w:rsidRPr="00B7711A">
              <w:rPr>
                <w:lang w:val="en-SG"/>
              </w:rPr>
              <w:t xml:space="preserve"> (</w:t>
            </w:r>
            <w:r w:rsidR="00F74C38" w:rsidRPr="00B7711A">
              <w:rPr>
                <w:lang w:val="en-SG"/>
              </w:rPr>
              <w:t>16.9)</w:t>
            </w:r>
          </w:p>
        </w:tc>
        <w:tc>
          <w:tcPr>
            <w:tcW w:w="1231" w:type="dxa"/>
            <w:noWrap/>
          </w:tcPr>
          <w:p w14:paraId="77C4CD00" w14:textId="5FA3F83B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&lt;0.001</w:t>
            </w:r>
          </w:p>
        </w:tc>
      </w:tr>
      <w:tr w:rsidR="00FD092A" w:rsidRPr="00B7711A" w14:paraId="26560FED" w14:textId="77777777" w:rsidTr="00446BD4">
        <w:trPr>
          <w:trHeight w:val="694"/>
          <w:jc w:val="center"/>
        </w:trPr>
        <w:tc>
          <w:tcPr>
            <w:tcW w:w="2358" w:type="dxa"/>
            <w:noWrap/>
            <w:vAlign w:val="center"/>
            <w:hideMark/>
          </w:tcPr>
          <w:p w14:paraId="10F70202" w14:textId="038BF440" w:rsidR="00FD092A" w:rsidRPr="00B7711A" w:rsidRDefault="00FD092A" w:rsidP="00FD092A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SVI</w:t>
            </w:r>
          </w:p>
        </w:tc>
        <w:tc>
          <w:tcPr>
            <w:tcW w:w="756" w:type="dxa"/>
            <w:noWrap/>
            <w:hideMark/>
          </w:tcPr>
          <w:p w14:paraId="6F14CE35" w14:textId="052BE3F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56.4</w:t>
            </w:r>
            <w:r w:rsidR="00F74C38" w:rsidRPr="00B7711A">
              <w:rPr>
                <w:lang w:val="en-SG"/>
              </w:rPr>
              <w:t xml:space="preserve"> (7.2)</w:t>
            </w:r>
          </w:p>
        </w:tc>
        <w:tc>
          <w:tcPr>
            <w:tcW w:w="756" w:type="dxa"/>
            <w:noWrap/>
            <w:hideMark/>
          </w:tcPr>
          <w:p w14:paraId="0C37AC09" w14:textId="6332BDF7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45.4</w:t>
            </w:r>
            <w:r w:rsidR="00F74C38" w:rsidRPr="00B7711A">
              <w:rPr>
                <w:lang w:val="en-SG"/>
              </w:rPr>
              <w:t xml:space="preserve"> (6.9)</w:t>
            </w:r>
          </w:p>
        </w:tc>
        <w:tc>
          <w:tcPr>
            <w:tcW w:w="756" w:type="dxa"/>
            <w:noWrap/>
            <w:hideMark/>
          </w:tcPr>
          <w:p w14:paraId="4ECF9495" w14:textId="68968E4D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9.8</w:t>
            </w:r>
            <w:r w:rsidR="00F74C38" w:rsidRPr="00B7711A">
              <w:rPr>
                <w:lang w:val="en-SG"/>
              </w:rPr>
              <w:t xml:space="preserve"> (4.7)</w:t>
            </w:r>
          </w:p>
        </w:tc>
        <w:tc>
          <w:tcPr>
            <w:tcW w:w="756" w:type="dxa"/>
            <w:noWrap/>
            <w:hideMark/>
          </w:tcPr>
          <w:p w14:paraId="0C8404A1" w14:textId="3562CE12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7.6</w:t>
            </w:r>
            <w:r w:rsidR="00F74C38" w:rsidRPr="00B7711A">
              <w:rPr>
                <w:lang w:val="en-SG"/>
              </w:rPr>
              <w:t xml:space="preserve"> (4.0)</w:t>
            </w:r>
          </w:p>
        </w:tc>
        <w:tc>
          <w:tcPr>
            <w:tcW w:w="756" w:type="dxa"/>
            <w:noWrap/>
            <w:hideMark/>
          </w:tcPr>
          <w:p w14:paraId="3FB24890" w14:textId="01A3610E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39.2</w:t>
            </w:r>
            <w:r w:rsidR="00F74C38" w:rsidRPr="00B7711A">
              <w:rPr>
                <w:lang w:val="en-SG"/>
              </w:rPr>
              <w:t xml:space="preserve"> (</w:t>
            </w:r>
            <w:r w:rsidR="00716E76" w:rsidRPr="00B7711A">
              <w:rPr>
                <w:lang w:val="en-SG"/>
              </w:rPr>
              <w:t>4.5)</w:t>
            </w:r>
          </w:p>
        </w:tc>
        <w:tc>
          <w:tcPr>
            <w:tcW w:w="756" w:type="dxa"/>
            <w:noWrap/>
            <w:hideMark/>
          </w:tcPr>
          <w:p w14:paraId="5BD91D0C" w14:textId="351DDF85" w:rsidR="00FD092A" w:rsidRPr="00B7711A" w:rsidRDefault="00FD092A" w:rsidP="00FD092A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43.4</w:t>
            </w:r>
            <w:r w:rsidR="00716E76" w:rsidRPr="00B7711A">
              <w:rPr>
                <w:lang w:val="en-SG"/>
              </w:rPr>
              <w:t xml:space="preserve"> (2.5)</w:t>
            </w:r>
          </w:p>
        </w:tc>
        <w:tc>
          <w:tcPr>
            <w:tcW w:w="1231" w:type="dxa"/>
            <w:noWrap/>
            <w:hideMark/>
          </w:tcPr>
          <w:p w14:paraId="333C2B4E" w14:textId="584531E7" w:rsidR="00FD092A" w:rsidRPr="00B7711A" w:rsidRDefault="00FD092A" w:rsidP="00FD092A">
            <w:pPr>
              <w:jc w:val="center"/>
              <w:rPr>
                <w:rFonts w:cs="Times New Roman"/>
                <w:b/>
                <w:bCs/>
                <w:sz w:val="22"/>
                <w:lang w:val="en-SG" w:eastAsia="en-SG"/>
              </w:rPr>
            </w:pPr>
            <w:r w:rsidRPr="00B7711A">
              <w:rPr>
                <w:b/>
                <w:bCs/>
                <w:lang w:val="en-SG"/>
              </w:rPr>
              <w:t>0.017</w:t>
            </w:r>
          </w:p>
        </w:tc>
      </w:tr>
      <w:tr w:rsidR="009279F3" w:rsidRPr="00B7711A" w14:paraId="271D6E9A" w14:textId="77777777" w:rsidTr="00446BD4">
        <w:trPr>
          <w:trHeight w:val="300"/>
          <w:jc w:val="center"/>
        </w:trPr>
        <w:tc>
          <w:tcPr>
            <w:tcW w:w="2358" w:type="dxa"/>
            <w:noWrap/>
            <w:vAlign w:val="center"/>
            <w:hideMark/>
          </w:tcPr>
          <w:p w14:paraId="4EADC09A" w14:textId="34A33DF7" w:rsidR="009279F3" w:rsidRPr="00B7711A" w:rsidRDefault="009279F3" w:rsidP="009279F3">
            <w:pPr>
              <w:jc w:val="center"/>
              <w:rPr>
                <w:rFonts w:cs="Times New Roman"/>
                <w:bCs/>
                <w:color w:val="000000"/>
                <w:sz w:val="22"/>
                <w:lang w:val="en-SG" w:eastAsia="en-SG"/>
              </w:rPr>
            </w:pPr>
            <w:proofErr w:type="gramStart"/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>VSS:TSS</w:t>
            </w:r>
            <w:proofErr w:type="gramEnd"/>
            <w:r w:rsidRPr="00B7711A">
              <w:rPr>
                <w:rFonts w:cs="Times New Roman"/>
                <w:bCs/>
                <w:color w:val="000000"/>
                <w:sz w:val="22"/>
                <w:lang w:val="en-SG" w:eastAsia="en-SG"/>
              </w:rPr>
              <w:t xml:space="preserve"> (%)</w:t>
            </w:r>
          </w:p>
        </w:tc>
        <w:tc>
          <w:tcPr>
            <w:tcW w:w="756" w:type="dxa"/>
            <w:noWrap/>
            <w:hideMark/>
          </w:tcPr>
          <w:p w14:paraId="7AC2B50D" w14:textId="55F25010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88.6</w:t>
            </w:r>
            <w:r w:rsidR="00716E76" w:rsidRPr="00B7711A">
              <w:rPr>
                <w:lang w:val="en-SG"/>
              </w:rPr>
              <w:t xml:space="preserve"> (2.9)</w:t>
            </w:r>
          </w:p>
        </w:tc>
        <w:tc>
          <w:tcPr>
            <w:tcW w:w="756" w:type="dxa"/>
            <w:noWrap/>
            <w:hideMark/>
          </w:tcPr>
          <w:p w14:paraId="1AA89D26" w14:textId="3A75CFE7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4.4</w:t>
            </w:r>
            <w:r w:rsidR="00716E76" w:rsidRPr="00B7711A">
              <w:rPr>
                <w:lang w:val="en-SG"/>
              </w:rPr>
              <w:t xml:space="preserve"> (4.2)</w:t>
            </w:r>
          </w:p>
        </w:tc>
        <w:tc>
          <w:tcPr>
            <w:tcW w:w="756" w:type="dxa"/>
            <w:noWrap/>
            <w:hideMark/>
          </w:tcPr>
          <w:p w14:paraId="51A18429" w14:textId="5ABA1B15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3.6</w:t>
            </w:r>
            <w:r w:rsidR="00716E76" w:rsidRPr="00B7711A">
              <w:rPr>
                <w:lang w:val="en-SG"/>
              </w:rPr>
              <w:t xml:space="preserve"> (1.7)</w:t>
            </w:r>
          </w:p>
        </w:tc>
        <w:tc>
          <w:tcPr>
            <w:tcW w:w="756" w:type="dxa"/>
            <w:noWrap/>
            <w:hideMark/>
          </w:tcPr>
          <w:p w14:paraId="3C57EC11" w14:textId="5DC9A0C7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1.6</w:t>
            </w:r>
            <w:r w:rsidR="00716E76" w:rsidRPr="00B7711A">
              <w:rPr>
                <w:lang w:val="en-SG"/>
              </w:rPr>
              <w:t xml:space="preserve"> (2.3)</w:t>
            </w:r>
          </w:p>
        </w:tc>
        <w:tc>
          <w:tcPr>
            <w:tcW w:w="756" w:type="dxa"/>
            <w:noWrap/>
            <w:hideMark/>
          </w:tcPr>
          <w:p w14:paraId="1408137B" w14:textId="6F3B81E1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2.6</w:t>
            </w:r>
            <w:r w:rsidR="00716E76" w:rsidRPr="00B7711A">
              <w:rPr>
                <w:lang w:val="en-SG"/>
              </w:rPr>
              <w:t xml:space="preserve"> (0.9)</w:t>
            </w:r>
          </w:p>
        </w:tc>
        <w:tc>
          <w:tcPr>
            <w:tcW w:w="756" w:type="dxa"/>
            <w:noWrap/>
            <w:hideMark/>
          </w:tcPr>
          <w:p w14:paraId="4E603E57" w14:textId="653E62A0" w:rsidR="009279F3" w:rsidRPr="00B7711A" w:rsidRDefault="009279F3" w:rsidP="009279F3">
            <w:pPr>
              <w:jc w:val="center"/>
              <w:rPr>
                <w:rFonts w:cs="Times New Roman"/>
                <w:color w:val="000000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93.8</w:t>
            </w:r>
            <w:r w:rsidR="00716E76" w:rsidRPr="00B7711A">
              <w:rPr>
                <w:lang w:val="en-SG"/>
              </w:rPr>
              <w:t xml:space="preserve"> (3.0)</w:t>
            </w:r>
          </w:p>
        </w:tc>
        <w:tc>
          <w:tcPr>
            <w:tcW w:w="1231" w:type="dxa"/>
            <w:noWrap/>
            <w:hideMark/>
          </w:tcPr>
          <w:p w14:paraId="5D447A87" w14:textId="4378F597" w:rsidR="009279F3" w:rsidRPr="00B7711A" w:rsidRDefault="009279F3" w:rsidP="009279F3">
            <w:pPr>
              <w:jc w:val="center"/>
              <w:rPr>
                <w:rFonts w:cs="Times New Roman"/>
                <w:sz w:val="22"/>
                <w:lang w:val="en-SG" w:eastAsia="en-SG"/>
              </w:rPr>
            </w:pPr>
            <w:r w:rsidRPr="00B7711A">
              <w:rPr>
                <w:lang w:val="en-SG"/>
              </w:rPr>
              <w:t>0.1</w:t>
            </w:r>
            <w:r w:rsidR="00144323" w:rsidRPr="00B7711A">
              <w:rPr>
                <w:lang w:val="en-SG"/>
              </w:rPr>
              <w:t>6</w:t>
            </w:r>
          </w:p>
        </w:tc>
      </w:tr>
    </w:tbl>
    <w:p w14:paraId="0A2BE992" w14:textId="4A26B1F5" w:rsidR="00AB5917" w:rsidRPr="00B7711A" w:rsidRDefault="00801F78" w:rsidP="00AB5917">
      <w:pPr>
        <w:spacing w:before="240" w:line="480" w:lineRule="auto"/>
        <w:jc w:val="both"/>
        <w:rPr>
          <w:lang w:val="en-SG"/>
        </w:rPr>
      </w:pPr>
      <w:r w:rsidRPr="00B7711A">
        <w:rPr>
          <w:vertAlign w:val="superscript"/>
          <w:lang w:val="en-SG"/>
        </w:rPr>
        <w:t>†</w:t>
      </w:r>
      <w:r w:rsidR="00AB5917" w:rsidRPr="00B7711A">
        <w:rPr>
          <w:lang w:val="en-SG"/>
        </w:rPr>
        <w:t xml:space="preserve"> </w:t>
      </w:r>
      <w:r w:rsidR="00921074" w:rsidRPr="00B7711A">
        <w:rPr>
          <w:lang w:val="en-SG"/>
        </w:rPr>
        <w:t>COD</w:t>
      </w:r>
      <w:r w:rsidR="00052FB0" w:rsidRPr="00B7711A">
        <w:rPr>
          <w:lang w:val="en-SG"/>
        </w:rPr>
        <w:t>,</w:t>
      </w:r>
      <w:r w:rsidR="00921074" w:rsidRPr="00B7711A">
        <w:rPr>
          <w:lang w:val="en-SG"/>
        </w:rPr>
        <w:t xml:space="preserve"> chemical oxygen demand; TKN</w:t>
      </w:r>
      <w:r w:rsidR="00052FB0" w:rsidRPr="00B7711A">
        <w:rPr>
          <w:lang w:val="en-SG"/>
        </w:rPr>
        <w:t>,</w:t>
      </w:r>
      <w:r w:rsidR="00921074" w:rsidRPr="00B7711A">
        <w:rPr>
          <w:lang w:val="en-SG"/>
        </w:rPr>
        <w:t xml:space="preserve"> total Kjeldahl nitrogen</w:t>
      </w:r>
      <w:r w:rsidR="00052FB0" w:rsidRPr="00B7711A">
        <w:rPr>
          <w:lang w:val="en-SG"/>
        </w:rPr>
        <w:t>;</w:t>
      </w:r>
      <w:r w:rsidR="00921074" w:rsidRPr="00B7711A">
        <w:rPr>
          <w:lang w:val="en-SG"/>
        </w:rPr>
        <w:t xml:space="preserve"> TA</w:t>
      </w:r>
      <w:r w:rsidR="00052FB0" w:rsidRPr="00B7711A">
        <w:rPr>
          <w:lang w:val="en-SG"/>
        </w:rPr>
        <w:t>,</w:t>
      </w:r>
      <w:r w:rsidR="00921074" w:rsidRPr="00B7711A">
        <w:rPr>
          <w:lang w:val="en-SG"/>
        </w:rPr>
        <w:t xml:space="preserve"> total alkalinity</w:t>
      </w:r>
      <w:r w:rsidR="00052FB0" w:rsidRPr="00B7711A">
        <w:rPr>
          <w:lang w:val="en-SG"/>
        </w:rPr>
        <w:t>;</w:t>
      </w:r>
      <w:r w:rsidR="00921074" w:rsidRPr="00B7711A">
        <w:rPr>
          <w:lang w:val="en-SG"/>
        </w:rPr>
        <w:t xml:space="preserve"> SVI</w:t>
      </w:r>
      <w:r w:rsidR="00052FB0" w:rsidRPr="00B7711A">
        <w:rPr>
          <w:lang w:val="en-SG"/>
        </w:rPr>
        <w:t xml:space="preserve">, sludge volume index; </w:t>
      </w:r>
      <w:proofErr w:type="gramStart"/>
      <w:r w:rsidR="00052FB0" w:rsidRPr="00B7711A">
        <w:rPr>
          <w:lang w:val="en-SG"/>
        </w:rPr>
        <w:t>VSS:TSS</w:t>
      </w:r>
      <w:proofErr w:type="gramEnd"/>
      <w:r w:rsidR="00052FB0" w:rsidRPr="00B7711A">
        <w:rPr>
          <w:lang w:val="en-SG"/>
        </w:rPr>
        <w:t>, volatile to total suspended solids ratio.</w:t>
      </w:r>
    </w:p>
    <w:p w14:paraId="31F66B97" w14:textId="3CE522B9" w:rsidR="00052FB0" w:rsidRPr="00B7711A" w:rsidRDefault="00052FB0" w:rsidP="00052FB0">
      <w:pPr>
        <w:spacing w:line="480" w:lineRule="auto"/>
        <w:jc w:val="both"/>
        <w:rPr>
          <w:lang w:val="en-SG"/>
        </w:rPr>
      </w:pPr>
      <w:r w:rsidRPr="00B7711A">
        <w:rPr>
          <w:vertAlign w:val="superscript"/>
          <w:lang w:val="en-SG"/>
        </w:rPr>
        <w:t>*</w:t>
      </w:r>
      <w:r w:rsidRPr="00B7711A">
        <w:rPr>
          <w:lang w:val="en-SG"/>
        </w:rPr>
        <w:t xml:space="preserve"> Average values (n = 5), </w:t>
      </w:r>
      <w:r w:rsidR="001F6F62" w:rsidRPr="00B7711A">
        <w:rPr>
          <w:lang w:val="en-SG"/>
        </w:rPr>
        <w:t>with standard deviation in parentheses</w:t>
      </w:r>
      <w:r w:rsidRPr="00B7711A">
        <w:rPr>
          <w:lang w:val="en-SG"/>
        </w:rPr>
        <w:t>.</w:t>
      </w:r>
    </w:p>
    <w:p w14:paraId="11DEE77D" w14:textId="18379BBA" w:rsidR="00B2262B" w:rsidRPr="00B7711A" w:rsidRDefault="00AB5917" w:rsidP="006A512E">
      <w:pPr>
        <w:spacing w:line="480" w:lineRule="auto"/>
        <w:jc w:val="both"/>
        <w:rPr>
          <w:lang w:val="en-SG"/>
        </w:rPr>
      </w:pPr>
      <w:r w:rsidRPr="00B7711A">
        <w:rPr>
          <w:vertAlign w:val="superscript"/>
          <w:lang w:val="en-SG"/>
        </w:rPr>
        <w:t>¶</w:t>
      </w:r>
      <w:r w:rsidRPr="00B7711A">
        <w:rPr>
          <w:lang w:val="en-SG"/>
        </w:rPr>
        <w:t xml:space="preserve"> Removal of the indicated compound (percentage based on feed input)</w:t>
      </w:r>
      <w:r w:rsidR="00DD7826" w:rsidRPr="00B7711A">
        <w:rPr>
          <w:lang w:val="en-SG"/>
        </w:rPr>
        <w:t>.</w:t>
      </w:r>
    </w:p>
    <w:p w14:paraId="3131BC66" w14:textId="0BAE27F1" w:rsidR="006A512E" w:rsidRPr="00B7711A" w:rsidRDefault="00B2262B" w:rsidP="006A512E">
      <w:pPr>
        <w:spacing w:line="480" w:lineRule="auto"/>
        <w:jc w:val="both"/>
        <w:rPr>
          <w:b/>
          <w:bCs/>
          <w:noProof/>
          <w:lang w:val="en-SG"/>
        </w:rPr>
      </w:pPr>
      <w:r w:rsidRPr="00B7711A">
        <w:rPr>
          <w:vertAlign w:val="superscript"/>
          <w:lang w:val="en-SG"/>
        </w:rPr>
        <w:t>§</w:t>
      </w:r>
      <w:r w:rsidRPr="00B7711A">
        <w:rPr>
          <w:lang w:val="en-SG"/>
        </w:rPr>
        <w:t xml:space="preserve"> Welch’s ANOVA test</w:t>
      </w:r>
      <w:r w:rsidR="00DD7826" w:rsidRPr="00B7711A">
        <w:rPr>
          <w:lang w:val="en-SG"/>
        </w:rPr>
        <w:t>,</w:t>
      </w:r>
      <w:r w:rsidRPr="00B7711A">
        <w:rPr>
          <w:lang w:val="en-SG"/>
        </w:rPr>
        <w:t xml:space="preserve"> Benjamini-Hochberg corrected P-value (significant values in bold)</w:t>
      </w:r>
      <w:r w:rsidR="00DD7826" w:rsidRPr="00B7711A">
        <w:rPr>
          <w:lang w:val="en-SG"/>
        </w:rPr>
        <w:t>.</w:t>
      </w:r>
      <w:r w:rsidR="006A512E" w:rsidRPr="00B7711A">
        <w:rPr>
          <w:b/>
          <w:bCs/>
          <w:noProof/>
          <w:lang w:val="en-SG"/>
        </w:rPr>
        <w:br w:type="page"/>
      </w:r>
    </w:p>
    <w:p w14:paraId="09B07FE1" w14:textId="5311FDCD" w:rsidR="00A90AF1" w:rsidRPr="00B7711A" w:rsidRDefault="00A90AF1" w:rsidP="00A90AF1">
      <w:pPr>
        <w:spacing w:line="480" w:lineRule="auto"/>
        <w:jc w:val="both"/>
        <w:rPr>
          <w:b/>
          <w:bCs/>
          <w:noProof/>
          <w:lang w:val="en-SG"/>
        </w:rPr>
      </w:pPr>
      <w:r w:rsidRPr="00B7711A">
        <w:rPr>
          <w:b/>
          <w:bCs/>
          <w:noProof/>
          <w:lang w:val="en-SG"/>
        </w:rPr>
        <w:lastRenderedPageBreak/>
        <w:t>Table S2</w:t>
      </w:r>
      <w:r w:rsidRPr="00B7711A">
        <w:rPr>
          <w:noProof/>
          <w:lang w:val="en-SG"/>
        </w:rPr>
        <w:t>. Quality assessment of 13</w:t>
      </w:r>
      <w:r w:rsidR="00E32C11" w:rsidRPr="00B7711A">
        <w:rPr>
          <w:noProof/>
          <w:lang w:val="en-SG"/>
        </w:rPr>
        <w:t>3</w:t>
      </w:r>
      <w:r w:rsidRPr="00B7711A">
        <w:rPr>
          <w:noProof/>
          <w:lang w:val="en-SG"/>
        </w:rPr>
        <w:t xml:space="preserve"> </w:t>
      </w:r>
      <w:r w:rsidR="00FB669B" w:rsidRPr="00B7711A">
        <w:rPr>
          <w:lang w:val="en-SG"/>
        </w:rPr>
        <w:t xml:space="preserve">medium- and high-quality </w:t>
      </w:r>
      <w:r w:rsidR="00F07830" w:rsidRPr="00B7711A">
        <w:rPr>
          <w:lang w:val="en-SG"/>
        </w:rPr>
        <w:t>metagenome-assembled genomes (MAGs)</w:t>
      </w:r>
      <w:r w:rsidRPr="00B7711A">
        <w:rPr>
          <w:noProof/>
          <w:lang w:val="en-SG"/>
        </w:rPr>
        <w:t xml:space="preserve"> recovered from day-42 bioreactor metagenomes. </w:t>
      </w:r>
    </w:p>
    <w:tbl>
      <w:tblPr>
        <w:tblW w:w="7228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709"/>
        <w:gridCol w:w="142"/>
        <w:gridCol w:w="1701"/>
        <w:gridCol w:w="992"/>
        <w:gridCol w:w="707"/>
      </w:tblGrid>
      <w:tr w:rsidR="00A90AF1" w:rsidRPr="00B7711A" w14:paraId="483E8227" w14:textId="77777777" w:rsidTr="00446BD4">
        <w:trPr>
          <w:trHeight w:val="355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69C99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noProof/>
                <w:sz w:val="22"/>
                <w:lang w:val="en-SG"/>
              </w:rPr>
              <w:t>Completeness</w:t>
            </w:r>
            <w:r w:rsidRPr="00B7711A">
              <w:rPr>
                <w:b/>
                <w:bCs/>
                <w:noProof/>
                <w:sz w:val="22"/>
                <w:vertAlign w:val="superscript"/>
                <w:lang w:val="en-SG"/>
              </w:rPr>
              <w:t>†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28CD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noProof/>
                <w:sz w:val="22"/>
                <w:lang w:val="en-SG"/>
              </w:rPr>
              <w:t>Rang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13C10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noProof/>
                <w:sz w:val="22"/>
                <w:lang w:val="en-SG"/>
              </w:rPr>
              <w:t>Count</w:t>
            </w:r>
          </w:p>
        </w:tc>
        <w:tc>
          <w:tcPr>
            <w:tcW w:w="142" w:type="dxa"/>
            <w:tcBorders>
              <w:left w:val="nil"/>
              <w:right w:val="nil"/>
            </w:tcBorders>
            <w:vAlign w:val="center"/>
          </w:tcPr>
          <w:p w14:paraId="599A219B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08117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color w:val="000000" w:themeColor="text1"/>
                <w:kern w:val="24"/>
                <w:sz w:val="22"/>
                <w:lang w:val="en-SG"/>
              </w:rPr>
              <w:t>Contamination</w:t>
            </w:r>
            <w:r w:rsidRPr="00B7711A">
              <w:rPr>
                <w:rFonts w:cs="Times New Roman"/>
                <w:color w:val="000000" w:themeColor="text1"/>
                <w:kern w:val="24"/>
                <w:sz w:val="22"/>
                <w:vertAlign w:val="superscript"/>
                <w:lang w:val="en-SG"/>
              </w:rPr>
              <w:t>*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5922FF6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color w:val="000000" w:themeColor="text1"/>
                <w:kern w:val="24"/>
                <w:sz w:val="22"/>
                <w:lang w:val="en-SG"/>
              </w:rPr>
              <w:t>Range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46B946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b/>
                <w:bCs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b/>
                <w:bCs/>
                <w:color w:val="000000" w:themeColor="text1"/>
                <w:kern w:val="24"/>
                <w:sz w:val="22"/>
                <w:lang w:val="en-SG"/>
              </w:rPr>
              <w:t>Count</w:t>
            </w:r>
          </w:p>
        </w:tc>
      </w:tr>
      <w:tr w:rsidR="00A90AF1" w:rsidRPr="00B7711A" w14:paraId="69BB052F" w14:textId="77777777" w:rsidTr="00446BD4">
        <w:trPr>
          <w:trHeight w:val="300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3F63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moderate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8C8D0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50 - 69.9 %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9593" w14:textId="352A8028" w:rsidR="00A90AF1" w:rsidRPr="00B7711A" w:rsidRDefault="00A90AF1" w:rsidP="0010044E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2</w:t>
            </w:r>
            <w:r w:rsidR="0010044E" w:rsidRPr="00B7711A">
              <w:rPr>
                <w:rFonts w:cs="Times New Roman"/>
                <w:noProof/>
                <w:sz w:val="22"/>
                <w:lang w:val="en-SG"/>
              </w:rPr>
              <w:t>7</w:t>
            </w:r>
          </w:p>
        </w:tc>
        <w:tc>
          <w:tcPr>
            <w:tcW w:w="142" w:type="dxa"/>
            <w:tcBorders>
              <w:left w:val="nil"/>
              <w:bottom w:val="nil"/>
              <w:right w:val="nil"/>
            </w:tcBorders>
            <w:vAlign w:val="center"/>
          </w:tcPr>
          <w:p w14:paraId="6A230337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C3F348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medium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FCE7621" w14:textId="24A017B3" w:rsidR="00A90AF1" w:rsidRPr="00B7711A" w:rsidRDefault="00BA3589" w:rsidP="00BA3589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5 - 9.9 %</w:t>
            </w:r>
          </w:p>
        </w:tc>
        <w:tc>
          <w:tcPr>
            <w:tcW w:w="70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E96C973" w14:textId="3AD3586F" w:rsidR="00A90AF1" w:rsidRPr="00B7711A" w:rsidRDefault="0010044E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28</w:t>
            </w:r>
          </w:p>
        </w:tc>
      </w:tr>
      <w:tr w:rsidR="00A90AF1" w:rsidRPr="00B7711A" w14:paraId="7653F77B" w14:textId="77777777" w:rsidTr="00446BD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2D60F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nea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ACC3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70 - 89.9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896B2" w14:textId="4CA91733" w:rsidR="00A90AF1" w:rsidRPr="00B7711A" w:rsidRDefault="0010044E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49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A0028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E208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580" w14:textId="60292781" w:rsidR="00A90AF1" w:rsidRPr="00B7711A" w:rsidRDefault="00BA3589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0 - 4.9 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CEE70" w14:textId="70782533" w:rsidR="00A90AF1" w:rsidRPr="00B7711A" w:rsidRDefault="0010044E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91</w:t>
            </w:r>
          </w:p>
        </w:tc>
      </w:tr>
      <w:tr w:rsidR="00A90AF1" w:rsidRPr="00B7711A" w14:paraId="309BFCA4" w14:textId="77777777" w:rsidTr="00446BD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1DC0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substanti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41029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90 - 99.9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CE4B0" w14:textId="2734B864" w:rsidR="00A90AF1" w:rsidRPr="00B7711A" w:rsidRDefault="0010044E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55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0E14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DC72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n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F0AE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0 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394C" w14:textId="3695DCAA" w:rsidR="00A90AF1" w:rsidRPr="00B7711A" w:rsidRDefault="00A90AF1" w:rsidP="0010044E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1</w:t>
            </w:r>
            <w:r w:rsidR="0010044E" w:rsidRPr="00B7711A">
              <w:rPr>
                <w:rFonts w:cs="Times New Roman"/>
                <w:color w:val="000000" w:themeColor="text1"/>
                <w:kern w:val="24"/>
                <w:sz w:val="22"/>
                <w:lang w:val="en-SG"/>
              </w:rPr>
              <w:t>4</w:t>
            </w:r>
          </w:p>
        </w:tc>
      </w:tr>
      <w:tr w:rsidR="00A90AF1" w:rsidRPr="00B7711A" w14:paraId="056A9E2A" w14:textId="77777777" w:rsidTr="00446BD4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7E5DC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perfec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7A114C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100 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66B80" w14:textId="66918353" w:rsidR="00A90AF1" w:rsidRPr="00B7711A" w:rsidRDefault="0010044E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  <w:r w:rsidRPr="00B7711A">
              <w:rPr>
                <w:rFonts w:cs="Times New Roman"/>
                <w:noProof/>
                <w:sz w:val="22"/>
                <w:lang w:val="en-SG"/>
              </w:rPr>
              <w:t>2</w:t>
            </w:r>
          </w:p>
        </w:tc>
        <w:tc>
          <w:tcPr>
            <w:tcW w:w="142" w:type="dxa"/>
            <w:tcBorders>
              <w:top w:val="nil"/>
              <w:left w:val="nil"/>
              <w:right w:val="nil"/>
            </w:tcBorders>
            <w:vAlign w:val="center"/>
          </w:tcPr>
          <w:p w14:paraId="6386CDA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8BD2A3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01C8AB0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20142C1" w14:textId="77777777" w:rsidR="00A90AF1" w:rsidRPr="00B7711A" w:rsidRDefault="00A90AF1" w:rsidP="00446BD4">
            <w:pPr>
              <w:spacing w:after="0" w:line="360" w:lineRule="auto"/>
              <w:rPr>
                <w:rFonts w:cs="Times New Roman"/>
                <w:noProof/>
                <w:sz w:val="22"/>
                <w:lang w:val="en-SG"/>
              </w:rPr>
            </w:pPr>
          </w:p>
        </w:tc>
      </w:tr>
    </w:tbl>
    <w:p w14:paraId="66425FA4" w14:textId="27F4995E" w:rsidR="00A90AF1" w:rsidRPr="00B7711A" w:rsidRDefault="00A90AF1" w:rsidP="00A90AF1">
      <w:pPr>
        <w:spacing w:before="240" w:after="0" w:line="480" w:lineRule="auto"/>
        <w:jc w:val="both"/>
        <w:rPr>
          <w:noProof/>
          <w:sz w:val="22"/>
          <w:lang w:val="en-SG"/>
        </w:rPr>
      </w:pPr>
      <w:r w:rsidRPr="00B7711A">
        <w:rPr>
          <w:b/>
          <w:bCs/>
          <w:noProof/>
          <w:sz w:val="22"/>
          <w:vertAlign w:val="superscript"/>
          <w:lang w:val="en-SG"/>
        </w:rPr>
        <w:t>†</w:t>
      </w:r>
      <w:r w:rsidRPr="00B7711A">
        <w:rPr>
          <w:noProof/>
          <w:sz w:val="22"/>
          <w:lang w:val="en-SG"/>
        </w:rPr>
        <w:t xml:space="preserve">Completeness categories based on the Minimum Information about Metagenome-Assembled Genomes (MIMAG) framework </w:t>
      </w:r>
      <w:r w:rsidRPr="00B7711A">
        <w:rPr>
          <w:noProof/>
          <w:sz w:val="22"/>
          <w:lang w:val="en-SG"/>
        </w:rPr>
        <w:fldChar w:fldCharType="begin">
          <w:fldData xml:space="preserve">PEVuZE5vdGU+PENpdGU+PEF1dGhvcj5Cb3dlcnM8L0F1dGhvcj48WWVhcj4yMDE3PC9ZZWFyPjxS
ZWNOdW0+MjIzNDwvUmVjTnVtPjxEaXNwbGF5VGV4dD5bMzhdPC9EaXNwbGF5VGV4dD48cmVjb3Jk
PjxyZWMtbnVtYmVyPjIyMzQ8L3JlYy1udW1iZXI+PGZvcmVpZ24ta2V5cz48a2V5IGFwcD0iRU4i
IGRiLWlkPSJyNTlydHRlc2xkeHZwbWV6MmRtdnQ1ZTZ0dmVhZHZ3ejk5c3giIHRpbWVzdGFtcD0i
MTYzMTg0MzQ1MiI+MjIzNDwva2V5PjwvZm9yZWlnbi1rZXlzPjxyZWYtdHlwZSBuYW1lPSJKb3Vy
bmFsIEFydGljbGUiPjE3PC9yZWYtdHlwZT48Y29udHJpYnV0b3JzPjxhdXRob3JzPjxhdXRob3I+
Qm93ZXJzLCBSb2JlcnQgTS48L2F1dGhvcj48YXV0aG9yPkt5cnBpZGVzLCBOaWtvcyBDLjwvYXV0
aG9yPjxhdXRob3I+U3RlcGFuYXVza2FzLCBSYW11bmFzPC9hdXRob3I+PGF1dGhvcj5IYXJtb24t
U21pdGgsIE1pcmFuZGE8L2F1dGhvcj48YXV0aG9yPkRvdWQsIERldmluPC9hdXRob3I+PGF1dGhv
cj5SZWRkeSwgVC4gQi4gSy48L2F1dGhvcj48YXV0aG9yPlNjaHVseiwgRnJlZGVyaWs8L2F1dGhv
cj48YXV0aG9yPkphcmV0dCwgSmVzc2ljYTwvYXV0aG9yPjxhdXRob3I+Uml2ZXJzLCBBZGFtIFIu
PC9hdXRob3I+PGF1dGhvcj5FbG9lLUZhZHJvc2gsIEVtaWxleSBBLjwvYXV0aG9yPjxhdXRob3I+
VHJpbmdlLCBTdXNhbm5haCBHLjwvYXV0aG9yPjxhdXRob3I+SXZhbm92YSwgTmF0YWxpYSBOLjwv
YXV0aG9yPjxhdXRob3I+Q29wZWxhbmQsIEFsZXg8L2F1dGhvcj48YXV0aG9yPkNsdW0sIEFsaWNp
YTwvYXV0aG9yPjxhdXRob3I+QmVjcmFmdCwgRXJpYyBELjwvYXV0aG9yPjxhdXRob3I+TWFsbXN0
cm9tLCBSZXggUi48L2F1dGhvcj48YXV0aG9yPkJpcnJlbiwgQnJ1Y2U8L2F1dGhvcj48YXV0aG9y
PlBvZGFyLCBNaXJjZWE8L2F1dGhvcj48YXV0aG9yPkJvcmssIFBlZXI8L2F1dGhvcj48YXV0aG9y
PldlaW5zdG9jaywgR2VvcmdlIE0uPC9hdXRob3I+PGF1dGhvcj5HYXJyaXR5LCBHZW9yZ2UgTS48
L2F1dGhvcj48YXV0aG9yPkRvZHN3b3J0aCwgSmVyZW15IEEuPC9hdXRob3I+PGF1dGhvcj5Zb29z
ZXBoLCBTaGlidTwvYXV0aG9yPjxhdXRob3I+U3V0dG9uLCBHcmFuZ2VyPC9hdXRob3I+PGF1dGhv
cj5HbMO2Y2tuZXIsIEZyYW5rIE8uPC9hdXRob3I+PGF1dGhvcj5HaWxiZXJ0LCBKYWNrIEEuPC9h
dXRob3I+PGF1dGhvcj5OZWxzb24sIFdpbGxpYW0gQy48L2F1dGhvcj48YXV0aG9yPkhhbGxhbSwg
U3RldmVuIEouPC9hdXRob3I+PGF1dGhvcj5KdW5nYmx1dGgsIFNlYW4gUC48L2F1dGhvcj48YXV0
aG9yPkV0dGVtYSwgVGhpanMgSi4gRy48L2F1dGhvcj48YXV0aG9yPlRpZ2hlLCBTY290dDwvYXV0
aG9yPjxhdXRob3I+S29uc3RhbnRpbmlkaXMsIEtvbnN0YW50aW5vcyBULjwvYXV0aG9yPjxhdXRo
b3I+TGl1LCBXZW4tVHNvPC9hdXRob3I+PGF1dGhvcj5CYWtlciwgQnJldHQgSi48L2F1dGhvcj48
YXV0aG9yPlJhdHRlaSwgVGhvbWFzPC9hdXRob3I+PGF1dGhvcj5FaXNlbiwgSm9uYXRoYW4gQS48
L2F1dGhvcj48YXV0aG9yPkhlZGx1bmQsIEJyaWFuPC9hdXRob3I+PGF1dGhvcj5NY01haG9uLCBL
YXRoZXJpbmUgRC48L2F1dGhvcj48YXV0aG9yPkZpZXJlciwgTm9haDwvYXV0aG9yPjxhdXRob3I+
S25pZ2h0LCBSb2I8L2F1dGhvcj48YXV0aG9yPkZpbm4sIFJvYjwvYXV0aG9yPjxhdXRob3I+Q29j
aHJhbmUsIEd1eTwvYXV0aG9yPjxhdXRob3I+S2Fyc2NoLU1penJhY2hpLCBJbGVuZTwvYXV0aG9y
PjxhdXRob3I+VHlzb24sIEdlbmUgVy48L2F1dGhvcj48YXV0aG9yPlJpbmtlLCBDaHJpc3RpYW48
L2F1dGhvcj48YXV0aG9yPkt5cnBpZGVzLCBOaWtvcyBDLjwvYXV0aG9yPjxhdXRob3I+U2Nocmlt
bCwgTHlubjwvYXV0aG9yPjxhdXRob3I+R2Fycml0eSwgR2VvcmdlIE0uPC9hdXRob3I+PGF1dGhv
cj5IdWdlbmhvbHR6LCBQaGlsaXA8L2F1dGhvcj48YXV0aG9yPlN1dHRvbiwgR3JhbmdlcjwvYXV0
aG9yPjxhdXRob3I+WWlsbWF6LCBQZWxpbjwvYXV0aG9yPjxhdXRob3I+TWV5ZXIsIEZvbGtlcjwv
YXV0aG9yPjxhdXRob3I+R2zDtmNrbmVyLCBGcmFuayBPLjwvYXV0aG9yPjxhdXRob3I+R2lsYmVy
dCwgSmFjayBBLjwvYXV0aG9yPjxhdXRob3I+S25pZ2h0LCBSb2I8L2F1dGhvcj48YXV0aG9yPkZp
bm4sIFJvYjwvYXV0aG9yPjxhdXRob3I+Q29jaHJhbmUsIEd1eTwvYXV0aG9yPjxhdXRob3I+S2Fy
c2NoLU1penJhY2hpLCBJbGVuZTwvYXV0aG9yPjxhdXRob3I+TGFwaWR1cywgQWxsYTwvYXV0aG9y
PjxhdXRob3I+TWV5ZXIsIEZvbGtlcjwvYXV0aG9yPjxhdXRob3I+WWlsbWF6LCBQZWxpbjwvYXV0
aG9yPjxhdXRob3I+UGFya3MsIERvbm92YW4gSC48L2F1dGhvcj48YXV0aG9yPk11cmF0IEVyZW4s
IEEuPC9hdXRob3I+PGF1dGhvcj5TY2hyaW1sLCBMeW5uPC9hdXRob3I+PGF1dGhvcj5CYW5maWVs
ZCwgSmlsbGlhbiBGLjwvYXV0aG9yPjxhdXRob3I+SHVnZW5ob2x0eiwgUGhpbGlwPC9hdXRob3I+
PGF1dGhvcj5Xb3lrZSwgVGFuamE8L2F1dGhvcj48YXV0aG9yPlRoZSBHZW5vbWUgU3RhbmRhcmRz
LCBDb25zb3J0aXVtPC9hdXRob3I+PC9hdXRob3JzPjwvY29udHJpYnV0b3JzPjx0aXRsZXM+PHRp
dGxlPk1pbmltdW0gaW5mb3JtYXRpb24gYWJvdXQgYSBzaW5nbGUgYW1wbGlmaWVkIGdlbm9tZSAo
TUlTQUcpIGFuZCBhIG1ldGFnZW5vbWUtYXNzZW1ibGVkIGdlbm9tZSAoTUlNQUcpIG9mIGJhY3Rl
cmlhIGFuZCBhcmNoYWVhPC90aXRsZT48c2Vjb25kYXJ5LXRpdGxlPk5hdHVyZSBCaW90ZWNobm9s
b2d5PC9zZWNvbmRhcnktdGl0bGU+PC90aXRsZXM+PHBlcmlvZGljYWw+PGZ1bGwtdGl0bGU+TmF0
dXJlIEJpb3RlY2hub2xvZ3k8L2Z1bGwtdGl0bGU+PGFiYnItMT5OYXQuIEJpb3RlY2hub2wuPC9h
YmJyLTE+PGFiYnItMj5OYXQgQmlvdGVjaG5vbDwvYWJici0yPjwvcGVyaW9kaWNhbD48cGFnZXM+
NzI1LTczMTwvcGFnZXM+PHZvbHVtZT4zNTwvdm9sdW1lPjxudW1iZXI+ODwvbnVtYmVyPjxkYXRl
cz48eWVhcj4yMDE3PC95ZWFyPjxwdWItZGF0ZXM+PGRhdGU+MjAxNy8wOC8wMTwvZGF0ZT48L3B1
Yi1kYXRlcz48L2RhdGVzPjxpc2JuPjE1NDYtMTY5NjwvaXNibj48dXJscz48cmVsYXRlZC11cmxz
Pjx1cmw+aHR0cHM6Ly9kb2kub3JnLzEwLjEwMzgvbmJ0LjM4OTM8L3VybD48dXJsPmh0dHBzOi8v
d3d3Lm5jYmkubmxtLm5paC5nb3YvcG1jL2FydGljbGVzL1BNQzY0MzY1MjgvcGRmLzQxNTg3XzIw
MTdfQXJ0aWNsZV9CRm5idDM4OTMucGRmPC91cmw+PC9yZWxhdGVkLXVybHM+PC91cmxzPjxlbGVj
dHJvbmljLXJlc291cmNlLW51bT4xMC4xMDM4L25idC4zODkzPC9lbGVjdHJvbmljLXJlc291cmNl
LW51bT48L3JlY29yZD48L0NpdGU+PC9FbmROb3RlPn==
</w:fldData>
        </w:fldChar>
      </w:r>
      <w:r w:rsidR="006F1955">
        <w:rPr>
          <w:noProof/>
          <w:sz w:val="22"/>
          <w:lang w:val="en-SG"/>
        </w:rPr>
        <w:instrText xml:space="preserve"> ADDIN EN.CITE </w:instrText>
      </w:r>
      <w:r w:rsidR="006F1955">
        <w:rPr>
          <w:noProof/>
          <w:sz w:val="22"/>
          <w:lang w:val="en-SG"/>
        </w:rPr>
        <w:fldChar w:fldCharType="begin">
          <w:fldData xml:space="preserve">PEVuZE5vdGU+PENpdGU+PEF1dGhvcj5Cb3dlcnM8L0F1dGhvcj48WWVhcj4yMDE3PC9ZZWFyPjxS
ZWNOdW0+MjIzNDwvUmVjTnVtPjxEaXNwbGF5VGV4dD5bMzhdPC9EaXNwbGF5VGV4dD48cmVjb3Jk
PjxyZWMtbnVtYmVyPjIyMzQ8L3JlYy1udW1iZXI+PGZvcmVpZ24ta2V5cz48a2V5IGFwcD0iRU4i
IGRiLWlkPSJyNTlydHRlc2xkeHZwbWV6MmRtdnQ1ZTZ0dmVhZHZ3ejk5c3giIHRpbWVzdGFtcD0i
MTYzMTg0MzQ1MiI+MjIzNDwva2V5PjwvZm9yZWlnbi1rZXlzPjxyZWYtdHlwZSBuYW1lPSJKb3Vy
bmFsIEFydGljbGUiPjE3PC9yZWYtdHlwZT48Y29udHJpYnV0b3JzPjxhdXRob3JzPjxhdXRob3I+
Qm93ZXJzLCBSb2JlcnQgTS48L2F1dGhvcj48YXV0aG9yPkt5cnBpZGVzLCBOaWtvcyBDLjwvYXV0
aG9yPjxhdXRob3I+U3RlcGFuYXVza2FzLCBSYW11bmFzPC9hdXRob3I+PGF1dGhvcj5IYXJtb24t
U21pdGgsIE1pcmFuZGE8L2F1dGhvcj48YXV0aG9yPkRvdWQsIERldmluPC9hdXRob3I+PGF1dGhv
cj5SZWRkeSwgVC4gQi4gSy48L2F1dGhvcj48YXV0aG9yPlNjaHVseiwgRnJlZGVyaWs8L2F1dGhv
cj48YXV0aG9yPkphcmV0dCwgSmVzc2ljYTwvYXV0aG9yPjxhdXRob3I+Uml2ZXJzLCBBZGFtIFIu
PC9hdXRob3I+PGF1dGhvcj5FbG9lLUZhZHJvc2gsIEVtaWxleSBBLjwvYXV0aG9yPjxhdXRob3I+
VHJpbmdlLCBTdXNhbm5haCBHLjwvYXV0aG9yPjxhdXRob3I+SXZhbm92YSwgTmF0YWxpYSBOLjwv
YXV0aG9yPjxhdXRob3I+Q29wZWxhbmQsIEFsZXg8L2F1dGhvcj48YXV0aG9yPkNsdW0sIEFsaWNp
YTwvYXV0aG9yPjxhdXRob3I+QmVjcmFmdCwgRXJpYyBELjwvYXV0aG9yPjxhdXRob3I+TWFsbXN0
cm9tLCBSZXggUi48L2F1dGhvcj48YXV0aG9yPkJpcnJlbiwgQnJ1Y2U8L2F1dGhvcj48YXV0aG9y
PlBvZGFyLCBNaXJjZWE8L2F1dGhvcj48YXV0aG9yPkJvcmssIFBlZXI8L2F1dGhvcj48YXV0aG9y
PldlaW5zdG9jaywgR2VvcmdlIE0uPC9hdXRob3I+PGF1dGhvcj5HYXJyaXR5LCBHZW9yZ2UgTS48
L2F1dGhvcj48YXV0aG9yPkRvZHN3b3J0aCwgSmVyZW15IEEuPC9hdXRob3I+PGF1dGhvcj5Zb29z
ZXBoLCBTaGlidTwvYXV0aG9yPjxhdXRob3I+U3V0dG9uLCBHcmFuZ2VyPC9hdXRob3I+PGF1dGhv
cj5HbMO2Y2tuZXIsIEZyYW5rIE8uPC9hdXRob3I+PGF1dGhvcj5HaWxiZXJ0LCBKYWNrIEEuPC9h
dXRob3I+PGF1dGhvcj5OZWxzb24sIFdpbGxpYW0gQy48L2F1dGhvcj48YXV0aG9yPkhhbGxhbSwg
U3RldmVuIEouPC9hdXRob3I+PGF1dGhvcj5KdW5nYmx1dGgsIFNlYW4gUC48L2F1dGhvcj48YXV0
aG9yPkV0dGVtYSwgVGhpanMgSi4gRy48L2F1dGhvcj48YXV0aG9yPlRpZ2hlLCBTY290dDwvYXV0
aG9yPjxhdXRob3I+S29uc3RhbnRpbmlkaXMsIEtvbnN0YW50aW5vcyBULjwvYXV0aG9yPjxhdXRo
b3I+TGl1LCBXZW4tVHNvPC9hdXRob3I+PGF1dGhvcj5CYWtlciwgQnJldHQgSi48L2F1dGhvcj48
YXV0aG9yPlJhdHRlaSwgVGhvbWFzPC9hdXRob3I+PGF1dGhvcj5FaXNlbiwgSm9uYXRoYW4gQS48
L2F1dGhvcj48YXV0aG9yPkhlZGx1bmQsIEJyaWFuPC9hdXRob3I+PGF1dGhvcj5NY01haG9uLCBL
YXRoZXJpbmUgRC48L2F1dGhvcj48YXV0aG9yPkZpZXJlciwgTm9haDwvYXV0aG9yPjxhdXRob3I+
S25pZ2h0LCBSb2I8L2F1dGhvcj48YXV0aG9yPkZpbm4sIFJvYjwvYXV0aG9yPjxhdXRob3I+Q29j
aHJhbmUsIEd1eTwvYXV0aG9yPjxhdXRob3I+S2Fyc2NoLU1penJhY2hpLCBJbGVuZTwvYXV0aG9y
PjxhdXRob3I+VHlzb24sIEdlbmUgVy48L2F1dGhvcj48YXV0aG9yPlJpbmtlLCBDaHJpc3RpYW48
L2F1dGhvcj48YXV0aG9yPkt5cnBpZGVzLCBOaWtvcyBDLjwvYXV0aG9yPjxhdXRob3I+U2Nocmlt
bCwgTHlubjwvYXV0aG9yPjxhdXRob3I+R2Fycml0eSwgR2VvcmdlIE0uPC9hdXRob3I+PGF1dGhv
cj5IdWdlbmhvbHR6LCBQaGlsaXA8L2F1dGhvcj48YXV0aG9yPlN1dHRvbiwgR3JhbmdlcjwvYXV0
aG9yPjxhdXRob3I+WWlsbWF6LCBQZWxpbjwvYXV0aG9yPjxhdXRob3I+TWV5ZXIsIEZvbGtlcjwv
YXV0aG9yPjxhdXRob3I+R2zDtmNrbmVyLCBGcmFuayBPLjwvYXV0aG9yPjxhdXRob3I+R2lsYmVy
dCwgSmFjayBBLjwvYXV0aG9yPjxhdXRob3I+S25pZ2h0LCBSb2I8L2F1dGhvcj48YXV0aG9yPkZp
bm4sIFJvYjwvYXV0aG9yPjxhdXRob3I+Q29jaHJhbmUsIEd1eTwvYXV0aG9yPjxhdXRob3I+S2Fy
c2NoLU1penJhY2hpLCBJbGVuZTwvYXV0aG9yPjxhdXRob3I+TGFwaWR1cywgQWxsYTwvYXV0aG9y
PjxhdXRob3I+TWV5ZXIsIEZvbGtlcjwvYXV0aG9yPjxhdXRob3I+WWlsbWF6LCBQZWxpbjwvYXV0
aG9yPjxhdXRob3I+UGFya3MsIERvbm92YW4gSC48L2F1dGhvcj48YXV0aG9yPk11cmF0IEVyZW4s
IEEuPC9hdXRob3I+PGF1dGhvcj5TY2hyaW1sLCBMeW5uPC9hdXRob3I+PGF1dGhvcj5CYW5maWVs
ZCwgSmlsbGlhbiBGLjwvYXV0aG9yPjxhdXRob3I+SHVnZW5ob2x0eiwgUGhpbGlwPC9hdXRob3I+
PGF1dGhvcj5Xb3lrZSwgVGFuamE8L2F1dGhvcj48YXV0aG9yPlRoZSBHZW5vbWUgU3RhbmRhcmRz
LCBDb25zb3J0aXVtPC9hdXRob3I+PC9hdXRob3JzPjwvY29udHJpYnV0b3JzPjx0aXRsZXM+PHRp
dGxlPk1pbmltdW0gaW5mb3JtYXRpb24gYWJvdXQgYSBzaW5nbGUgYW1wbGlmaWVkIGdlbm9tZSAo
TUlTQUcpIGFuZCBhIG1ldGFnZW5vbWUtYXNzZW1ibGVkIGdlbm9tZSAoTUlNQUcpIG9mIGJhY3Rl
cmlhIGFuZCBhcmNoYWVhPC90aXRsZT48c2Vjb25kYXJ5LXRpdGxlPk5hdHVyZSBCaW90ZWNobm9s
b2d5PC9zZWNvbmRhcnktdGl0bGU+PC90aXRsZXM+PHBlcmlvZGljYWw+PGZ1bGwtdGl0bGU+TmF0
dXJlIEJpb3RlY2hub2xvZ3k8L2Z1bGwtdGl0bGU+PGFiYnItMT5OYXQuIEJpb3RlY2hub2wuPC9h
YmJyLTE+PGFiYnItMj5OYXQgQmlvdGVjaG5vbDwvYWJici0yPjwvcGVyaW9kaWNhbD48cGFnZXM+
NzI1LTczMTwvcGFnZXM+PHZvbHVtZT4zNTwvdm9sdW1lPjxudW1iZXI+ODwvbnVtYmVyPjxkYXRl
cz48eWVhcj4yMDE3PC95ZWFyPjxwdWItZGF0ZXM+PGRhdGU+MjAxNy8wOC8wMTwvZGF0ZT48L3B1
Yi1kYXRlcz48L2RhdGVzPjxpc2JuPjE1NDYtMTY5NjwvaXNibj48dXJscz48cmVsYXRlZC11cmxz
Pjx1cmw+aHR0cHM6Ly9kb2kub3JnLzEwLjEwMzgvbmJ0LjM4OTM8L3VybD48dXJsPmh0dHBzOi8v
d3d3Lm5jYmkubmxtLm5paC5nb3YvcG1jL2FydGljbGVzL1BNQzY0MzY1MjgvcGRmLzQxNTg3XzIw
MTdfQXJ0aWNsZV9CRm5idDM4OTMucGRmPC91cmw+PC9yZWxhdGVkLXVybHM+PC91cmxzPjxlbGVj
dHJvbmljLXJlc291cmNlLW51bT4xMC4xMDM4L25idC4zODkzPC9lbGVjdHJvbmljLXJlc291cmNl
LW51bT48L3JlY29yZD48L0NpdGU+PC9FbmROb3RlPn==
</w:fldData>
        </w:fldChar>
      </w:r>
      <w:r w:rsidR="006F1955">
        <w:rPr>
          <w:noProof/>
          <w:sz w:val="22"/>
          <w:lang w:val="en-SG"/>
        </w:rPr>
        <w:instrText xml:space="preserve"> ADDIN EN.CITE.DATA </w:instrText>
      </w:r>
      <w:r w:rsidR="006F1955">
        <w:rPr>
          <w:noProof/>
          <w:sz w:val="22"/>
          <w:lang w:val="en-SG"/>
        </w:rPr>
      </w:r>
      <w:r w:rsidR="006F1955">
        <w:rPr>
          <w:noProof/>
          <w:sz w:val="22"/>
          <w:lang w:val="en-SG"/>
        </w:rPr>
        <w:fldChar w:fldCharType="end"/>
      </w:r>
      <w:r w:rsidRPr="00B7711A">
        <w:rPr>
          <w:noProof/>
          <w:sz w:val="22"/>
          <w:lang w:val="en-SG"/>
        </w:rPr>
      </w:r>
      <w:r w:rsidRPr="00B7711A">
        <w:rPr>
          <w:noProof/>
          <w:sz w:val="22"/>
          <w:lang w:val="en-SG"/>
        </w:rPr>
        <w:fldChar w:fldCharType="separate"/>
      </w:r>
      <w:r w:rsidR="006F1955">
        <w:rPr>
          <w:noProof/>
          <w:sz w:val="22"/>
          <w:lang w:val="en-SG"/>
        </w:rPr>
        <w:t>[</w:t>
      </w:r>
      <w:hyperlink w:anchor="_ENREF_38" w:tooltip="Bowers, 2017 #2234" w:history="1">
        <w:r w:rsidR="006F1955" w:rsidRPr="006F1955">
          <w:rPr>
            <w:rStyle w:val="Hyperlink"/>
            <w:noProof/>
            <w:sz w:val="22"/>
            <w:lang w:val="en-SG"/>
          </w:rPr>
          <w:t>38</w:t>
        </w:r>
      </w:hyperlink>
      <w:r w:rsidR="006F1955">
        <w:rPr>
          <w:noProof/>
          <w:sz w:val="22"/>
          <w:lang w:val="en-SG"/>
        </w:rPr>
        <w:t>]</w:t>
      </w:r>
      <w:r w:rsidRPr="00B7711A">
        <w:rPr>
          <w:noProof/>
          <w:sz w:val="22"/>
          <w:lang w:val="en-SG"/>
        </w:rPr>
        <w:fldChar w:fldCharType="end"/>
      </w:r>
      <w:r w:rsidRPr="00B7711A">
        <w:rPr>
          <w:noProof/>
          <w:sz w:val="22"/>
          <w:lang w:val="en-SG"/>
        </w:rPr>
        <w:t>.</w:t>
      </w:r>
    </w:p>
    <w:p w14:paraId="11F0C086" w14:textId="42BA317C" w:rsidR="0072472B" w:rsidRPr="00B7711A" w:rsidRDefault="00A90AF1" w:rsidP="0010044E">
      <w:pPr>
        <w:spacing w:after="0" w:line="480" w:lineRule="auto"/>
        <w:jc w:val="both"/>
        <w:rPr>
          <w:noProof/>
          <w:sz w:val="22"/>
          <w:lang w:val="en-SG"/>
        </w:rPr>
      </w:pPr>
      <w:r w:rsidRPr="00B7711A">
        <w:rPr>
          <w:noProof/>
          <w:sz w:val="22"/>
          <w:vertAlign w:val="superscript"/>
          <w:lang w:val="en-SG"/>
        </w:rPr>
        <w:t>*</w:t>
      </w:r>
      <w:r w:rsidRPr="00B7711A">
        <w:rPr>
          <w:noProof/>
          <w:sz w:val="22"/>
          <w:lang w:val="en-SG"/>
        </w:rPr>
        <w:t>Contamination categories and their corresponding counts.</w:t>
      </w:r>
    </w:p>
    <w:sectPr w:rsidR="0072472B" w:rsidRPr="00B7711A" w:rsidSect="00CF2D8E">
      <w:footerReference w:type="default" r:id="rId9"/>
      <w:type w:val="continuous"/>
      <w:pgSz w:w="11907" w:h="16839" w:code="9"/>
      <w:pgMar w:top="1440" w:right="1440" w:bottom="1440" w:left="1440" w:header="709" w:footer="709" w:gutter="0"/>
      <w:lnNumType w:countBy="1" w:restart="newSection"/>
      <w:cols w:space="283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655C42" w14:textId="77777777" w:rsidR="000E54D2" w:rsidRDefault="000E54D2" w:rsidP="00591563">
      <w:pPr>
        <w:spacing w:after="0" w:line="240" w:lineRule="auto"/>
      </w:pPr>
      <w:r>
        <w:separator/>
      </w:r>
    </w:p>
  </w:endnote>
  <w:endnote w:type="continuationSeparator" w:id="0">
    <w:p w14:paraId="485E4069" w14:textId="77777777" w:rsidR="000E54D2" w:rsidRDefault="000E54D2" w:rsidP="00591563">
      <w:pPr>
        <w:spacing w:after="0" w:line="240" w:lineRule="auto"/>
      </w:pPr>
      <w:r>
        <w:continuationSeparator/>
      </w:r>
    </w:p>
  </w:endnote>
  <w:endnote w:type="continuationNotice" w:id="1">
    <w:p w14:paraId="59889B01" w14:textId="77777777" w:rsidR="000E54D2" w:rsidRDefault="000E54D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GMaruGothicMPRO"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832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BD7985" w14:textId="365E0ACD" w:rsidR="004E7C7C" w:rsidRDefault="004E7C7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98B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6B4E09DA" w14:textId="77777777" w:rsidR="004E7C7C" w:rsidRDefault="004E7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042628" w14:textId="77777777" w:rsidR="000E54D2" w:rsidRDefault="000E54D2" w:rsidP="00591563">
      <w:pPr>
        <w:spacing w:after="0" w:line="240" w:lineRule="auto"/>
      </w:pPr>
      <w:r>
        <w:separator/>
      </w:r>
    </w:p>
  </w:footnote>
  <w:footnote w:type="continuationSeparator" w:id="0">
    <w:p w14:paraId="44732645" w14:textId="77777777" w:rsidR="000E54D2" w:rsidRDefault="000E54D2" w:rsidP="00591563">
      <w:pPr>
        <w:spacing w:after="0" w:line="240" w:lineRule="auto"/>
      </w:pPr>
      <w:r>
        <w:continuationSeparator/>
      </w:r>
    </w:p>
  </w:footnote>
  <w:footnote w:type="continuationNotice" w:id="1">
    <w:p w14:paraId="014F43A5" w14:textId="77777777" w:rsidR="000E54D2" w:rsidRDefault="000E54D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D7714"/>
    <w:multiLevelType w:val="hybridMultilevel"/>
    <w:tmpl w:val="FCFAB5A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73F8A"/>
    <w:multiLevelType w:val="hybridMultilevel"/>
    <w:tmpl w:val="5F0EF388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B132D"/>
    <w:multiLevelType w:val="hybridMultilevel"/>
    <w:tmpl w:val="914CB1B8"/>
    <w:lvl w:ilvl="0" w:tplc="951AA9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70AD47" w:themeColor="accent6"/>
        <w:sz w:val="20"/>
        <w:szCs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BA3A6F"/>
    <w:multiLevelType w:val="hybridMultilevel"/>
    <w:tmpl w:val="3B466CC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D92BC2"/>
    <w:multiLevelType w:val="hybridMultilevel"/>
    <w:tmpl w:val="6B7E44E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7827F2"/>
    <w:multiLevelType w:val="hybridMultilevel"/>
    <w:tmpl w:val="4BCE8AA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4127F1"/>
    <w:multiLevelType w:val="hybridMultilevel"/>
    <w:tmpl w:val="126AB3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350B25"/>
    <w:multiLevelType w:val="multilevel"/>
    <w:tmpl w:val="79427FA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FE41F4C"/>
    <w:multiLevelType w:val="hybridMultilevel"/>
    <w:tmpl w:val="9B301D3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0712A5"/>
    <w:multiLevelType w:val="hybridMultilevel"/>
    <w:tmpl w:val="D4D6C8D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46D2EF5"/>
    <w:multiLevelType w:val="hybridMultilevel"/>
    <w:tmpl w:val="8472A336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372837"/>
    <w:multiLevelType w:val="hybridMultilevel"/>
    <w:tmpl w:val="711A5E2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E61EEA"/>
    <w:multiLevelType w:val="hybridMultilevel"/>
    <w:tmpl w:val="56C0A042"/>
    <w:lvl w:ilvl="0" w:tplc="D5CCA7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EA4E87"/>
    <w:multiLevelType w:val="hybridMultilevel"/>
    <w:tmpl w:val="31C24F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E21AE4"/>
    <w:multiLevelType w:val="hybridMultilevel"/>
    <w:tmpl w:val="5BDA475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8E5045"/>
    <w:multiLevelType w:val="multilevel"/>
    <w:tmpl w:val="80466D4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DD84A22"/>
    <w:multiLevelType w:val="hybridMultilevel"/>
    <w:tmpl w:val="677C56B0"/>
    <w:lvl w:ilvl="0" w:tplc="6DD4C9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601B87"/>
    <w:multiLevelType w:val="multilevel"/>
    <w:tmpl w:val="9ECED0E6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F4C762F"/>
    <w:multiLevelType w:val="hybridMultilevel"/>
    <w:tmpl w:val="7E30567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743528"/>
    <w:multiLevelType w:val="hybridMultilevel"/>
    <w:tmpl w:val="C9AC5B6C"/>
    <w:lvl w:ilvl="0" w:tplc="411AFBB4">
      <w:start w:val="1"/>
      <w:numFmt w:val="lowerLetter"/>
      <w:lvlText w:val="%1)"/>
      <w:lvlJc w:val="left"/>
      <w:pPr>
        <w:ind w:left="720" w:hanging="360"/>
      </w:pPr>
      <w:rPr>
        <w:rFonts w:hint="default"/>
        <w:sz w:val="16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DD44BA"/>
    <w:multiLevelType w:val="hybridMultilevel"/>
    <w:tmpl w:val="A6A829C6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204A81"/>
    <w:multiLevelType w:val="hybridMultilevel"/>
    <w:tmpl w:val="E84E7C3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556706"/>
    <w:multiLevelType w:val="hybridMultilevel"/>
    <w:tmpl w:val="63D43586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957CC0"/>
    <w:multiLevelType w:val="hybridMultilevel"/>
    <w:tmpl w:val="39641F2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11C9F"/>
    <w:multiLevelType w:val="hybridMultilevel"/>
    <w:tmpl w:val="5F0EF388"/>
    <w:lvl w:ilvl="0" w:tplc="4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E1015F"/>
    <w:multiLevelType w:val="hybridMultilevel"/>
    <w:tmpl w:val="8FB2422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D37F61"/>
    <w:multiLevelType w:val="hybridMultilevel"/>
    <w:tmpl w:val="FD26694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9F52E2"/>
    <w:multiLevelType w:val="hybridMultilevel"/>
    <w:tmpl w:val="BC361600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3115F34"/>
    <w:multiLevelType w:val="hybridMultilevel"/>
    <w:tmpl w:val="3C0AD97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BA6353"/>
    <w:multiLevelType w:val="hybridMultilevel"/>
    <w:tmpl w:val="E640E1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A025D"/>
    <w:multiLevelType w:val="hybridMultilevel"/>
    <w:tmpl w:val="AAD8A230"/>
    <w:lvl w:ilvl="0" w:tplc="94D2D5C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DD2D9C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8691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A4C30D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2EFF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5AA8F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7E801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930E7B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6C09D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EB344D"/>
    <w:multiLevelType w:val="multilevel"/>
    <w:tmpl w:val="A0BE08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7C272785"/>
    <w:multiLevelType w:val="multilevel"/>
    <w:tmpl w:val="9EB6299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86159714">
    <w:abstractNumId w:val="30"/>
  </w:num>
  <w:num w:numId="2" w16cid:durableId="31155410">
    <w:abstractNumId w:val="11"/>
  </w:num>
  <w:num w:numId="3" w16cid:durableId="1927306554">
    <w:abstractNumId w:val="31"/>
  </w:num>
  <w:num w:numId="4" w16cid:durableId="1673874616">
    <w:abstractNumId w:val="13"/>
  </w:num>
  <w:num w:numId="5" w16cid:durableId="1072239574">
    <w:abstractNumId w:val="29"/>
  </w:num>
  <w:num w:numId="6" w16cid:durableId="467166292">
    <w:abstractNumId w:val="4"/>
  </w:num>
  <w:num w:numId="7" w16cid:durableId="1075735958">
    <w:abstractNumId w:val="7"/>
  </w:num>
  <w:num w:numId="8" w16cid:durableId="539704732">
    <w:abstractNumId w:val="32"/>
  </w:num>
  <w:num w:numId="9" w16cid:durableId="1115978738">
    <w:abstractNumId w:val="17"/>
  </w:num>
  <w:num w:numId="10" w16cid:durableId="212936262">
    <w:abstractNumId w:val="26"/>
  </w:num>
  <w:num w:numId="11" w16cid:durableId="490414160">
    <w:abstractNumId w:val="15"/>
  </w:num>
  <w:num w:numId="12" w16cid:durableId="582884311">
    <w:abstractNumId w:val="6"/>
  </w:num>
  <w:num w:numId="13" w16cid:durableId="392503366">
    <w:abstractNumId w:val="0"/>
  </w:num>
  <w:num w:numId="14" w16cid:durableId="424233995">
    <w:abstractNumId w:val="5"/>
  </w:num>
  <w:num w:numId="15" w16cid:durableId="1410301851">
    <w:abstractNumId w:val="25"/>
  </w:num>
  <w:num w:numId="16" w16cid:durableId="1619869043">
    <w:abstractNumId w:val="21"/>
  </w:num>
  <w:num w:numId="17" w16cid:durableId="2083481604">
    <w:abstractNumId w:val="28"/>
  </w:num>
  <w:num w:numId="18" w16cid:durableId="251549374">
    <w:abstractNumId w:val="9"/>
  </w:num>
  <w:num w:numId="19" w16cid:durableId="1895777348">
    <w:abstractNumId w:val="23"/>
  </w:num>
  <w:num w:numId="20" w16cid:durableId="1459028877">
    <w:abstractNumId w:val="14"/>
  </w:num>
  <w:num w:numId="21" w16cid:durableId="1360550649">
    <w:abstractNumId w:val="22"/>
  </w:num>
  <w:num w:numId="22" w16cid:durableId="1944876180">
    <w:abstractNumId w:val="20"/>
  </w:num>
  <w:num w:numId="23" w16cid:durableId="2058817094">
    <w:abstractNumId w:val="27"/>
  </w:num>
  <w:num w:numId="24" w16cid:durableId="1664435503">
    <w:abstractNumId w:val="12"/>
  </w:num>
  <w:num w:numId="25" w16cid:durableId="883639838">
    <w:abstractNumId w:val="24"/>
  </w:num>
  <w:num w:numId="26" w16cid:durableId="415832840">
    <w:abstractNumId w:val="2"/>
  </w:num>
  <w:num w:numId="27" w16cid:durableId="1209797777">
    <w:abstractNumId w:val="3"/>
  </w:num>
  <w:num w:numId="28" w16cid:durableId="1993410026">
    <w:abstractNumId w:val="10"/>
  </w:num>
  <w:num w:numId="29" w16cid:durableId="166331843">
    <w:abstractNumId w:val="1"/>
  </w:num>
  <w:num w:numId="30" w16cid:durableId="412162647">
    <w:abstractNumId w:val="19"/>
  </w:num>
  <w:num w:numId="31" w16cid:durableId="242908771">
    <w:abstractNumId w:val="8"/>
  </w:num>
  <w:num w:numId="32" w16cid:durableId="343021694">
    <w:abstractNumId w:val="16"/>
  </w:num>
  <w:num w:numId="33" w16cid:durableId="181294320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59rttesldxvpmez2dmvt5e6tveadvwz99sx&quot;&gt;Eze - EndNote Library 012024-saved&lt;record-ids&gt;&lt;item&gt;26&lt;/item&gt;&lt;item&gt;48&lt;/item&gt;&lt;item&gt;141&lt;/item&gt;&lt;item&gt;240&lt;/item&gt;&lt;item&gt;327&lt;/item&gt;&lt;item&gt;328&lt;/item&gt;&lt;item&gt;356&lt;/item&gt;&lt;item&gt;392&lt;/item&gt;&lt;item&gt;393&lt;/item&gt;&lt;item&gt;410&lt;/item&gt;&lt;item&gt;536&lt;/item&gt;&lt;item&gt;539&lt;/item&gt;&lt;item&gt;765&lt;/item&gt;&lt;item&gt;927&lt;/item&gt;&lt;item&gt;928&lt;/item&gt;&lt;item&gt;1146&lt;/item&gt;&lt;item&gt;1153&lt;/item&gt;&lt;item&gt;1189&lt;/item&gt;&lt;item&gt;1190&lt;/item&gt;&lt;item&gt;1431&lt;/item&gt;&lt;item&gt;1438&lt;/item&gt;&lt;item&gt;1446&lt;/item&gt;&lt;item&gt;1482&lt;/item&gt;&lt;item&gt;1566&lt;/item&gt;&lt;item&gt;1773&lt;/item&gt;&lt;item&gt;1790&lt;/item&gt;&lt;item&gt;1959&lt;/item&gt;&lt;item&gt;2012&lt;/item&gt;&lt;item&gt;2092&lt;/item&gt;&lt;item&gt;2107&lt;/item&gt;&lt;item&gt;2131&lt;/item&gt;&lt;item&gt;2150&lt;/item&gt;&lt;item&gt;2159&lt;/item&gt;&lt;item&gt;2234&lt;/item&gt;&lt;item&gt;2315&lt;/item&gt;&lt;item&gt;2437&lt;/item&gt;&lt;item&gt;2448&lt;/item&gt;&lt;item&gt;2460&lt;/item&gt;&lt;item&gt;2540&lt;/item&gt;&lt;item&gt;2550&lt;/item&gt;&lt;item&gt;2570&lt;/item&gt;&lt;item&gt;2586&lt;/item&gt;&lt;item&gt;2597&lt;/item&gt;&lt;item&gt;2621&lt;/item&gt;&lt;item&gt;2622&lt;/item&gt;&lt;item&gt;2637&lt;/item&gt;&lt;item&gt;2646&lt;/item&gt;&lt;item&gt;2663&lt;/item&gt;&lt;item&gt;2684&lt;/item&gt;&lt;item&gt;2701&lt;/item&gt;&lt;item&gt;2706&lt;/item&gt;&lt;item&gt;2717&lt;/item&gt;&lt;item&gt;2718&lt;/item&gt;&lt;item&gt;2750&lt;/item&gt;&lt;item&gt;2751&lt;/item&gt;&lt;item&gt;2752&lt;/item&gt;&lt;item&gt;2754&lt;/item&gt;&lt;item&gt;2755&lt;/item&gt;&lt;item&gt;2756&lt;/item&gt;&lt;item&gt;2757&lt;/item&gt;&lt;item&gt;2758&lt;/item&gt;&lt;item&gt;2759&lt;/item&gt;&lt;item&gt;2760&lt;/item&gt;&lt;item&gt;2761&lt;/item&gt;&lt;item&gt;2762&lt;/item&gt;&lt;item&gt;2763&lt;/item&gt;&lt;item&gt;2764&lt;/item&gt;&lt;item&gt;2765&lt;/item&gt;&lt;item&gt;2766&lt;/item&gt;&lt;item&gt;2767&lt;/item&gt;&lt;item&gt;2768&lt;/item&gt;&lt;item&gt;2769&lt;/item&gt;&lt;item&gt;2770&lt;/item&gt;&lt;item&gt;2771&lt;/item&gt;&lt;item&gt;2772&lt;/item&gt;&lt;item&gt;2783&lt;/item&gt;&lt;item&gt;2784&lt;/item&gt;&lt;item&gt;2788&lt;/item&gt;&lt;/record-ids&gt;&lt;/item&gt;&lt;/Libraries&gt;"/>
  </w:docVars>
  <w:rsids>
    <w:rsidRoot w:val="00581ED3"/>
    <w:rsid w:val="0000060E"/>
    <w:rsid w:val="00000624"/>
    <w:rsid w:val="000015F8"/>
    <w:rsid w:val="00001B10"/>
    <w:rsid w:val="00001BAF"/>
    <w:rsid w:val="00002230"/>
    <w:rsid w:val="00003D18"/>
    <w:rsid w:val="00004051"/>
    <w:rsid w:val="0000465B"/>
    <w:rsid w:val="00005013"/>
    <w:rsid w:val="00005ADA"/>
    <w:rsid w:val="00005E5F"/>
    <w:rsid w:val="000076CC"/>
    <w:rsid w:val="000103BD"/>
    <w:rsid w:val="00010AD8"/>
    <w:rsid w:val="00011257"/>
    <w:rsid w:val="0001125B"/>
    <w:rsid w:val="000116EF"/>
    <w:rsid w:val="00011BB1"/>
    <w:rsid w:val="00011ED1"/>
    <w:rsid w:val="000132B5"/>
    <w:rsid w:val="00013C15"/>
    <w:rsid w:val="00013DEA"/>
    <w:rsid w:val="000142D4"/>
    <w:rsid w:val="000145D2"/>
    <w:rsid w:val="0001491E"/>
    <w:rsid w:val="00014AE5"/>
    <w:rsid w:val="0001568D"/>
    <w:rsid w:val="00016BDF"/>
    <w:rsid w:val="00017BD7"/>
    <w:rsid w:val="00017C95"/>
    <w:rsid w:val="00020333"/>
    <w:rsid w:val="0002053C"/>
    <w:rsid w:val="00020656"/>
    <w:rsid w:val="00021FDE"/>
    <w:rsid w:val="0002257C"/>
    <w:rsid w:val="00022DB8"/>
    <w:rsid w:val="000230C7"/>
    <w:rsid w:val="00024565"/>
    <w:rsid w:val="00025BE0"/>
    <w:rsid w:val="000260A9"/>
    <w:rsid w:val="0002624B"/>
    <w:rsid w:val="00026442"/>
    <w:rsid w:val="000266F7"/>
    <w:rsid w:val="00026D57"/>
    <w:rsid w:val="00027D33"/>
    <w:rsid w:val="00027E7F"/>
    <w:rsid w:val="00030CA8"/>
    <w:rsid w:val="00031C8C"/>
    <w:rsid w:val="00032C08"/>
    <w:rsid w:val="00033DFB"/>
    <w:rsid w:val="00034A69"/>
    <w:rsid w:val="00035100"/>
    <w:rsid w:val="00035CDC"/>
    <w:rsid w:val="00035F26"/>
    <w:rsid w:val="00036243"/>
    <w:rsid w:val="00036279"/>
    <w:rsid w:val="0003756D"/>
    <w:rsid w:val="000375DC"/>
    <w:rsid w:val="0003768F"/>
    <w:rsid w:val="0003798D"/>
    <w:rsid w:val="00037D18"/>
    <w:rsid w:val="00040A7F"/>
    <w:rsid w:val="00040D00"/>
    <w:rsid w:val="0004136E"/>
    <w:rsid w:val="0004189B"/>
    <w:rsid w:val="000426EA"/>
    <w:rsid w:val="000437CE"/>
    <w:rsid w:val="00043B35"/>
    <w:rsid w:val="00044B31"/>
    <w:rsid w:val="00044F4A"/>
    <w:rsid w:val="00045239"/>
    <w:rsid w:val="00045C01"/>
    <w:rsid w:val="000462E3"/>
    <w:rsid w:val="000468E1"/>
    <w:rsid w:val="00046B4F"/>
    <w:rsid w:val="00047227"/>
    <w:rsid w:val="000479C5"/>
    <w:rsid w:val="00047C90"/>
    <w:rsid w:val="00047ECE"/>
    <w:rsid w:val="00050F12"/>
    <w:rsid w:val="00050F9A"/>
    <w:rsid w:val="00051264"/>
    <w:rsid w:val="00051CD9"/>
    <w:rsid w:val="00052495"/>
    <w:rsid w:val="00052C9B"/>
    <w:rsid w:val="00052FB0"/>
    <w:rsid w:val="000546E6"/>
    <w:rsid w:val="00054CE2"/>
    <w:rsid w:val="00054D70"/>
    <w:rsid w:val="00055192"/>
    <w:rsid w:val="00055476"/>
    <w:rsid w:val="00055FC0"/>
    <w:rsid w:val="000577B7"/>
    <w:rsid w:val="0005780E"/>
    <w:rsid w:val="000603D4"/>
    <w:rsid w:val="00060A8F"/>
    <w:rsid w:val="00060B47"/>
    <w:rsid w:val="000617CB"/>
    <w:rsid w:val="000619B7"/>
    <w:rsid w:val="00061ED3"/>
    <w:rsid w:val="00062549"/>
    <w:rsid w:val="000626D8"/>
    <w:rsid w:val="00063259"/>
    <w:rsid w:val="000636B4"/>
    <w:rsid w:val="000641AC"/>
    <w:rsid w:val="000652B7"/>
    <w:rsid w:val="00065619"/>
    <w:rsid w:val="00065C24"/>
    <w:rsid w:val="00065F42"/>
    <w:rsid w:val="00065F8F"/>
    <w:rsid w:val="00066088"/>
    <w:rsid w:val="00066BE7"/>
    <w:rsid w:val="00070C04"/>
    <w:rsid w:val="00070DD8"/>
    <w:rsid w:val="00070FBC"/>
    <w:rsid w:val="00071C20"/>
    <w:rsid w:val="00072E6F"/>
    <w:rsid w:val="00072FAA"/>
    <w:rsid w:val="00073C23"/>
    <w:rsid w:val="0007478D"/>
    <w:rsid w:val="00074B96"/>
    <w:rsid w:val="000752D3"/>
    <w:rsid w:val="00075A90"/>
    <w:rsid w:val="000775F6"/>
    <w:rsid w:val="00082225"/>
    <w:rsid w:val="00083689"/>
    <w:rsid w:val="00083DEF"/>
    <w:rsid w:val="00084846"/>
    <w:rsid w:val="0008542D"/>
    <w:rsid w:val="000854C1"/>
    <w:rsid w:val="00085605"/>
    <w:rsid w:val="0008580E"/>
    <w:rsid w:val="00086366"/>
    <w:rsid w:val="00086CCF"/>
    <w:rsid w:val="00087751"/>
    <w:rsid w:val="00090F9E"/>
    <w:rsid w:val="00090FEE"/>
    <w:rsid w:val="000914A4"/>
    <w:rsid w:val="00091900"/>
    <w:rsid w:val="00091E85"/>
    <w:rsid w:val="00092641"/>
    <w:rsid w:val="00093334"/>
    <w:rsid w:val="00093E0D"/>
    <w:rsid w:val="00093E19"/>
    <w:rsid w:val="00094003"/>
    <w:rsid w:val="000940EB"/>
    <w:rsid w:val="00094656"/>
    <w:rsid w:val="0009494C"/>
    <w:rsid w:val="00094BEE"/>
    <w:rsid w:val="0009500C"/>
    <w:rsid w:val="00095AB3"/>
    <w:rsid w:val="00096E8E"/>
    <w:rsid w:val="00097AE3"/>
    <w:rsid w:val="00097D8D"/>
    <w:rsid w:val="00097FCF"/>
    <w:rsid w:val="000A0819"/>
    <w:rsid w:val="000A0E04"/>
    <w:rsid w:val="000A1139"/>
    <w:rsid w:val="000A179D"/>
    <w:rsid w:val="000A2001"/>
    <w:rsid w:val="000A49FD"/>
    <w:rsid w:val="000A7A9D"/>
    <w:rsid w:val="000B0313"/>
    <w:rsid w:val="000B0359"/>
    <w:rsid w:val="000B03A3"/>
    <w:rsid w:val="000B042B"/>
    <w:rsid w:val="000B0E3C"/>
    <w:rsid w:val="000B113F"/>
    <w:rsid w:val="000B19C1"/>
    <w:rsid w:val="000B19F3"/>
    <w:rsid w:val="000B1E4F"/>
    <w:rsid w:val="000B2025"/>
    <w:rsid w:val="000B28E7"/>
    <w:rsid w:val="000B29E1"/>
    <w:rsid w:val="000B3F57"/>
    <w:rsid w:val="000B4432"/>
    <w:rsid w:val="000B477C"/>
    <w:rsid w:val="000B4786"/>
    <w:rsid w:val="000B4B10"/>
    <w:rsid w:val="000B5837"/>
    <w:rsid w:val="000B59C9"/>
    <w:rsid w:val="000B6392"/>
    <w:rsid w:val="000B6CFC"/>
    <w:rsid w:val="000B7AC9"/>
    <w:rsid w:val="000B7E92"/>
    <w:rsid w:val="000C0381"/>
    <w:rsid w:val="000C0742"/>
    <w:rsid w:val="000C0A09"/>
    <w:rsid w:val="000C0DE7"/>
    <w:rsid w:val="000C2092"/>
    <w:rsid w:val="000C36C3"/>
    <w:rsid w:val="000C3C28"/>
    <w:rsid w:val="000C4829"/>
    <w:rsid w:val="000C4A75"/>
    <w:rsid w:val="000C4B2B"/>
    <w:rsid w:val="000C5935"/>
    <w:rsid w:val="000C5CD9"/>
    <w:rsid w:val="000C60AE"/>
    <w:rsid w:val="000C6FFF"/>
    <w:rsid w:val="000C7837"/>
    <w:rsid w:val="000D06BC"/>
    <w:rsid w:val="000D07E3"/>
    <w:rsid w:val="000D0F00"/>
    <w:rsid w:val="000D135F"/>
    <w:rsid w:val="000D18DD"/>
    <w:rsid w:val="000D1AFD"/>
    <w:rsid w:val="000D31B0"/>
    <w:rsid w:val="000D366B"/>
    <w:rsid w:val="000D3865"/>
    <w:rsid w:val="000D429C"/>
    <w:rsid w:val="000D47EB"/>
    <w:rsid w:val="000D48B3"/>
    <w:rsid w:val="000D7354"/>
    <w:rsid w:val="000D74CE"/>
    <w:rsid w:val="000D76E2"/>
    <w:rsid w:val="000D7725"/>
    <w:rsid w:val="000E006C"/>
    <w:rsid w:val="000E04E5"/>
    <w:rsid w:val="000E26D9"/>
    <w:rsid w:val="000E3334"/>
    <w:rsid w:val="000E39C4"/>
    <w:rsid w:val="000E3DCE"/>
    <w:rsid w:val="000E4AFC"/>
    <w:rsid w:val="000E4C25"/>
    <w:rsid w:val="000E4E70"/>
    <w:rsid w:val="000E54D2"/>
    <w:rsid w:val="000E6C07"/>
    <w:rsid w:val="000F0885"/>
    <w:rsid w:val="000F0A6D"/>
    <w:rsid w:val="000F0E2A"/>
    <w:rsid w:val="000F14B0"/>
    <w:rsid w:val="000F150E"/>
    <w:rsid w:val="000F21CC"/>
    <w:rsid w:val="000F354D"/>
    <w:rsid w:val="000F4048"/>
    <w:rsid w:val="000F41E4"/>
    <w:rsid w:val="000F564C"/>
    <w:rsid w:val="000F6281"/>
    <w:rsid w:val="000F720C"/>
    <w:rsid w:val="000F722B"/>
    <w:rsid w:val="000F768E"/>
    <w:rsid w:val="000F783A"/>
    <w:rsid w:val="0010044E"/>
    <w:rsid w:val="001008CE"/>
    <w:rsid w:val="00100E5E"/>
    <w:rsid w:val="001014B2"/>
    <w:rsid w:val="00101DEB"/>
    <w:rsid w:val="00101F4C"/>
    <w:rsid w:val="001029CD"/>
    <w:rsid w:val="00102C9C"/>
    <w:rsid w:val="0010322E"/>
    <w:rsid w:val="00105522"/>
    <w:rsid w:val="00105BC1"/>
    <w:rsid w:val="0010622B"/>
    <w:rsid w:val="00106B29"/>
    <w:rsid w:val="00106CB8"/>
    <w:rsid w:val="001076B3"/>
    <w:rsid w:val="00110815"/>
    <w:rsid w:val="00110C7F"/>
    <w:rsid w:val="0011104D"/>
    <w:rsid w:val="001119B3"/>
    <w:rsid w:val="00112F46"/>
    <w:rsid w:val="00113153"/>
    <w:rsid w:val="001139DE"/>
    <w:rsid w:val="00113AA8"/>
    <w:rsid w:val="00114532"/>
    <w:rsid w:val="0011517C"/>
    <w:rsid w:val="00116888"/>
    <w:rsid w:val="001171F1"/>
    <w:rsid w:val="0011752F"/>
    <w:rsid w:val="001179BA"/>
    <w:rsid w:val="00117A56"/>
    <w:rsid w:val="00117C8B"/>
    <w:rsid w:val="001226BC"/>
    <w:rsid w:val="00123092"/>
    <w:rsid w:val="0012416E"/>
    <w:rsid w:val="00124414"/>
    <w:rsid w:val="00124E04"/>
    <w:rsid w:val="001251D7"/>
    <w:rsid w:val="001256EC"/>
    <w:rsid w:val="001268A8"/>
    <w:rsid w:val="00126BA3"/>
    <w:rsid w:val="00126DBF"/>
    <w:rsid w:val="00130578"/>
    <w:rsid w:val="001305BB"/>
    <w:rsid w:val="0013102E"/>
    <w:rsid w:val="00131700"/>
    <w:rsid w:val="001320BF"/>
    <w:rsid w:val="00132C7B"/>
    <w:rsid w:val="00132D2C"/>
    <w:rsid w:val="00133036"/>
    <w:rsid w:val="00133296"/>
    <w:rsid w:val="00133C9A"/>
    <w:rsid w:val="00133CB4"/>
    <w:rsid w:val="00133FE3"/>
    <w:rsid w:val="0013422D"/>
    <w:rsid w:val="00134A5E"/>
    <w:rsid w:val="00135B41"/>
    <w:rsid w:val="00136B1F"/>
    <w:rsid w:val="001373BF"/>
    <w:rsid w:val="00137868"/>
    <w:rsid w:val="001378D5"/>
    <w:rsid w:val="00137C71"/>
    <w:rsid w:val="00137C90"/>
    <w:rsid w:val="0014095D"/>
    <w:rsid w:val="00142CA0"/>
    <w:rsid w:val="001432C3"/>
    <w:rsid w:val="00143620"/>
    <w:rsid w:val="00143946"/>
    <w:rsid w:val="00143E95"/>
    <w:rsid w:val="00144230"/>
    <w:rsid w:val="00144323"/>
    <w:rsid w:val="00144AD0"/>
    <w:rsid w:val="00144C1F"/>
    <w:rsid w:val="001452A2"/>
    <w:rsid w:val="001452B9"/>
    <w:rsid w:val="001453EF"/>
    <w:rsid w:val="00145598"/>
    <w:rsid w:val="00145A73"/>
    <w:rsid w:val="00146A6D"/>
    <w:rsid w:val="00147517"/>
    <w:rsid w:val="001479BB"/>
    <w:rsid w:val="0015093F"/>
    <w:rsid w:val="00151CD1"/>
    <w:rsid w:val="00152A89"/>
    <w:rsid w:val="001531B4"/>
    <w:rsid w:val="00153963"/>
    <w:rsid w:val="00153F54"/>
    <w:rsid w:val="001545CF"/>
    <w:rsid w:val="0015477D"/>
    <w:rsid w:val="00154A27"/>
    <w:rsid w:val="001553A7"/>
    <w:rsid w:val="001553D6"/>
    <w:rsid w:val="0015546B"/>
    <w:rsid w:val="00155E7F"/>
    <w:rsid w:val="00157270"/>
    <w:rsid w:val="0015749B"/>
    <w:rsid w:val="00161385"/>
    <w:rsid w:val="0016160B"/>
    <w:rsid w:val="00161A4D"/>
    <w:rsid w:val="00161D97"/>
    <w:rsid w:val="00161F76"/>
    <w:rsid w:val="00161FBF"/>
    <w:rsid w:val="00162045"/>
    <w:rsid w:val="00162AA3"/>
    <w:rsid w:val="00162EA1"/>
    <w:rsid w:val="0016307C"/>
    <w:rsid w:val="00163FE6"/>
    <w:rsid w:val="001643E5"/>
    <w:rsid w:val="00164F43"/>
    <w:rsid w:val="0016556F"/>
    <w:rsid w:val="00166C11"/>
    <w:rsid w:val="001705CE"/>
    <w:rsid w:val="0017075D"/>
    <w:rsid w:val="001707B2"/>
    <w:rsid w:val="001710D7"/>
    <w:rsid w:val="001717F9"/>
    <w:rsid w:val="00171C6B"/>
    <w:rsid w:val="00171E1F"/>
    <w:rsid w:val="00172741"/>
    <w:rsid w:val="0017281B"/>
    <w:rsid w:val="00172FCE"/>
    <w:rsid w:val="001732A6"/>
    <w:rsid w:val="001737FB"/>
    <w:rsid w:val="001740B0"/>
    <w:rsid w:val="0017518D"/>
    <w:rsid w:val="0017582F"/>
    <w:rsid w:val="00175B86"/>
    <w:rsid w:val="00175B9F"/>
    <w:rsid w:val="00176394"/>
    <w:rsid w:val="00176797"/>
    <w:rsid w:val="00177702"/>
    <w:rsid w:val="00180D68"/>
    <w:rsid w:val="00181710"/>
    <w:rsid w:val="00181FDE"/>
    <w:rsid w:val="00181FE1"/>
    <w:rsid w:val="001827C9"/>
    <w:rsid w:val="00182A16"/>
    <w:rsid w:val="00182E08"/>
    <w:rsid w:val="00183AB5"/>
    <w:rsid w:val="00183DB4"/>
    <w:rsid w:val="0018400E"/>
    <w:rsid w:val="00184D54"/>
    <w:rsid w:val="00185430"/>
    <w:rsid w:val="00185F30"/>
    <w:rsid w:val="001868F1"/>
    <w:rsid w:val="001869F9"/>
    <w:rsid w:val="00186F67"/>
    <w:rsid w:val="001876B4"/>
    <w:rsid w:val="00187A46"/>
    <w:rsid w:val="00187EED"/>
    <w:rsid w:val="001904CF"/>
    <w:rsid w:val="00190DE4"/>
    <w:rsid w:val="001915A5"/>
    <w:rsid w:val="0019196D"/>
    <w:rsid w:val="00191D60"/>
    <w:rsid w:val="00192595"/>
    <w:rsid w:val="00192688"/>
    <w:rsid w:val="001935CE"/>
    <w:rsid w:val="00194B08"/>
    <w:rsid w:val="00194F8B"/>
    <w:rsid w:val="0019518B"/>
    <w:rsid w:val="00195C25"/>
    <w:rsid w:val="001963AF"/>
    <w:rsid w:val="0019684B"/>
    <w:rsid w:val="00196B28"/>
    <w:rsid w:val="00197AD1"/>
    <w:rsid w:val="00197F63"/>
    <w:rsid w:val="001A0EAA"/>
    <w:rsid w:val="001A13D7"/>
    <w:rsid w:val="001A1CEF"/>
    <w:rsid w:val="001A1FD8"/>
    <w:rsid w:val="001A241B"/>
    <w:rsid w:val="001A2E46"/>
    <w:rsid w:val="001A3F3D"/>
    <w:rsid w:val="001A41B8"/>
    <w:rsid w:val="001A4C44"/>
    <w:rsid w:val="001A5321"/>
    <w:rsid w:val="001A56DC"/>
    <w:rsid w:val="001A620D"/>
    <w:rsid w:val="001A645E"/>
    <w:rsid w:val="001A6533"/>
    <w:rsid w:val="001A6B6B"/>
    <w:rsid w:val="001A707C"/>
    <w:rsid w:val="001B0105"/>
    <w:rsid w:val="001B040C"/>
    <w:rsid w:val="001B0BC5"/>
    <w:rsid w:val="001B0E42"/>
    <w:rsid w:val="001B14DD"/>
    <w:rsid w:val="001B23DE"/>
    <w:rsid w:val="001B23EC"/>
    <w:rsid w:val="001B248F"/>
    <w:rsid w:val="001B2887"/>
    <w:rsid w:val="001B4DC2"/>
    <w:rsid w:val="001B53AD"/>
    <w:rsid w:val="001B580B"/>
    <w:rsid w:val="001B5B1C"/>
    <w:rsid w:val="001B617C"/>
    <w:rsid w:val="001B6D56"/>
    <w:rsid w:val="001B7169"/>
    <w:rsid w:val="001B72A7"/>
    <w:rsid w:val="001B7A50"/>
    <w:rsid w:val="001C024B"/>
    <w:rsid w:val="001C0D20"/>
    <w:rsid w:val="001C0F7F"/>
    <w:rsid w:val="001C16AF"/>
    <w:rsid w:val="001C22D3"/>
    <w:rsid w:val="001C28A8"/>
    <w:rsid w:val="001C2A85"/>
    <w:rsid w:val="001C4293"/>
    <w:rsid w:val="001C4506"/>
    <w:rsid w:val="001C4EE6"/>
    <w:rsid w:val="001C5688"/>
    <w:rsid w:val="001C56B0"/>
    <w:rsid w:val="001C66D2"/>
    <w:rsid w:val="001C6B29"/>
    <w:rsid w:val="001C70BC"/>
    <w:rsid w:val="001D03D3"/>
    <w:rsid w:val="001D05CC"/>
    <w:rsid w:val="001D06DE"/>
    <w:rsid w:val="001D0F02"/>
    <w:rsid w:val="001D133C"/>
    <w:rsid w:val="001D21C4"/>
    <w:rsid w:val="001D284E"/>
    <w:rsid w:val="001D3C9F"/>
    <w:rsid w:val="001D3FB5"/>
    <w:rsid w:val="001D43C6"/>
    <w:rsid w:val="001D467D"/>
    <w:rsid w:val="001D48C3"/>
    <w:rsid w:val="001D502F"/>
    <w:rsid w:val="001D5104"/>
    <w:rsid w:val="001D68F3"/>
    <w:rsid w:val="001D7D57"/>
    <w:rsid w:val="001D7E46"/>
    <w:rsid w:val="001E0BD4"/>
    <w:rsid w:val="001E244B"/>
    <w:rsid w:val="001E24AA"/>
    <w:rsid w:val="001E24F5"/>
    <w:rsid w:val="001E2D5E"/>
    <w:rsid w:val="001E3CA3"/>
    <w:rsid w:val="001E3EE0"/>
    <w:rsid w:val="001E460F"/>
    <w:rsid w:val="001E4A0D"/>
    <w:rsid w:val="001E5167"/>
    <w:rsid w:val="001E5532"/>
    <w:rsid w:val="001E5B4D"/>
    <w:rsid w:val="001E5B5F"/>
    <w:rsid w:val="001E6DC7"/>
    <w:rsid w:val="001E73E5"/>
    <w:rsid w:val="001F0D1C"/>
    <w:rsid w:val="001F1BD2"/>
    <w:rsid w:val="001F2E8C"/>
    <w:rsid w:val="001F3305"/>
    <w:rsid w:val="001F3543"/>
    <w:rsid w:val="001F3B0A"/>
    <w:rsid w:val="001F3FAF"/>
    <w:rsid w:val="001F46D0"/>
    <w:rsid w:val="001F498C"/>
    <w:rsid w:val="001F4C00"/>
    <w:rsid w:val="001F62C3"/>
    <w:rsid w:val="001F68C7"/>
    <w:rsid w:val="001F6993"/>
    <w:rsid w:val="001F6D01"/>
    <w:rsid w:val="001F6F62"/>
    <w:rsid w:val="001F71C5"/>
    <w:rsid w:val="001F71F7"/>
    <w:rsid w:val="001F7524"/>
    <w:rsid w:val="001F788C"/>
    <w:rsid w:val="002008CF"/>
    <w:rsid w:val="00201A3A"/>
    <w:rsid w:val="00202280"/>
    <w:rsid w:val="002034A2"/>
    <w:rsid w:val="00203646"/>
    <w:rsid w:val="0020469C"/>
    <w:rsid w:val="00205139"/>
    <w:rsid w:val="00205427"/>
    <w:rsid w:val="00207297"/>
    <w:rsid w:val="00207945"/>
    <w:rsid w:val="0020799A"/>
    <w:rsid w:val="002102BB"/>
    <w:rsid w:val="0021263C"/>
    <w:rsid w:val="00212757"/>
    <w:rsid w:val="00213331"/>
    <w:rsid w:val="00214612"/>
    <w:rsid w:val="00215EB0"/>
    <w:rsid w:val="00215F10"/>
    <w:rsid w:val="0021610C"/>
    <w:rsid w:val="002161B5"/>
    <w:rsid w:val="002168C4"/>
    <w:rsid w:val="0021714E"/>
    <w:rsid w:val="00217288"/>
    <w:rsid w:val="00217A98"/>
    <w:rsid w:val="00217C27"/>
    <w:rsid w:val="002202DA"/>
    <w:rsid w:val="002207CF"/>
    <w:rsid w:val="00220BB3"/>
    <w:rsid w:val="00220D8F"/>
    <w:rsid w:val="00220E8C"/>
    <w:rsid w:val="002215E0"/>
    <w:rsid w:val="00221B3D"/>
    <w:rsid w:val="00221CBE"/>
    <w:rsid w:val="002225E0"/>
    <w:rsid w:val="0022265B"/>
    <w:rsid w:val="00223EC7"/>
    <w:rsid w:val="00224F48"/>
    <w:rsid w:val="00225D3E"/>
    <w:rsid w:val="002261DF"/>
    <w:rsid w:val="002267CF"/>
    <w:rsid w:val="002267F7"/>
    <w:rsid w:val="0022697D"/>
    <w:rsid w:val="00227DC7"/>
    <w:rsid w:val="0023071E"/>
    <w:rsid w:val="00231B41"/>
    <w:rsid w:val="00231C4F"/>
    <w:rsid w:val="00232709"/>
    <w:rsid w:val="00232E4E"/>
    <w:rsid w:val="0023300B"/>
    <w:rsid w:val="00233220"/>
    <w:rsid w:val="002334AE"/>
    <w:rsid w:val="00233723"/>
    <w:rsid w:val="00233C71"/>
    <w:rsid w:val="00233C8A"/>
    <w:rsid w:val="00234800"/>
    <w:rsid w:val="00234FFA"/>
    <w:rsid w:val="002354FC"/>
    <w:rsid w:val="00236300"/>
    <w:rsid w:val="00236339"/>
    <w:rsid w:val="00236618"/>
    <w:rsid w:val="002373AF"/>
    <w:rsid w:val="00237582"/>
    <w:rsid w:val="002377CF"/>
    <w:rsid w:val="00237D30"/>
    <w:rsid w:val="00240201"/>
    <w:rsid w:val="002404DE"/>
    <w:rsid w:val="002411D0"/>
    <w:rsid w:val="0024261F"/>
    <w:rsid w:val="00242B69"/>
    <w:rsid w:val="00243070"/>
    <w:rsid w:val="002430FD"/>
    <w:rsid w:val="002443CB"/>
    <w:rsid w:val="00244B13"/>
    <w:rsid w:val="002451B1"/>
    <w:rsid w:val="00245E0E"/>
    <w:rsid w:val="00245F22"/>
    <w:rsid w:val="00247929"/>
    <w:rsid w:val="002509CA"/>
    <w:rsid w:val="00250AF5"/>
    <w:rsid w:val="002513B6"/>
    <w:rsid w:val="002515DD"/>
    <w:rsid w:val="00251EB0"/>
    <w:rsid w:val="00252376"/>
    <w:rsid w:val="00253A6D"/>
    <w:rsid w:val="00253EF0"/>
    <w:rsid w:val="00255C37"/>
    <w:rsid w:val="002563CD"/>
    <w:rsid w:val="00256476"/>
    <w:rsid w:val="00256FA1"/>
    <w:rsid w:val="002578E0"/>
    <w:rsid w:val="002607F1"/>
    <w:rsid w:val="00260A61"/>
    <w:rsid w:val="002619B1"/>
    <w:rsid w:val="002632C6"/>
    <w:rsid w:val="002637F2"/>
    <w:rsid w:val="00264757"/>
    <w:rsid w:val="002649D1"/>
    <w:rsid w:val="00265430"/>
    <w:rsid w:val="00265E48"/>
    <w:rsid w:val="00266238"/>
    <w:rsid w:val="0026772E"/>
    <w:rsid w:val="002701C2"/>
    <w:rsid w:val="00270B43"/>
    <w:rsid w:val="002710AB"/>
    <w:rsid w:val="002717B0"/>
    <w:rsid w:val="00271ED4"/>
    <w:rsid w:val="00272CDF"/>
    <w:rsid w:val="00273790"/>
    <w:rsid w:val="002745C5"/>
    <w:rsid w:val="002753A0"/>
    <w:rsid w:val="002755DD"/>
    <w:rsid w:val="00275C64"/>
    <w:rsid w:val="00275F84"/>
    <w:rsid w:val="00275FE9"/>
    <w:rsid w:val="0027633B"/>
    <w:rsid w:val="00276AB5"/>
    <w:rsid w:val="00276B94"/>
    <w:rsid w:val="00276EDA"/>
    <w:rsid w:val="00276F7C"/>
    <w:rsid w:val="002773A4"/>
    <w:rsid w:val="00277762"/>
    <w:rsid w:val="00277F98"/>
    <w:rsid w:val="0028105B"/>
    <w:rsid w:val="00281FAD"/>
    <w:rsid w:val="00282DE4"/>
    <w:rsid w:val="00283360"/>
    <w:rsid w:val="00283AD0"/>
    <w:rsid w:val="00283B85"/>
    <w:rsid w:val="00284733"/>
    <w:rsid w:val="0028489C"/>
    <w:rsid w:val="0028543D"/>
    <w:rsid w:val="00285BD6"/>
    <w:rsid w:val="0028734F"/>
    <w:rsid w:val="00287CAD"/>
    <w:rsid w:val="00290106"/>
    <w:rsid w:val="00290208"/>
    <w:rsid w:val="0029036C"/>
    <w:rsid w:val="002908C9"/>
    <w:rsid w:val="00291C53"/>
    <w:rsid w:val="00291F3B"/>
    <w:rsid w:val="00292F3B"/>
    <w:rsid w:val="00293D4D"/>
    <w:rsid w:val="00293E1F"/>
    <w:rsid w:val="002942EC"/>
    <w:rsid w:val="00294D31"/>
    <w:rsid w:val="0029583C"/>
    <w:rsid w:val="00295AE8"/>
    <w:rsid w:val="00295E7E"/>
    <w:rsid w:val="002960A1"/>
    <w:rsid w:val="00296484"/>
    <w:rsid w:val="002966BF"/>
    <w:rsid w:val="00296F3D"/>
    <w:rsid w:val="002A0933"/>
    <w:rsid w:val="002A0FB0"/>
    <w:rsid w:val="002A17B0"/>
    <w:rsid w:val="002A1D5C"/>
    <w:rsid w:val="002A1F23"/>
    <w:rsid w:val="002A29E8"/>
    <w:rsid w:val="002A2FE9"/>
    <w:rsid w:val="002A335B"/>
    <w:rsid w:val="002A3D8F"/>
    <w:rsid w:val="002A47FC"/>
    <w:rsid w:val="002A5338"/>
    <w:rsid w:val="002A566C"/>
    <w:rsid w:val="002A6F0A"/>
    <w:rsid w:val="002A7230"/>
    <w:rsid w:val="002A7758"/>
    <w:rsid w:val="002B0181"/>
    <w:rsid w:val="002B19DD"/>
    <w:rsid w:val="002B225E"/>
    <w:rsid w:val="002B32F1"/>
    <w:rsid w:val="002B35CE"/>
    <w:rsid w:val="002B4608"/>
    <w:rsid w:val="002B4B00"/>
    <w:rsid w:val="002B4CBF"/>
    <w:rsid w:val="002B4E15"/>
    <w:rsid w:val="002B4EFC"/>
    <w:rsid w:val="002B514F"/>
    <w:rsid w:val="002B58EF"/>
    <w:rsid w:val="002B59B9"/>
    <w:rsid w:val="002B5B06"/>
    <w:rsid w:val="002B6611"/>
    <w:rsid w:val="002B6FBB"/>
    <w:rsid w:val="002B7457"/>
    <w:rsid w:val="002B7906"/>
    <w:rsid w:val="002B7DF2"/>
    <w:rsid w:val="002C040F"/>
    <w:rsid w:val="002C0578"/>
    <w:rsid w:val="002C0901"/>
    <w:rsid w:val="002C12FA"/>
    <w:rsid w:val="002C185D"/>
    <w:rsid w:val="002C2061"/>
    <w:rsid w:val="002C3051"/>
    <w:rsid w:val="002C3125"/>
    <w:rsid w:val="002C3884"/>
    <w:rsid w:val="002C3A40"/>
    <w:rsid w:val="002C3DC7"/>
    <w:rsid w:val="002C483E"/>
    <w:rsid w:val="002C4A51"/>
    <w:rsid w:val="002C61ED"/>
    <w:rsid w:val="002C634A"/>
    <w:rsid w:val="002C7488"/>
    <w:rsid w:val="002D0897"/>
    <w:rsid w:val="002D0CBA"/>
    <w:rsid w:val="002D126C"/>
    <w:rsid w:val="002D21DA"/>
    <w:rsid w:val="002D2674"/>
    <w:rsid w:val="002D33DC"/>
    <w:rsid w:val="002D39EB"/>
    <w:rsid w:val="002D3F7B"/>
    <w:rsid w:val="002D4159"/>
    <w:rsid w:val="002D4550"/>
    <w:rsid w:val="002D49F1"/>
    <w:rsid w:val="002D4AD8"/>
    <w:rsid w:val="002D51A3"/>
    <w:rsid w:val="002D5DC1"/>
    <w:rsid w:val="002D5F37"/>
    <w:rsid w:val="002D6BF4"/>
    <w:rsid w:val="002D703D"/>
    <w:rsid w:val="002D74EB"/>
    <w:rsid w:val="002D7604"/>
    <w:rsid w:val="002D77EB"/>
    <w:rsid w:val="002D7BC3"/>
    <w:rsid w:val="002D7DBE"/>
    <w:rsid w:val="002E199F"/>
    <w:rsid w:val="002E1E07"/>
    <w:rsid w:val="002E1EB9"/>
    <w:rsid w:val="002E21CC"/>
    <w:rsid w:val="002E2F73"/>
    <w:rsid w:val="002E3715"/>
    <w:rsid w:val="002E4241"/>
    <w:rsid w:val="002E4452"/>
    <w:rsid w:val="002E5142"/>
    <w:rsid w:val="002E5AD9"/>
    <w:rsid w:val="002E5C97"/>
    <w:rsid w:val="002E792D"/>
    <w:rsid w:val="002E7D2B"/>
    <w:rsid w:val="002F03A4"/>
    <w:rsid w:val="002F0AE8"/>
    <w:rsid w:val="002F0E82"/>
    <w:rsid w:val="002F0FAF"/>
    <w:rsid w:val="002F10D1"/>
    <w:rsid w:val="002F11BC"/>
    <w:rsid w:val="002F1963"/>
    <w:rsid w:val="002F1DA8"/>
    <w:rsid w:val="002F1FC3"/>
    <w:rsid w:val="002F2498"/>
    <w:rsid w:val="002F2778"/>
    <w:rsid w:val="002F2D47"/>
    <w:rsid w:val="002F328C"/>
    <w:rsid w:val="002F35B6"/>
    <w:rsid w:val="002F3C52"/>
    <w:rsid w:val="002F3EED"/>
    <w:rsid w:val="002F5847"/>
    <w:rsid w:val="002F5BF3"/>
    <w:rsid w:val="002F60CC"/>
    <w:rsid w:val="002F7052"/>
    <w:rsid w:val="002F7949"/>
    <w:rsid w:val="002F79A0"/>
    <w:rsid w:val="00300F27"/>
    <w:rsid w:val="0030118C"/>
    <w:rsid w:val="00303C07"/>
    <w:rsid w:val="00303D96"/>
    <w:rsid w:val="003041A0"/>
    <w:rsid w:val="003049A0"/>
    <w:rsid w:val="00304D8C"/>
    <w:rsid w:val="00304E4B"/>
    <w:rsid w:val="0030535B"/>
    <w:rsid w:val="00305B63"/>
    <w:rsid w:val="00305B7E"/>
    <w:rsid w:val="00306167"/>
    <w:rsid w:val="003063E3"/>
    <w:rsid w:val="00306B98"/>
    <w:rsid w:val="0030709A"/>
    <w:rsid w:val="003076B6"/>
    <w:rsid w:val="00310D7F"/>
    <w:rsid w:val="003124D3"/>
    <w:rsid w:val="00312A84"/>
    <w:rsid w:val="00312B6D"/>
    <w:rsid w:val="00312C97"/>
    <w:rsid w:val="003130B3"/>
    <w:rsid w:val="003132A7"/>
    <w:rsid w:val="00315E06"/>
    <w:rsid w:val="00317526"/>
    <w:rsid w:val="003176B0"/>
    <w:rsid w:val="00317760"/>
    <w:rsid w:val="0032080F"/>
    <w:rsid w:val="00320B6A"/>
    <w:rsid w:val="0032169A"/>
    <w:rsid w:val="003220F9"/>
    <w:rsid w:val="00322870"/>
    <w:rsid w:val="00322A9C"/>
    <w:rsid w:val="00322E7F"/>
    <w:rsid w:val="00323645"/>
    <w:rsid w:val="00323DEB"/>
    <w:rsid w:val="00324029"/>
    <w:rsid w:val="00324FF5"/>
    <w:rsid w:val="00325433"/>
    <w:rsid w:val="00325725"/>
    <w:rsid w:val="0032572D"/>
    <w:rsid w:val="003263A0"/>
    <w:rsid w:val="003268C5"/>
    <w:rsid w:val="00326DD3"/>
    <w:rsid w:val="00330C61"/>
    <w:rsid w:val="00330D4D"/>
    <w:rsid w:val="00330FAC"/>
    <w:rsid w:val="003314D3"/>
    <w:rsid w:val="00331DCF"/>
    <w:rsid w:val="00332259"/>
    <w:rsid w:val="003323E0"/>
    <w:rsid w:val="003324CE"/>
    <w:rsid w:val="00332E15"/>
    <w:rsid w:val="003330A7"/>
    <w:rsid w:val="0033331D"/>
    <w:rsid w:val="00333887"/>
    <w:rsid w:val="0033412F"/>
    <w:rsid w:val="00334FC4"/>
    <w:rsid w:val="00337A7F"/>
    <w:rsid w:val="0034032F"/>
    <w:rsid w:val="00340359"/>
    <w:rsid w:val="003409FF"/>
    <w:rsid w:val="00340B31"/>
    <w:rsid w:val="00340B7E"/>
    <w:rsid w:val="00340DEE"/>
    <w:rsid w:val="00343111"/>
    <w:rsid w:val="00343735"/>
    <w:rsid w:val="00343D55"/>
    <w:rsid w:val="00343F70"/>
    <w:rsid w:val="0034477B"/>
    <w:rsid w:val="00344D51"/>
    <w:rsid w:val="003461FF"/>
    <w:rsid w:val="003468FF"/>
    <w:rsid w:val="003469D8"/>
    <w:rsid w:val="00346C77"/>
    <w:rsid w:val="00346E8E"/>
    <w:rsid w:val="003474B4"/>
    <w:rsid w:val="00347583"/>
    <w:rsid w:val="00347DE4"/>
    <w:rsid w:val="00350F4D"/>
    <w:rsid w:val="00351009"/>
    <w:rsid w:val="00351305"/>
    <w:rsid w:val="003520C0"/>
    <w:rsid w:val="00352B4F"/>
    <w:rsid w:val="00352C3D"/>
    <w:rsid w:val="00352D7C"/>
    <w:rsid w:val="003547ED"/>
    <w:rsid w:val="00356BD9"/>
    <w:rsid w:val="00357032"/>
    <w:rsid w:val="003572CA"/>
    <w:rsid w:val="00357520"/>
    <w:rsid w:val="0035778D"/>
    <w:rsid w:val="00357893"/>
    <w:rsid w:val="00357B4B"/>
    <w:rsid w:val="003609C8"/>
    <w:rsid w:val="00360BD5"/>
    <w:rsid w:val="00360D22"/>
    <w:rsid w:val="00361D9C"/>
    <w:rsid w:val="00362C2C"/>
    <w:rsid w:val="003631B9"/>
    <w:rsid w:val="00364912"/>
    <w:rsid w:val="00365566"/>
    <w:rsid w:val="00367B48"/>
    <w:rsid w:val="00370418"/>
    <w:rsid w:val="00370713"/>
    <w:rsid w:val="00370CF6"/>
    <w:rsid w:val="0037216F"/>
    <w:rsid w:val="00372196"/>
    <w:rsid w:val="003727F2"/>
    <w:rsid w:val="003732AF"/>
    <w:rsid w:val="00373C35"/>
    <w:rsid w:val="00374100"/>
    <w:rsid w:val="00374296"/>
    <w:rsid w:val="003743C3"/>
    <w:rsid w:val="0037442E"/>
    <w:rsid w:val="00374708"/>
    <w:rsid w:val="00375860"/>
    <w:rsid w:val="00375E16"/>
    <w:rsid w:val="0037626B"/>
    <w:rsid w:val="003771F5"/>
    <w:rsid w:val="0038019D"/>
    <w:rsid w:val="00380ECC"/>
    <w:rsid w:val="00382693"/>
    <w:rsid w:val="00382D09"/>
    <w:rsid w:val="003830C2"/>
    <w:rsid w:val="00383DD2"/>
    <w:rsid w:val="00383EF5"/>
    <w:rsid w:val="003850FB"/>
    <w:rsid w:val="0038584E"/>
    <w:rsid w:val="00385E50"/>
    <w:rsid w:val="0038764A"/>
    <w:rsid w:val="003878BA"/>
    <w:rsid w:val="00387C5D"/>
    <w:rsid w:val="003906FF"/>
    <w:rsid w:val="00390986"/>
    <w:rsid w:val="00390DF7"/>
    <w:rsid w:val="0039179C"/>
    <w:rsid w:val="00392ACA"/>
    <w:rsid w:val="00392D8A"/>
    <w:rsid w:val="00393008"/>
    <w:rsid w:val="003935B0"/>
    <w:rsid w:val="003941ED"/>
    <w:rsid w:val="003942B3"/>
    <w:rsid w:val="003949A5"/>
    <w:rsid w:val="00397338"/>
    <w:rsid w:val="003976B5"/>
    <w:rsid w:val="00397D21"/>
    <w:rsid w:val="003A06F6"/>
    <w:rsid w:val="003A198E"/>
    <w:rsid w:val="003A2E37"/>
    <w:rsid w:val="003A2E6F"/>
    <w:rsid w:val="003A2EB9"/>
    <w:rsid w:val="003A2F5B"/>
    <w:rsid w:val="003A32D0"/>
    <w:rsid w:val="003A4198"/>
    <w:rsid w:val="003A4593"/>
    <w:rsid w:val="003A4C57"/>
    <w:rsid w:val="003A50C7"/>
    <w:rsid w:val="003A537B"/>
    <w:rsid w:val="003A542D"/>
    <w:rsid w:val="003A5894"/>
    <w:rsid w:val="003A67FB"/>
    <w:rsid w:val="003A6A96"/>
    <w:rsid w:val="003A6E44"/>
    <w:rsid w:val="003A6F7A"/>
    <w:rsid w:val="003A77C7"/>
    <w:rsid w:val="003B02F2"/>
    <w:rsid w:val="003B037C"/>
    <w:rsid w:val="003B05AE"/>
    <w:rsid w:val="003B0F9B"/>
    <w:rsid w:val="003B1B1A"/>
    <w:rsid w:val="003B1BEB"/>
    <w:rsid w:val="003B1E2D"/>
    <w:rsid w:val="003B2394"/>
    <w:rsid w:val="003B2693"/>
    <w:rsid w:val="003B388D"/>
    <w:rsid w:val="003B3CB3"/>
    <w:rsid w:val="003B3D0C"/>
    <w:rsid w:val="003B4317"/>
    <w:rsid w:val="003B58E1"/>
    <w:rsid w:val="003B594C"/>
    <w:rsid w:val="003B5B17"/>
    <w:rsid w:val="003B5DA6"/>
    <w:rsid w:val="003B6815"/>
    <w:rsid w:val="003B6F73"/>
    <w:rsid w:val="003B6FB7"/>
    <w:rsid w:val="003B728F"/>
    <w:rsid w:val="003B7302"/>
    <w:rsid w:val="003B7384"/>
    <w:rsid w:val="003B747C"/>
    <w:rsid w:val="003B7EF3"/>
    <w:rsid w:val="003C003C"/>
    <w:rsid w:val="003C0042"/>
    <w:rsid w:val="003C0178"/>
    <w:rsid w:val="003C0441"/>
    <w:rsid w:val="003C071B"/>
    <w:rsid w:val="003C0B56"/>
    <w:rsid w:val="003C17AE"/>
    <w:rsid w:val="003C18A8"/>
    <w:rsid w:val="003C1AA3"/>
    <w:rsid w:val="003C2702"/>
    <w:rsid w:val="003C343F"/>
    <w:rsid w:val="003C3755"/>
    <w:rsid w:val="003C3B8C"/>
    <w:rsid w:val="003C423E"/>
    <w:rsid w:val="003C48F5"/>
    <w:rsid w:val="003C5827"/>
    <w:rsid w:val="003C6688"/>
    <w:rsid w:val="003C6DC9"/>
    <w:rsid w:val="003D0678"/>
    <w:rsid w:val="003D16F4"/>
    <w:rsid w:val="003D17EB"/>
    <w:rsid w:val="003D1856"/>
    <w:rsid w:val="003D1999"/>
    <w:rsid w:val="003D217F"/>
    <w:rsid w:val="003D2E0D"/>
    <w:rsid w:val="003D32A2"/>
    <w:rsid w:val="003D32F8"/>
    <w:rsid w:val="003D34D1"/>
    <w:rsid w:val="003D353B"/>
    <w:rsid w:val="003D3EB6"/>
    <w:rsid w:val="003D487A"/>
    <w:rsid w:val="003D48A6"/>
    <w:rsid w:val="003D4BBE"/>
    <w:rsid w:val="003D4E7E"/>
    <w:rsid w:val="003D54D6"/>
    <w:rsid w:val="003D5848"/>
    <w:rsid w:val="003D5CD7"/>
    <w:rsid w:val="003D5DD5"/>
    <w:rsid w:val="003D5FB9"/>
    <w:rsid w:val="003D76BB"/>
    <w:rsid w:val="003D78DD"/>
    <w:rsid w:val="003E1A96"/>
    <w:rsid w:val="003E1B17"/>
    <w:rsid w:val="003E26E4"/>
    <w:rsid w:val="003E2B64"/>
    <w:rsid w:val="003E2FDC"/>
    <w:rsid w:val="003E3211"/>
    <w:rsid w:val="003E39F2"/>
    <w:rsid w:val="003E3E41"/>
    <w:rsid w:val="003E4A01"/>
    <w:rsid w:val="003E51E4"/>
    <w:rsid w:val="003E5D6E"/>
    <w:rsid w:val="003E5F9E"/>
    <w:rsid w:val="003E60AE"/>
    <w:rsid w:val="003E60F8"/>
    <w:rsid w:val="003E6188"/>
    <w:rsid w:val="003E69E9"/>
    <w:rsid w:val="003F0E4D"/>
    <w:rsid w:val="003F10B7"/>
    <w:rsid w:val="003F193D"/>
    <w:rsid w:val="003F240E"/>
    <w:rsid w:val="003F2550"/>
    <w:rsid w:val="003F2960"/>
    <w:rsid w:val="003F394C"/>
    <w:rsid w:val="003F40D6"/>
    <w:rsid w:val="003F4134"/>
    <w:rsid w:val="003F4891"/>
    <w:rsid w:val="003F4A6D"/>
    <w:rsid w:val="003F5697"/>
    <w:rsid w:val="003F58E3"/>
    <w:rsid w:val="003F5B54"/>
    <w:rsid w:val="003F647F"/>
    <w:rsid w:val="003F7818"/>
    <w:rsid w:val="003F7E22"/>
    <w:rsid w:val="004000F7"/>
    <w:rsid w:val="00400B11"/>
    <w:rsid w:val="00400B29"/>
    <w:rsid w:val="00400D49"/>
    <w:rsid w:val="00401A5B"/>
    <w:rsid w:val="00401D26"/>
    <w:rsid w:val="00401E08"/>
    <w:rsid w:val="00402BB6"/>
    <w:rsid w:val="00402D26"/>
    <w:rsid w:val="00403167"/>
    <w:rsid w:val="00403BBC"/>
    <w:rsid w:val="004056E9"/>
    <w:rsid w:val="004058D0"/>
    <w:rsid w:val="00406756"/>
    <w:rsid w:val="0040696F"/>
    <w:rsid w:val="00406A21"/>
    <w:rsid w:val="00407366"/>
    <w:rsid w:val="004074FA"/>
    <w:rsid w:val="004104E8"/>
    <w:rsid w:val="00410FBE"/>
    <w:rsid w:val="00411EC4"/>
    <w:rsid w:val="00411FBA"/>
    <w:rsid w:val="004126C7"/>
    <w:rsid w:val="004135F2"/>
    <w:rsid w:val="004138AD"/>
    <w:rsid w:val="00413927"/>
    <w:rsid w:val="004152E2"/>
    <w:rsid w:val="0041693A"/>
    <w:rsid w:val="00416DAB"/>
    <w:rsid w:val="00417720"/>
    <w:rsid w:val="00417D9B"/>
    <w:rsid w:val="0042023A"/>
    <w:rsid w:val="00420551"/>
    <w:rsid w:val="00420780"/>
    <w:rsid w:val="00420818"/>
    <w:rsid w:val="00421741"/>
    <w:rsid w:val="00421E96"/>
    <w:rsid w:val="00422466"/>
    <w:rsid w:val="00422620"/>
    <w:rsid w:val="0042274E"/>
    <w:rsid w:val="00422911"/>
    <w:rsid w:val="00422A8C"/>
    <w:rsid w:val="00422EE8"/>
    <w:rsid w:val="004230F1"/>
    <w:rsid w:val="00423141"/>
    <w:rsid w:val="00423A63"/>
    <w:rsid w:val="00423B58"/>
    <w:rsid w:val="004247BF"/>
    <w:rsid w:val="00424DC5"/>
    <w:rsid w:val="00426D7F"/>
    <w:rsid w:val="0043093B"/>
    <w:rsid w:val="00431915"/>
    <w:rsid w:val="00431C20"/>
    <w:rsid w:val="00432FED"/>
    <w:rsid w:val="004338AA"/>
    <w:rsid w:val="00433E76"/>
    <w:rsid w:val="00434805"/>
    <w:rsid w:val="0043564A"/>
    <w:rsid w:val="00436911"/>
    <w:rsid w:val="00436C61"/>
    <w:rsid w:val="00437394"/>
    <w:rsid w:val="004421DC"/>
    <w:rsid w:val="00443148"/>
    <w:rsid w:val="00443E50"/>
    <w:rsid w:val="004445C4"/>
    <w:rsid w:val="004448D4"/>
    <w:rsid w:val="004450CC"/>
    <w:rsid w:val="00446387"/>
    <w:rsid w:val="004466AA"/>
    <w:rsid w:val="00446BD4"/>
    <w:rsid w:val="004476D0"/>
    <w:rsid w:val="00452DAB"/>
    <w:rsid w:val="00453761"/>
    <w:rsid w:val="00454633"/>
    <w:rsid w:val="00455775"/>
    <w:rsid w:val="00455C04"/>
    <w:rsid w:val="00455F40"/>
    <w:rsid w:val="00456241"/>
    <w:rsid w:val="00457816"/>
    <w:rsid w:val="00457EE3"/>
    <w:rsid w:val="00460123"/>
    <w:rsid w:val="00460F54"/>
    <w:rsid w:val="00461240"/>
    <w:rsid w:val="00461B90"/>
    <w:rsid w:val="00461BA2"/>
    <w:rsid w:val="00461E85"/>
    <w:rsid w:val="00462509"/>
    <w:rsid w:val="004629A7"/>
    <w:rsid w:val="00462AC6"/>
    <w:rsid w:val="00463459"/>
    <w:rsid w:val="004637A1"/>
    <w:rsid w:val="00463FDC"/>
    <w:rsid w:val="00464497"/>
    <w:rsid w:val="004645FE"/>
    <w:rsid w:val="0046461E"/>
    <w:rsid w:val="00464736"/>
    <w:rsid w:val="00465581"/>
    <w:rsid w:val="00465686"/>
    <w:rsid w:val="00465709"/>
    <w:rsid w:val="00465A95"/>
    <w:rsid w:val="0046678F"/>
    <w:rsid w:val="00466E7E"/>
    <w:rsid w:val="0046758F"/>
    <w:rsid w:val="00467A2F"/>
    <w:rsid w:val="004700DA"/>
    <w:rsid w:val="004710E0"/>
    <w:rsid w:val="00471170"/>
    <w:rsid w:val="00472DCB"/>
    <w:rsid w:val="0047312D"/>
    <w:rsid w:val="0047345C"/>
    <w:rsid w:val="0047348D"/>
    <w:rsid w:val="004738A1"/>
    <w:rsid w:val="00473AE0"/>
    <w:rsid w:val="00473C96"/>
    <w:rsid w:val="0047479D"/>
    <w:rsid w:val="004755C3"/>
    <w:rsid w:val="004759FE"/>
    <w:rsid w:val="00477359"/>
    <w:rsid w:val="00477783"/>
    <w:rsid w:val="00480508"/>
    <w:rsid w:val="004806BE"/>
    <w:rsid w:val="00480CA2"/>
    <w:rsid w:val="004813C6"/>
    <w:rsid w:val="00481533"/>
    <w:rsid w:val="004821C8"/>
    <w:rsid w:val="00483705"/>
    <w:rsid w:val="0048486B"/>
    <w:rsid w:val="00484A3E"/>
    <w:rsid w:val="00484A4A"/>
    <w:rsid w:val="00485286"/>
    <w:rsid w:val="004854D9"/>
    <w:rsid w:val="00485A4D"/>
    <w:rsid w:val="0048671A"/>
    <w:rsid w:val="00486902"/>
    <w:rsid w:val="004871A5"/>
    <w:rsid w:val="004871EE"/>
    <w:rsid w:val="00487962"/>
    <w:rsid w:val="00490931"/>
    <w:rsid w:val="00490940"/>
    <w:rsid w:val="00490CA5"/>
    <w:rsid w:val="00490CE4"/>
    <w:rsid w:val="00491BBE"/>
    <w:rsid w:val="00491FA9"/>
    <w:rsid w:val="00492053"/>
    <w:rsid w:val="00492083"/>
    <w:rsid w:val="004928FF"/>
    <w:rsid w:val="00492BEA"/>
    <w:rsid w:val="0049365B"/>
    <w:rsid w:val="004938EE"/>
    <w:rsid w:val="00494673"/>
    <w:rsid w:val="004953F6"/>
    <w:rsid w:val="0049611C"/>
    <w:rsid w:val="004A01D3"/>
    <w:rsid w:val="004A030E"/>
    <w:rsid w:val="004A0B60"/>
    <w:rsid w:val="004A0B61"/>
    <w:rsid w:val="004A14C0"/>
    <w:rsid w:val="004A1F3C"/>
    <w:rsid w:val="004A2437"/>
    <w:rsid w:val="004A3FD1"/>
    <w:rsid w:val="004A4016"/>
    <w:rsid w:val="004A4A41"/>
    <w:rsid w:val="004A4F34"/>
    <w:rsid w:val="004A6D97"/>
    <w:rsid w:val="004B05EF"/>
    <w:rsid w:val="004B0787"/>
    <w:rsid w:val="004B11D7"/>
    <w:rsid w:val="004B19D8"/>
    <w:rsid w:val="004B273B"/>
    <w:rsid w:val="004B2857"/>
    <w:rsid w:val="004B294D"/>
    <w:rsid w:val="004B2C71"/>
    <w:rsid w:val="004B3418"/>
    <w:rsid w:val="004B36FD"/>
    <w:rsid w:val="004B3969"/>
    <w:rsid w:val="004B3A56"/>
    <w:rsid w:val="004B40CA"/>
    <w:rsid w:val="004B42A2"/>
    <w:rsid w:val="004B546E"/>
    <w:rsid w:val="004B58E5"/>
    <w:rsid w:val="004B5C3E"/>
    <w:rsid w:val="004B6C4B"/>
    <w:rsid w:val="004B6F28"/>
    <w:rsid w:val="004C03E4"/>
    <w:rsid w:val="004C0C71"/>
    <w:rsid w:val="004C1B7A"/>
    <w:rsid w:val="004C2D53"/>
    <w:rsid w:val="004C302B"/>
    <w:rsid w:val="004C306E"/>
    <w:rsid w:val="004C3156"/>
    <w:rsid w:val="004C396D"/>
    <w:rsid w:val="004C3E8C"/>
    <w:rsid w:val="004C5816"/>
    <w:rsid w:val="004C5A6A"/>
    <w:rsid w:val="004C5D69"/>
    <w:rsid w:val="004C5D82"/>
    <w:rsid w:val="004C6F38"/>
    <w:rsid w:val="004D1208"/>
    <w:rsid w:val="004D1510"/>
    <w:rsid w:val="004D1C95"/>
    <w:rsid w:val="004D23DB"/>
    <w:rsid w:val="004D2559"/>
    <w:rsid w:val="004D2AB4"/>
    <w:rsid w:val="004D2EC4"/>
    <w:rsid w:val="004D36A4"/>
    <w:rsid w:val="004D428B"/>
    <w:rsid w:val="004D4509"/>
    <w:rsid w:val="004D4F73"/>
    <w:rsid w:val="004D56EB"/>
    <w:rsid w:val="004D7781"/>
    <w:rsid w:val="004D7ACB"/>
    <w:rsid w:val="004E06D4"/>
    <w:rsid w:val="004E11EA"/>
    <w:rsid w:val="004E1303"/>
    <w:rsid w:val="004E18F5"/>
    <w:rsid w:val="004E38D3"/>
    <w:rsid w:val="004E48EE"/>
    <w:rsid w:val="004E57B6"/>
    <w:rsid w:val="004E5CE4"/>
    <w:rsid w:val="004E63B2"/>
    <w:rsid w:val="004E67D0"/>
    <w:rsid w:val="004E6834"/>
    <w:rsid w:val="004E6D72"/>
    <w:rsid w:val="004E73CE"/>
    <w:rsid w:val="004E78F9"/>
    <w:rsid w:val="004E7C7C"/>
    <w:rsid w:val="004F12B5"/>
    <w:rsid w:val="004F15F5"/>
    <w:rsid w:val="004F185D"/>
    <w:rsid w:val="004F2FC4"/>
    <w:rsid w:val="004F4CA1"/>
    <w:rsid w:val="004F5110"/>
    <w:rsid w:val="004F5F8B"/>
    <w:rsid w:val="004F6A24"/>
    <w:rsid w:val="004F7B0D"/>
    <w:rsid w:val="00500605"/>
    <w:rsid w:val="0050081B"/>
    <w:rsid w:val="00500CFD"/>
    <w:rsid w:val="00500F56"/>
    <w:rsid w:val="00501B99"/>
    <w:rsid w:val="00501E7F"/>
    <w:rsid w:val="00502A77"/>
    <w:rsid w:val="0050398B"/>
    <w:rsid w:val="00503EEF"/>
    <w:rsid w:val="00504714"/>
    <w:rsid w:val="00504D83"/>
    <w:rsid w:val="00504F54"/>
    <w:rsid w:val="005056E0"/>
    <w:rsid w:val="005059FC"/>
    <w:rsid w:val="0050621E"/>
    <w:rsid w:val="00506ECE"/>
    <w:rsid w:val="005106E5"/>
    <w:rsid w:val="00510EAB"/>
    <w:rsid w:val="00511676"/>
    <w:rsid w:val="00512340"/>
    <w:rsid w:val="00512A37"/>
    <w:rsid w:val="00512B7E"/>
    <w:rsid w:val="00512CE6"/>
    <w:rsid w:val="0051300E"/>
    <w:rsid w:val="00514438"/>
    <w:rsid w:val="005145F2"/>
    <w:rsid w:val="00514955"/>
    <w:rsid w:val="00516053"/>
    <w:rsid w:val="0051608F"/>
    <w:rsid w:val="005174A0"/>
    <w:rsid w:val="00517E65"/>
    <w:rsid w:val="00517FDD"/>
    <w:rsid w:val="00521214"/>
    <w:rsid w:val="00521395"/>
    <w:rsid w:val="00523781"/>
    <w:rsid w:val="005241C7"/>
    <w:rsid w:val="00524275"/>
    <w:rsid w:val="0052486C"/>
    <w:rsid w:val="005259E7"/>
    <w:rsid w:val="00525C38"/>
    <w:rsid w:val="0052610B"/>
    <w:rsid w:val="005261EB"/>
    <w:rsid w:val="00526CD9"/>
    <w:rsid w:val="00530291"/>
    <w:rsid w:val="005316B9"/>
    <w:rsid w:val="00531A99"/>
    <w:rsid w:val="005323F7"/>
    <w:rsid w:val="0053255B"/>
    <w:rsid w:val="0053259A"/>
    <w:rsid w:val="00532A84"/>
    <w:rsid w:val="005330D0"/>
    <w:rsid w:val="005346EF"/>
    <w:rsid w:val="0053589B"/>
    <w:rsid w:val="00535D70"/>
    <w:rsid w:val="00536710"/>
    <w:rsid w:val="0053787B"/>
    <w:rsid w:val="005379DE"/>
    <w:rsid w:val="005409FD"/>
    <w:rsid w:val="005423C5"/>
    <w:rsid w:val="005428B7"/>
    <w:rsid w:val="00542D70"/>
    <w:rsid w:val="00543EC3"/>
    <w:rsid w:val="00543F9D"/>
    <w:rsid w:val="005463C2"/>
    <w:rsid w:val="00546679"/>
    <w:rsid w:val="00546D67"/>
    <w:rsid w:val="00547B11"/>
    <w:rsid w:val="005506BE"/>
    <w:rsid w:val="0055193F"/>
    <w:rsid w:val="00551AC3"/>
    <w:rsid w:val="00551C4A"/>
    <w:rsid w:val="005520DB"/>
    <w:rsid w:val="00553239"/>
    <w:rsid w:val="005534C5"/>
    <w:rsid w:val="005535F5"/>
    <w:rsid w:val="00553EFD"/>
    <w:rsid w:val="0055404B"/>
    <w:rsid w:val="005562AA"/>
    <w:rsid w:val="005562E9"/>
    <w:rsid w:val="00556466"/>
    <w:rsid w:val="00556BA2"/>
    <w:rsid w:val="00556E55"/>
    <w:rsid w:val="005574D6"/>
    <w:rsid w:val="005576B0"/>
    <w:rsid w:val="00557896"/>
    <w:rsid w:val="00557A21"/>
    <w:rsid w:val="00560A50"/>
    <w:rsid w:val="005619C9"/>
    <w:rsid w:val="00562201"/>
    <w:rsid w:val="00562A36"/>
    <w:rsid w:val="00563E03"/>
    <w:rsid w:val="00564E12"/>
    <w:rsid w:val="005657B6"/>
    <w:rsid w:val="005661C9"/>
    <w:rsid w:val="00566B75"/>
    <w:rsid w:val="00566D31"/>
    <w:rsid w:val="0056767F"/>
    <w:rsid w:val="00570AB1"/>
    <w:rsid w:val="00570D45"/>
    <w:rsid w:val="00570F04"/>
    <w:rsid w:val="005717BA"/>
    <w:rsid w:val="00571BED"/>
    <w:rsid w:val="005720B0"/>
    <w:rsid w:val="0057264C"/>
    <w:rsid w:val="00572853"/>
    <w:rsid w:val="00572B4E"/>
    <w:rsid w:val="0057438A"/>
    <w:rsid w:val="00574855"/>
    <w:rsid w:val="0057527C"/>
    <w:rsid w:val="0057539F"/>
    <w:rsid w:val="00575AE0"/>
    <w:rsid w:val="00575E07"/>
    <w:rsid w:val="00576571"/>
    <w:rsid w:val="005765C0"/>
    <w:rsid w:val="00576B03"/>
    <w:rsid w:val="00577761"/>
    <w:rsid w:val="00577969"/>
    <w:rsid w:val="005806D7"/>
    <w:rsid w:val="00581896"/>
    <w:rsid w:val="00581E09"/>
    <w:rsid w:val="00581ED3"/>
    <w:rsid w:val="005821B6"/>
    <w:rsid w:val="005844DF"/>
    <w:rsid w:val="00584B9F"/>
    <w:rsid w:val="00584C0B"/>
    <w:rsid w:val="0058533C"/>
    <w:rsid w:val="0058546A"/>
    <w:rsid w:val="005858C8"/>
    <w:rsid w:val="0058721B"/>
    <w:rsid w:val="005872C9"/>
    <w:rsid w:val="0059010A"/>
    <w:rsid w:val="00590920"/>
    <w:rsid w:val="00590D49"/>
    <w:rsid w:val="00591313"/>
    <w:rsid w:val="00591563"/>
    <w:rsid w:val="005916A3"/>
    <w:rsid w:val="00591EFC"/>
    <w:rsid w:val="00592DE7"/>
    <w:rsid w:val="00593786"/>
    <w:rsid w:val="00594134"/>
    <w:rsid w:val="005945DB"/>
    <w:rsid w:val="00594871"/>
    <w:rsid w:val="00595C6E"/>
    <w:rsid w:val="00595C7A"/>
    <w:rsid w:val="00595D7F"/>
    <w:rsid w:val="0059761A"/>
    <w:rsid w:val="00597A9F"/>
    <w:rsid w:val="005A03F1"/>
    <w:rsid w:val="005A090B"/>
    <w:rsid w:val="005A0C07"/>
    <w:rsid w:val="005A0F14"/>
    <w:rsid w:val="005A15EC"/>
    <w:rsid w:val="005A1678"/>
    <w:rsid w:val="005A338D"/>
    <w:rsid w:val="005A41A1"/>
    <w:rsid w:val="005A42BB"/>
    <w:rsid w:val="005A44F9"/>
    <w:rsid w:val="005A47F3"/>
    <w:rsid w:val="005A4B41"/>
    <w:rsid w:val="005A5DC9"/>
    <w:rsid w:val="005A5DDE"/>
    <w:rsid w:val="005A5E0E"/>
    <w:rsid w:val="005A6317"/>
    <w:rsid w:val="005A64B9"/>
    <w:rsid w:val="005A733B"/>
    <w:rsid w:val="005A7E46"/>
    <w:rsid w:val="005B0344"/>
    <w:rsid w:val="005B0384"/>
    <w:rsid w:val="005B04FA"/>
    <w:rsid w:val="005B051D"/>
    <w:rsid w:val="005B089A"/>
    <w:rsid w:val="005B196C"/>
    <w:rsid w:val="005B1BE8"/>
    <w:rsid w:val="005B1D33"/>
    <w:rsid w:val="005B22FE"/>
    <w:rsid w:val="005B2B1A"/>
    <w:rsid w:val="005B2E3F"/>
    <w:rsid w:val="005B2E74"/>
    <w:rsid w:val="005B402A"/>
    <w:rsid w:val="005B4F13"/>
    <w:rsid w:val="005B5948"/>
    <w:rsid w:val="005B5E35"/>
    <w:rsid w:val="005B624D"/>
    <w:rsid w:val="005B6F40"/>
    <w:rsid w:val="005C06A4"/>
    <w:rsid w:val="005C0807"/>
    <w:rsid w:val="005C0B66"/>
    <w:rsid w:val="005C2191"/>
    <w:rsid w:val="005C2A4E"/>
    <w:rsid w:val="005C3082"/>
    <w:rsid w:val="005C31D1"/>
    <w:rsid w:val="005C3724"/>
    <w:rsid w:val="005C44A5"/>
    <w:rsid w:val="005C4A02"/>
    <w:rsid w:val="005C54BF"/>
    <w:rsid w:val="005C581D"/>
    <w:rsid w:val="005C5F93"/>
    <w:rsid w:val="005C6052"/>
    <w:rsid w:val="005C66E2"/>
    <w:rsid w:val="005C69F1"/>
    <w:rsid w:val="005C70A1"/>
    <w:rsid w:val="005C743F"/>
    <w:rsid w:val="005C7514"/>
    <w:rsid w:val="005C76C3"/>
    <w:rsid w:val="005C7D48"/>
    <w:rsid w:val="005D0AD2"/>
    <w:rsid w:val="005D10DD"/>
    <w:rsid w:val="005D1364"/>
    <w:rsid w:val="005D149D"/>
    <w:rsid w:val="005D19A9"/>
    <w:rsid w:val="005D1A16"/>
    <w:rsid w:val="005D20BA"/>
    <w:rsid w:val="005D2573"/>
    <w:rsid w:val="005D2634"/>
    <w:rsid w:val="005D4392"/>
    <w:rsid w:val="005D46F4"/>
    <w:rsid w:val="005D47B9"/>
    <w:rsid w:val="005D4EC7"/>
    <w:rsid w:val="005D5D78"/>
    <w:rsid w:val="005D60DA"/>
    <w:rsid w:val="005D6982"/>
    <w:rsid w:val="005D6C4F"/>
    <w:rsid w:val="005D737C"/>
    <w:rsid w:val="005D7856"/>
    <w:rsid w:val="005E0FCB"/>
    <w:rsid w:val="005E106E"/>
    <w:rsid w:val="005E20BF"/>
    <w:rsid w:val="005E2B98"/>
    <w:rsid w:val="005E36AB"/>
    <w:rsid w:val="005E3998"/>
    <w:rsid w:val="005E3AB6"/>
    <w:rsid w:val="005E3EF5"/>
    <w:rsid w:val="005E5744"/>
    <w:rsid w:val="005E604A"/>
    <w:rsid w:val="005E64DA"/>
    <w:rsid w:val="005E70B0"/>
    <w:rsid w:val="005E7A9F"/>
    <w:rsid w:val="005F06FA"/>
    <w:rsid w:val="005F0B5B"/>
    <w:rsid w:val="005F0D9B"/>
    <w:rsid w:val="005F1AB4"/>
    <w:rsid w:val="005F1B95"/>
    <w:rsid w:val="005F2450"/>
    <w:rsid w:val="005F393E"/>
    <w:rsid w:val="005F4271"/>
    <w:rsid w:val="005F4677"/>
    <w:rsid w:val="005F4912"/>
    <w:rsid w:val="005F4E9A"/>
    <w:rsid w:val="005F5664"/>
    <w:rsid w:val="005F64FC"/>
    <w:rsid w:val="005F689C"/>
    <w:rsid w:val="005F69EA"/>
    <w:rsid w:val="005F722A"/>
    <w:rsid w:val="00600671"/>
    <w:rsid w:val="00603117"/>
    <w:rsid w:val="00603605"/>
    <w:rsid w:val="00603E97"/>
    <w:rsid w:val="006041AD"/>
    <w:rsid w:val="006044FF"/>
    <w:rsid w:val="0060450E"/>
    <w:rsid w:val="00604DF8"/>
    <w:rsid w:val="00605062"/>
    <w:rsid w:val="00605412"/>
    <w:rsid w:val="00605BE3"/>
    <w:rsid w:val="00605D7F"/>
    <w:rsid w:val="006063CD"/>
    <w:rsid w:val="00606FFE"/>
    <w:rsid w:val="006072F3"/>
    <w:rsid w:val="006074F3"/>
    <w:rsid w:val="006075B0"/>
    <w:rsid w:val="0061103D"/>
    <w:rsid w:val="00611059"/>
    <w:rsid w:val="00611383"/>
    <w:rsid w:val="0061213F"/>
    <w:rsid w:val="00612327"/>
    <w:rsid w:val="0061241A"/>
    <w:rsid w:val="00612BAF"/>
    <w:rsid w:val="00612CBD"/>
    <w:rsid w:val="00613F16"/>
    <w:rsid w:val="00614505"/>
    <w:rsid w:val="0061512D"/>
    <w:rsid w:val="00615727"/>
    <w:rsid w:val="00615BFC"/>
    <w:rsid w:val="006168AE"/>
    <w:rsid w:val="006201A6"/>
    <w:rsid w:val="00620DC3"/>
    <w:rsid w:val="006210DA"/>
    <w:rsid w:val="0062170C"/>
    <w:rsid w:val="00621944"/>
    <w:rsid w:val="0062279F"/>
    <w:rsid w:val="006228BA"/>
    <w:rsid w:val="006229F9"/>
    <w:rsid w:val="0062375F"/>
    <w:rsid w:val="00623CAF"/>
    <w:rsid w:val="00624410"/>
    <w:rsid w:val="00624A85"/>
    <w:rsid w:val="006251D2"/>
    <w:rsid w:val="006252D2"/>
    <w:rsid w:val="006258E0"/>
    <w:rsid w:val="00625A73"/>
    <w:rsid w:val="00625B8F"/>
    <w:rsid w:val="00626154"/>
    <w:rsid w:val="0062713E"/>
    <w:rsid w:val="00627AAF"/>
    <w:rsid w:val="006324B7"/>
    <w:rsid w:val="006344EA"/>
    <w:rsid w:val="006351F0"/>
    <w:rsid w:val="0063532D"/>
    <w:rsid w:val="00636499"/>
    <w:rsid w:val="006365BF"/>
    <w:rsid w:val="00636A5E"/>
    <w:rsid w:val="00636E8A"/>
    <w:rsid w:val="00640918"/>
    <w:rsid w:val="00640D47"/>
    <w:rsid w:val="00640F21"/>
    <w:rsid w:val="00641199"/>
    <w:rsid w:val="006417DE"/>
    <w:rsid w:val="00641C61"/>
    <w:rsid w:val="006426EB"/>
    <w:rsid w:val="006429E4"/>
    <w:rsid w:val="00642EBB"/>
    <w:rsid w:val="00642EC8"/>
    <w:rsid w:val="00642F22"/>
    <w:rsid w:val="006433C1"/>
    <w:rsid w:val="00643414"/>
    <w:rsid w:val="006435BA"/>
    <w:rsid w:val="00643B95"/>
    <w:rsid w:val="00643E54"/>
    <w:rsid w:val="00644021"/>
    <w:rsid w:val="00644593"/>
    <w:rsid w:val="006456C2"/>
    <w:rsid w:val="006456D4"/>
    <w:rsid w:val="00645B71"/>
    <w:rsid w:val="00645C4A"/>
    <w:rsid w:val="00646093"/>
    <w:rsid w:val="00646E58"/>
    <w:rsid w:val="006502C8"/>
    <w:rsid w:val="00650573"/>
    <w:rsid w:val="00650C52"/>
    <w:rsid w:val="00650D25"/>
    <w:rsid w:val="00650F72"/>
    <w:rsid w:val="006510B9"/>
    <w:rsid w:val="00651F35"/>
    <w:rsid w:val="0065217E"/>
    <w:rsid w:val="006526DD"/>
    <w:rsid w:val="0065336D"/>
    <w:rsid w:val="00653E00"/>
    <w:rsid w:val="00653FBE"/>
    <w:rsid w:val="00654016"/>
    <w:rsid w:val="006540A6"/>
    <w:rsid w:val="006548AE"/>
    <w:rsid w:val="00654B15"/>
    <w:rsid w:val="00655482"/>
    <w:rsid w:val="00655864"/>
    <w:rsid w:val="006558E6"/>
    <w:rsid w:val="00655DFF"/>
    <w:rsid w:val="00656603"/>
    <w:rsid w:val="00656B67"/>
    <w:rsid w:val="00656D39"/>
    <w:rsid w:val="00657F4D"/>
    <w:rsid w:val="00657FB8"/>
    <w:rsid w:val="006601E5"/>
    <w:rsid w:val="00660BF7"/>
    <w:rsid w:val="00660E78"/>
    <w:rsid w:val="0066106C"/>
    <w:rsid w:val="0066170B"/>
    <w:rsid w:val="0066200E"/>
    <w:rsid w:val="006621FC"/>
    <w:rsid w:val="006622C6"/>
    <w:rsid w:val="00662916"/>
    <w:rsid w:val="00662C67"/>
    <w:rsid w:val="00663377"/>
    <w:rsid w:val="00664F8B"/>
    <w:rsid w:val="0066548C"/>
    <w:rsid w:val="0066568F"/>
    <w:rsid w:val="0066686C"/>
    <w:rsid w:val="00666ED5"/>
    <w:rsid w:val="006677F8"/>
    <w:rsid w:val="006679BC"/>
    <w:rsid w:val="00667E15"/>
    <w:rsid w:val="00670814"/>
    <w:rsid w:val="00670C5E"/>
    <w:rsid w:val="00671A42"/>
    <w:rsid w:val="00672030"/>
    <w:rsid w:val="006726FF"/>
    <w:rsid w:val="00672F30"/>
    <w:rsid w:val="006744E4"/>
    <w:rsid w:val="00675016"/>
    <w:rsid w:val="00675526"/>
    <w:rsid w:val="00675544"/>
    <w:rsid w:val="00675A67"/>
    <w:rsid w:val="00676458"/>
    <w:rsid w:val="00676AF8"/>
    <w:rsid w:val="00677269"/>
    <w:rsid w:val="00677BF5"/>
    <w:rsid w:val="00680E87"/>
    <w:rsid w:val="00681543"/>
    <w:rsid w:val="00682799"/>
    <w:rsid w:val="00682A1D"/>
    <w:rsid w:val="0068326C"/>
    <w:rsid w:val="006832B0"/>
    <w:rsid w:val="00683501"/>
    <w:rsid w:val="0068375E"/>
    <w:rsid w:val="00684C84"/>
    <w:rsid w:val="00684E2D"/>
    <w:rsid w:val="0068522A"/>
    <w:rsid w:val="00686121"/>
    <w:rsid w:val="00687657"/>
    <w:rsid w:val="00687EF5"/>
    <w:rsid w:val="006904FB"/>
    <w:rsid w:val="00690948"/>
    <w:rsid w:val="0069095F"/>
    <w:rsid w:val="00690B39"/>
    <w:rsid w:val="00690D6F"/>
    <w:rsid w:val="006911DA"/>
    <w:rsid w:val="0069198C"/>
    <w:rsid w:val="00692D85"/>
    <w:rsid w:val="00692F5C"/>
    <w:rsid w:val="00694FC8"/>
    <w:rsid w:val="00695A5D"/>
    <w:rsid w:val="006962CA"/>
    <w:rsid w:val="006963B6"/>
    <w:rsid w:val="006973C2"/>
    <w:rsid w:val="006A041B"/>
    <w:rsid w:val="006A073B"/>
    <w:rsid w:val="006A0BEA"/>
    <w:rsid w:val="006A10C0"/>
    <w:rsid w:val="006A15E9"/>
    <w:rsid w:val="006A201D"/>
    <w:rsid w:val="006A2319"/>
    <w:rsid w:val="006A36B4"/>
    <w:rsid w:val="006A3CF5"/>
    <w:rsid w:val="006A44FB"/>
    <w:rsid w:val="006A4932"/>
    <w:rsid w:val="006A512E"/>
    <w:rsid w:val="006A5C88"/>
    <w:rsid w:val="006A5CBC"/>
    <w:rsid w:val="006A5D79"/>
    <w:rsid w:val="006A6214"/>
    <w:rsid w:val="006A6559"/>
    <w:rsid w:val="006A68C5"/>
    <w:rsid w:val="006A7112"/>
    <w:rsid w:val="006A72C9"/>
    <w:rsid w:val="006A7EF0"/>
    <w:rsid w:val="006B12C6"/>
    <w:rsid w:val="006B1489"/>
    <w:rsid w:val="006B20A8"/>
    <w:rsid w:val="006B236C"/>
    <w:rsid w:val="006B2CE1"/>
    <w:rsid w:val="006B389E"/>
    <w:rsid w:val="006B3C51"/>
    <w:rsid w:val="006B4340"/>
    <w:rsid w:val="006B4BE5"/>
    <w:rsid w:val="006B5145"/>
    <w:rsid w:val="006B6BD1"/>
    <w:rsid w:val="006B6CBD"/>
    <w:rsid w:val="006B7C2E"/>
    <w:rsid w:val="006C1167"/>
    <w:rsid w:val="006C1A0F"/>
    <w:rsid w:val="006C238E"/>
    <w:rsid w:val="006C2C5A"/>
    <w:rsid w:val="006C31D1"/>
    <w:rsid w:val="006C33BF"/>
    <w:rsid w:val="006C3941"/>
    <w:rsid w:val="006C3C08"/>
    <w:rsid w:val="006C3D01"/>
    <w:rsid w:val="006C487E"/>
    <w:rsid w:val="006C5069"/>
    <w:rsid w:val="006C538E"/>
    <w:rsid w:val="006C55CF"/>
    <w:rsid w:val="006C5F3A"/>
    <w:rsid w:val="006C68D0"/>
    <w:rsid w:val="006C6A34"/>
    <w:rsid w:val="006C6A7D"/>
    <w:rsid w:val="006C6A91"/>
    <w:rsid w:val="006C6F47"/>
    <w:rsid w:val="006C735D"/>
    <w:rsid w:val="006C7656"/>
    <w:rsid w:val="006C7C3E"/>
    <w:rsid w:val="006D036A"/>
    <w:rsid w:val="006D0413"/>
    <w:rsid w:val="006D15BA"/>
    <w:rsid w:val="006D17C1"/>
    <w:rsid w:val="006D193E"/>
    <w:rsid w:val="006D1C38"/>
    <w:rsid w:val="006D2939"/>
    <w:rsid w:val="006D36EC"/>
    <w:rsid w:val="006D3A49"/>
    <w:rsid w:val="006D4450"/>
    <w:rsid w:val="006D4FA5"/>
    <w:rsid w:val="006D5167"/>
    <w:rsid w:val="006D52B1"/>
    <w:rsid w:val="006D5660"/>
    <w:rsid w:val="006D6001"/>
    <w:rsid w:val="006D615B"/>
    <w:rsid w:val="006D61FD"/>
    <w:rsid w:val="006D67F9"/>
    <w:rsid w:val="006D6AD2"/>
    <w:rsid w:val="006D6FF2"/>
    <w:rsid w:val="006D7B58"/>
    <w:rsid w:val="006D7D78"/>
    <w:rsid w:val="006E0135"/>
    <w:rsid w:val="006E02D9"/>
    <w:rsid w:val="006E039E"/>
    <w:rsid w:val="006E0486"/>
    <w:rsid w:val="006E1252"/>
    <w:rsid w:val="006E1751"/>
    <w:rsid w:val="006E259A"/>
    <w:rsid w:val="006E2CB1"/>
    <w:rsid w:val="006E2F0B"/>
    <w:rsid w:val="006E300A"/>
    <w:rsid w:val="006E33D5"/>
    <w:rsid w:val="006E3B6E"/>
    <w:rsid w:val="006E4855"/>
    <w:rsid w:val="006E4921"/>
    <w:rsid w:val="006E4A68"/>
    <w:rsid w:val="006E4C8E"/>
    <w:rsid w:val="006E6367"/>
    <w:rsid w:val="006E6EF2"/>
    <w:rsid w:val="006E7728"/>
    <w:rsid w:val="006E7A38"/>
    <w:rsid w:val="006E7AC6"/>
    <w:rsid w:val="006E7DF2"/>
    <w:rsid w:val="006F0CED"/>
    <w:rsid w:val="006F1955"/>
    <w:rsid w:val="006F225A"/>
    <w:rsid w:val="006F2E87"/>
    <w:rsid w:val="006F476E"/>
    <w:rsid w:val="006F4774"/>
    <w:rsid w:val="006F4DB5"/>
    <w:rsid w:val="006F56C1"/>
    <w:rsid w:val="006F611F"/>
    <w:rsid w:val="00700007"/>
    <w:rsid w:val="0070015C"/>
    <w:rsid w:val="007002A0"/>
    <w:rsid w:val="00701E54"/>
    <w:rsid w:val="0070287C"/>
    <w:rsid w:val="00702AA3"/>
    <w:rsid w:val="00702F80"/>
    <w:rsid w:val="007033AB"/>
    <w:rsid w:val="007043B3"/>
    <w:rsid w:val="007048A5"/>
    <w:rsid w:val="00706455"/>
    <w:rsid w:val="007067DF"/>
    <w:rsid w:val="007068D9"/>
    <w:rsid w:val="00706AE1"/>
    <w:rsid w:val="00707356"/>
    <w:rsid w:val="00707E39"/>
    <w:rsid w:val="00710D43"/>
    <w:rsid w:val="00710F42"/>
    <w:rsid w:val="0071226B"/>
    <w:rsid w:val="00713683"/>
    <w:rsid w:val="007139AB"/>
    <w:rsid w:val="007149B0"/>
    <w:rsid w:val="00714D88"/>
    <w:rsid w:val="00716083"/>
    <w:rsid w:val="00716E76"/>
    <w:rsid w:val="00716FDD"/>
    <w:rsid w:val="00717741"/>
    <w:rsid w:val="007211F5"/>
    <w:rsid w:val="00721982"/>
    <w:rsid w:val="00721C34"/>
    <w:rsid w:val="00722461"/>
    <w:rsid w:val="00722D13"/>
    <w:rsid w:val="0072472B"/>
    <w:rsid w:val="007247DF"/>
    <w:rsid w:val="00724BB9"/>
    <w:rsid w:val="00724BD8"/>
    <w:rsid w:val="00725089"/>
    <w:rsid w:val="00725339"/>
    <w:rsid w:val="00725717"/>
    <w:rsid w:val="007262F5"/>
    <w:rsid w:val="00726C23"/>
    <w:rsid w:val="00726D3D"/>
    <w:rsid w:val="00727695"/>
    <w:rsid w:val="00727E55"/>
    <w:rsid w:val="00731456"/>
    <w:rsid w:val="00731B96"/>
    <w:rsid w:val="0073231D"/>
    <w:rsid w:val="007330CB"/>
    <w:rsid w:val="007334EE"/>
    <w:rsid w:val="007356F0"/>
    <w:rsid w:val="00735A28"/>
    <w:rsid w:val="00735EDA"/>
    <w:rsid w:val="007370FC"/>
    <w:rsid w:val="007376B4"/>
    <w:rsid w:val="00737922"/>
    <w:rsid w:val="00737C2F"/>
    <w:rsid w:val="00740595"/>
    <w:rsid w:val="00740BDB"/>
    <w:rsid w:val="007415A6"/>
    <w:rsid w:val="0074164A"/>
    <w:rsid w:val="00741F9B"/>
    <w:rsid w:val="007428E9"/>
    <w:rsid w:val="00743CDA"/>
    <w:rsid w:val="007443EC"/>
    <w:rsid w:val="00746790"/>
    <w:rsid w:val="00746F71"/>
    <w:rsid w:val="00747B74"/>
    <w:rsid w:val="00750087"/>
    <w:rsid w:val="0075020E"/>
    <w:rsid w:val="00750328"/>
    <w:rsid w:val="00750346"/>
    <w:rsid w:val="00750A84"/>
    <w:rsid w:val="00751F15"/>
    <w:rsid w:val="0075258B"/>
    <w:rsid w:val="0075294B"/>
    <w:rsid w:val="00752FC0"/>
    <w:rsid w:val="00752FE7"/>
    <w:rsid w:val="00753027"/>
    <w:rsid w:val="007543BE"/>
    <w:rsid w:val="007546C5"/>
    <w:rsid w:val="00754827"/>
    <w:rsid w:val="007549BA"/>
    <w:rsid w:val="00754C30"/>
    <w:rsid w:val="00754E13"/>
    <w:rsid w:val="00754F37"/>
    <w:rsid w:val="00754F80"/>
    <w:rsid w:val="00755195"/>
    <w:rsid w:val="0075582D"/>
    <w:rsid w:val="00756D31"/>
    <w:rsid w:val="007571D6"/>
    <w:rsid w:val="007578F5"/>
    <w:rsid w:val="00757EF3"/>
    <w:rsid w:val="007609B7"/>
    <w:rsid w:val="00760F56"/>
    <w:rsid w:val="007614B8"/>
    <w:rsid w:val="00761DED"/>
    <w:rsid w:val="00762DDC"/>
    <w:rsid w:val="007633EA"/>
    <w:rsid w:val="007635F7"/>
    <w:rsid w:val="007645B0"/>
    <w:rsid w:val="00764C25"/>
    <w:rsid w:val="00765017"/>
    <w:rsid w:val="007666A4"/>
    <w:rsid w:val="00767F39"/>
    <w:rsid w:val="00771302"/>
    <w:rsid w:val="0077134A"/>
    <w:rsid w:val="0077174D"/>
    <w:rsid w:val="0077178D"/>
    <w:rsid w:val="0077197F"/>
    <w:rsid w:val="007725CE"/>
    <w:rsid w:val="007728EE"/>
    <w:rsid w:val="00773D2B"/>
    <w:rsid w:val="00773FCE"/>
    <w:rsid w:val="00774296"/>
    <w:rsid w:val="00774305"/>
    <w:rsid w:val="00774401"/>
    <w:rsid w:val="007749F2"/>
    <w:rsid w:val="00774E70"/>
    <w:rsid w:val="0077567B"/>
    <w:rsid w:val="00775B1C"/>
    <w:rsid w:val="00775CCB"/>
    <w:rsid w:val="00776B1C"/>
    <w:rsid w:val="00776DBF"/>
    <w:rsid w:val="007770F3"/>
    <w:rsid w:val="00777718"/>
    <w:rsid w:val="007778B4"/>
    <w:rsid w:val="007800D7"/>
    <w:rsid w:val="007807A6"/>
    <w:rsid w:val="0078254D"/>
    <w:rsid w:val="0078287C"/>
    <w:rsid w:val="00783280"/>
    <w:rsid w:val="007832B2"/>
    <w:rsid w:val="00785A74"/>
    <w:rsid w:val="007869D5"/>
    <w:rsid w:val="007870C0"/>
    <w:rsid w:val="007875D2"/>
    <w:rsid w:val="00787CF1"/>
    <w:rsid w:val="00787EF5"/>
    <w:rsid w:val="00790A8E"/>
    <w:rsid w:val="00791535"/>
    <w:rsid w:val="007921FF"/>
    <w:rsid w:val="00792889"/>
    <w:rsid w:val="00792AB0"/>
    <w:rsid w:val="00792C8E"/>
    <w:rsid w:val="00792DDF"/>
    <w:rsid w:val="007934D9"/>
    <w:rsid w:val="0079468A"/>
    <w:rsid w:val="00794877"/>
    <w:rsid w:val="00794A7A"/>
    <w:rsid w:val="00795319"/>
    <w:rsid w:val="00796205"/>
    <w:rsid w:val="00796616"/>
    <w:rsid w:val="007966C0"/>
    <w:rsid w:val="00796AC3"/>
    <w:rsid w:val="00797113"/>
    <w:rsid w:val="007976AA"/>
    <w:rsid w:val="007A01B1"/>
    <w:rsid w:val="007A0E2D"/>
    <w:rsid w:val="007A1882"/>
    <w:rsid w:val="007A34CA"/>
    <w:rsid w:val="007A3FE8"/>
    <w:rsid w:val="007A4356"/>
    <w:rsid w:val="007A45CC"/>
    <w:rsid w:val="007A4AC8"/>
    <w:rsid w:val="007A50CE"/>
    <w:rsid w:val="007A6AC9"/>
    <w:rsid w:val="007A79FC"/>
    <w:rsid w:val="007B0371"/>
    <w:rsid w:val="007B2416"/>
    <w:rsid w:val="007B2B3A"/>
    <w:rsid w:val="007B4226"/>
    <w:rsid w:val="007B4C99"/>
    <w:rsid w:val="007B4E03"/>
    <w:rsid w:val="007B5217"/>
    <w:rsid w:val="007B5F0F"/>
    <w:rsid w:val="007B60ED"/>
    <w:rsid w:val="007B6FDD"/>
    <w:rsid w:val="007C0281"/>
    <w:rsid w:val="007C0548"/>
    <w:rsid w:val="007C0C19"/>
    <w:rsid w:val="007C1520"/>
    <w:rsid w:val="007C182A"/>
    <w:rsid w:val="007C1ADC"/>
    <w:rsid w:val="007C357D"/>
    <w:rsid w:val="007C3D37"/>
    <w:rsid w:val="007C4278"/>
    <w:rsid w:val="007C50C0"/>
    <w:rsid w:val="007C5C64"/>
    <w:rsid w:val="007C6BA0"/>
    <w:rsid w:val="007C6ED8"/>
    <w:rsid w:val="007C77AC"/>
    <w:rsid w:val="007D0B2C"/>
    <w:rsid w:val="007D0F63"/>
    <w:rsid w:val="007D2797"/>
    <w:rsid w:val="007D43D0"/>
    <w:rsid w:val="007D49DB"/>
    <w:rsid w:val="007D5393"/>
    <w:rsid w:val="007D53D6"/>
    <w:rsid w:val="007D5AD6"/>
    <w:rsid w:val="007D6405"/>
    <w:rsid w:val="007D68BA"/>
    <w:rsid w:val="007D6BD1"/>
    <w:rsid w:val="007D6C71"/>
    <w:rsid w:val="007D7CB6"/>
    <w:rsid w:val="007E0B9B"/>
    <w:rsid w:val="007E0DD3"/>
    <w:rsid w:val="007E1463"/>
    <w:rsid w:val="007E1B33"/>
    <w:rsid w:val="007E1DE0"/>
    <w:rsid w:val="007E1EF7"/>
    <w:rsid w:val="007E20B3"/>
    <w:rsid w:val="007E218C"/>
    <w:rsid w:val="007E255A"/>
    <w:rsid w:val="007E3300"/>
    <w:rsid w:val="007E5434"/>
    <w:rsid w:val="007E5495"/>
    <w:rsid w:val="007E6172"/>
    <w:rsid w:val="007E6BF6"/>
    <w:rsid w:val="007E7A12"/>
    <w:rsid w:val="007E7BCC"/>
    <w:rsid w:val="007E7D6B"/>
    <w:rsid w:val="007E7EC3"/>
    <w:rsid w:val="007F0529"/>
    <w:rsid w:val="007F05E7"/>
    <w:rsid w:val="007F0E9C"/>
    <w:rsid w:val="007F3710"/>
    <w:rsid w:val="007F4315"/>
    <w:rsid w:val="007F4DEA"/>
    <w:rsid w:val="007F510C"/>
    <w:rsid w:val="007F543F"/>
    <w:rsid w:val="007F56C3"/>
    <w:rsid w:val="007F570F"/>
    <w:rsid w:val="007F5A63"/>
    <w:rsid w:val="007F65CE"/>
    <w:rsid w:val="007F6B4D"/>
    <w:rsid w:val="00800426"/>
    <w:rsid w:val="008005BE"/>
    <w:rsid w:val="00801F78"/>
    <w:rsid w:val="00802381"/>
    <w:rsid w:val="00802AE5"/>
    <w:rsid w:val="00802EB4"/>
    <w:rsid w:val="008030D5"/>
    <w:rsid w:val="0080340A"/>
    <w:rsid w:val="00803B14"/>
    <w:rsid w:val="00803C61"/>
    <w:rsid w:val="00803D31"/>
    <w:rsid w:val="00803DB7"/>
    <w:rsid w:val="008042BE"/>
    <w:rsid w:val="00804377"/>
    <w:rsid w:val="00804C86"/>
    <w:rsid w:val="00805050"/>
    <w:rsid w:val="0080570A"/>
    <w:rsid w:val="00805FF5"/>
    <w:rsid w:val="00806955"/>
    <w:rsid w:val="008069A3"/>
    <w:rsid w:val="00807033"/>
    <w:rsid w:val="00810A8E"/>
    <w:rsid w:val="00810B32"/>
    <w:rsid w:val="00810D24"/>
    <w:rsid w:val="0081109B"/>
    <w:rsid w:val="00811B23"/>
    <w:rsid w:val="00811E12"/>
    <w:rsid w:val="008123E2"/>
    <w:rsid w:val="008149B9"/>
    <w:rsid w:val="00814C92"/>
    <w:rsid w:val="00814F0A"/>
    <w:rsid w:val="00815251"/>
    <w:rsid w:val="008155C7"/>
    <w:rsid w:val="008161A4"/>
    <w:rsid w:val="008162A4"/>
    <w:rsid w:val="00817167"/>
    <w:rsid w:val="008177B3"/>
    <w:rsid w:val="00817853"/>
    <w:rsid w:val="00820879"/>
    <w:rsid w:val="00820FD6"/>
    <w:rsid w:val="00822647"/>
    <w:rsid w:val="008232B4"/>
    <w:rsid w:val="00823365"/>
    <w:rsid w:val="00824E9A"/>
    <w:rsid w:val="008254EC"/>
    <w:rsid w:val="00825B3C"/>
    <w:rsid w:val="00825F61"/>
    <w:rsid w:val="008263E6"/>
    <w:rsid w:val="00827C98"/>
    <w:rsid w:val="00827F5F"/>
    <w:rsid w:val="0083009C"/>
    <w:rsid w:val="00831AA0"/>
    <w:rsid w:val="0083307C"/>
    <w:rsid w:val="0083321B"/>
    <w:rsid w:val="00834D62"/>
    <w:rsid w:val="0083596B"/>
    <w:rsid w:val="00835C46"/>
    <w:rsid w:val="00837393"/>
    <w:rsid w:val="0084027F"/>
    <w:rsid w:val="008406B6"/>
    <w:rsid w:val="008406F1"/>
    <w:rsid w:val="00840D38"/>
    <w:rsid w:val="00841F4A"/>
    <w:rsid w:val="0084240E"/>
    <w:rsid w:val="008426C2"/>
    <w:rsid w:val="00842FA4"/>
    <w:rsid w:val="008433E3"/>
    <w:rsid w:val="0084377A"/>
    <w:rsid w:val="00843E9B"/>
    <w:rsid w:val="008444D2"/>
    <w:rsid w:val="008447F4"/>
    <w:rsid w:val="008448A7"/>
    <w:rsid w:val="00844C77"/>
    <w:rsid w:val="008456DF"/>
    <w:rsid w:val="00845767"/>
    <w:rsid w:val="0084724B"/>
    <w:rsid w:val="00847F93"/>
    <w:rsid w:val="0085023D"/>
    <w:rsid w:val="008506CF"/>
    <w:rsid w:val="00850815"/>
    <w:rsid w:val="00851023"/>
    <w:rsid w:val="008513F7"/>
    <w:rsid w:val="00851470"/>
    <w:rsid w:val="008521F8"/>
    <w:rsid w:val="0085278F"/>
    <w:rsid w:val="00853595"/>
    <w:rsid w:val="00853666"/>
    <w:rsid w:val="00853ED7"/>
    <w:rsid w:val="00854B1A"/>
    <w:rsid w:val="0085541A"/>
    <w:rsid w:val="008563E2"/>
    <w:rsid w:val="0085660E"/>
    <w:rsid w:val="00856D32"/>
    <w:rsid w:val="00856D94"/>
    <w:rsid w:val="0086079B"/>
    <w:rsid w:val="008609BA"/>
    <w:rsid w:val="00862395"/>
    <w:rsid w:val="008627F2"/>
    <w:rsid w:val="00862DB1"/>
    <w:rsid w:val="00863536"/>
    <w:rsid w:val="008649D2"/>
    <w:rsid w:val="00864F88"/>
    <w:rsid w:val="00865C34"/>
    <w:rsid w:val="008673BC"/>
    <w:rsid w:val="00867BE2"/>
    <w:rsid w:val="00867C60"/>
    <w:rsid w:val="00867E4F"/>
    <w:rsid w:val="008706F4"/>
    <w:rsid w:val="00870F40"/>
    <w:rsid w:val="008718B9"/>
    <w:rsid w:val="00871EA4"/>
    <w:rsid w:val="00872046"/>
    <w:rsid w:val="00872D9D"/>
    <w:rsid w:val="00873C35"/>
    <w:rsid w:val="008763B3"/>
    <w:rsid w:val="0087653F"/>
    <w:rsid w:val="00877001"/>
    <w:rsid w:val="00877964"/>
    <w:rsid w:val="00880047"/>
    <w:rsid w:val="00881883"/>
    <w:rsid w:val="00881AFA"/>
    <w:rsid w:val="00881F64"/>
    <w:rsid w:val="00882C0D"/>
    <w:rsid w:val="008842AB"/>
    <w:rsid w:val="00885074"/>
    <w:rsid w:val="008853BC"/>
    <w:rsid w:val="008865BC"/>
    <w:rsid w:val="00886878"/>
    <w:rsid w:val="008868FF"/>
    <w:rsid w:val="00886F57"/>
    <w:rsid w:val="00890299"/>
    <w:rsid w:val="00891768"/>
    <w:rsid w:val="00891FF4"/>
    <w:rsid w:val="00892053"/>
    <w:rsid w:val="008921E0"/>
    <w:rsid w:val="00893EA3"/>
    <w:rsid w:val="00894A5C"/>
    <w:rsid w:val="0089535F"/>
    <w:rsid w:val="008957C4"/>
    <w:rsid w:val="00895BC4"/>
    <w:rsid w:val="00895EC2"/>
    <w:rsid w:val="0089698A"/>
    <w:rsid w:val="00897C71"/>
    <w:rsid w:val="008A0DBB"/>
    <w:rsid w:val="008A10B6"/>
    <w:rsid w:val="008A1A50"/>
    <w:rsid w:val="008A1D40"/>
    <w:rsid w:val="008A2155"/>
    <w:rsid w:val="008A2284"/>
    <w:rsid w:val="008A33B9"/>
    <w:rsid w:val="008A4023"/>
    <w:rsid w:val="008A4AB1"/>
    <w:rsid w:val="008A5E5F"/>
    <w:rsid w:val="008A633B"/>
    <w:rsid w:val="008A6DEA"/>
    <w:rsid w:val="008B01B1"/>
    <w:rsid w:val="008B1D91"/>
    <w:rsid w:val="008B2261"/>
    <w:rsid w:val="008B44E2"/>
    <w:rsid w:val="008B5A30"/>
    <w:rsid w:val="008B5BF9"/>
    <w:rsid w:val="008B5F0C"/>
    <w:rsid w:val="008B70D6"/>
    <w:rsid w:val="008B7850"/>
    <w:rsid w:val="008C0272"/>
    <w:rsid w:val="008C1316"/>
    <w:rsid w:val="008C17C1"/>
    <w:rsid w:val="008C21C1"/>
    <w:rsid w:val="008C22F2"/>
    <w:rsid w:val="008C2C8B"/>
    <w:rsid w:val="008C3A2E"/>
    <w:rsid w:val="008C4B4C"/>
    <w:rsid w:val="008C545B"/>
    <w:rsid w:val="008C5D2F"/>
    <w:rsid w:val="008C63E8"/>
    <w:rsid w:val="008C642C"/>
    <w:rsid w:val="008C6A51"/>
    <w:rsid w:val="008C6A9A"/>
    <w:rsid w:val="008C76FD"/>
    <w:rsid w:val="008D047E"/>
    <w:rsid w:val="008D09ED"/>
    <w:rsid w:val="008D15D8"/>
    <w:rsid w:val="008D1631"/>
    <w:rsid w:val="008D1BA3"/>
    <w:rsid w:val="008D32D7"/>
    <w:rsid w:val="008D3F50"/>
    <w:rsid w:val="008D5549"/>
    <w:rsid w:val="008D5BD6"/>
    <w:rsid w:val="008D629D"/>
    <w:rsid w:val="008D70CA"/>
    <w:rsid w:val="008D76CA"/>
    <w:rsid w:val="008D7934"/>
    <w:rsid w:val="008D79F6"/>
    <w:rsid w:val="008D7AAD"/>
    <w:rsid w:val="008E1755"/>
    <w:rsid w:val="008E194A"/>
    <w:rsid w:val="008E1CD6"/>
    <w:rsid w:val="008E2C17"/>
    <w:rsid w:val="008E320A"/>
    <w:rsid w:val="008E33E2"/>
    <w:rsid w:val="008E413D"/>
    <w:rsid w:val="008E5980"/>
    <w:rsid w:val="008E5B25"/>
    <w:rsid w:val="008E5BC3"/>
    <w:rsid w:val="008E6766"/>
    <w:rsid w:val="008E6821"/>
    <w:rsid w:val="008E6BC2"/>
    <w:rsid w:val="008E6C45"/>
    <w:rsid w:val="008E6E38"/>
    <w:rsid w:val="008E78F2"/>
    <w:rsid w:val="008F04D1"/>
    <w:rsid w:val="008F08A9"/>
    <w:rsid w:val="008F08E9"/>
    <w:rsid w:val="008F10CC"/>
    <w:rsid w:val="008F1298"/>
    <w:rsid w:val="008F3014"/>
    <w:rsid w:val="008F3755"/>
    <w:rsid w:val="008F4318"/>
    <w:rsid w:val="008F4F96"/>
    <w:rsid w:val="008F58BD"/>
    <w:rsid w:val="008F704E"/>
    <w:rsid w:val="008F70F2"/>
    <w:rsid w:val="008F7DB3"/>
    <w:rsid w:val="009000BB"/>
    <w:rsid w:val="00900B8B"/>
    <w:rsid w:val="00901035"/>
    <w:rsid w:val="00902178"/>
    <w:rsid w:val="00902A1E"/>
    <w:rsid w:val="00903FA5"/>
    <w:rsid w:val="00903FB8"/>
    <w:rsid w:val="00904E02"/>
    <w:rsid w:val="00905779"/>
    <w:rsid w:val="00905AA7"/>
    <w:rsid w:val="00905FAF"/>
    <w:rsid w:val="00907428"/>
    <w:rsid w:val="009077E6"/>
    <w:rsid w:val="00907BA1"/>
    <w:rsid w:val="00907D9B"/>
    <w:rsid w:val="009101ED"/>
    <w:rsid w:val="00910AB6"/>
    <w:rsid w:val="0091273B"/>
    <w:rsid w:val="00913169"/>
    <w:rsid w:val="00913448"/>
    <w:rsid w:val="00913647"/>
    <w:rsid w:val="00913D8B"/>
    <w:rsid w:val="009140DE"/>
    <w:rsid w:val="00914143"/>
    <w:rsid w:val="0091542F"/>
    <w:rsid w:val="00915C39"/>
    <w:rsid w:val="009170D6"/>
    <w:rsid w:val="009176DF"/>
    <w:rsid w:val="009177D2"/>
    <w:rsid w:val="009204B0"/>
    <w:rsid w:val="00920CA6"/>
    <w:rsid w:val="00920DFB"/>
    <w:rsid w:val="00921074"/>
    <w:rsid w:val="0092116E"/>
    <w:rsid w:val="00921670"/>
    <w:rsid w:val="009222C3"/>
    <w:rsid w:val="0092288D"/>
    <w:rsid w:val="009240C2"/>
    <w:rsid w:val="0092424D"/>
    <w:rsid w:val="0092514C"/>
    <w:rsid w:val="0092529F"/>
    <w:rsid w:val="00926549"/>
    <w:rsid w:val="009265D4"/>
    <w:rsid w:val="00926A4D"/>
    <w:rsid w:val="009279F3"/>
    <w:rsid w:val="00927A8D"/>
    <w:rsid w:val="00930A65"/>
    <w:rsid w:val="009316BB"/>
    <w:rsid w:val="00931A44"/>
    <w:rsid w:val="00931FC9"/>
    <w:rsid w:val="00932F5B"/>
    <w:rsid w:val="00933236"/>
    <w:rsid w:val="00933F2C"/>
    <w:rsid w:val="00934864"/>
    <w:rsid w:val="00935041"/>
    <w:rsid w:val="00935691"/>
    <w:rsid w:val="00935CAF"/>
    <w:rsid w:val="009374AC"/>
    <w:rsid w:val="00937D3F"/>
    <w:rsid w:val="009402B7"/>
    <w:rsid w:val="009407EE"/>
    <w:rsid w:val="00942034"/>
    <w:rsid w:val="009428B4"/>
    <w:rsid w:val="00942B09"/>
    <w:rsid w:val="00942C84"/>
    <w:rsid w:val="00943181"/>
    <w:rsid w:val="009442AD"/>
    <w:rsid w:val="00944314"/>
    <w:rsid w:val="00944A15"/>
    <w:rsid w:val="00944ED0"/>
    <w:rsid w:val="009450EC"/>
    <w:rsid w:val="00947843"/>
    <w:rsid w:val="009478DA"/>
    <w:rsid w:val="00947ACD"/>
    <w:rsid w:val="00947DE7"/>
    <w:rsid w:val="009508C4"/>
    <w:rsid w:val="00950AC9"/>
    <w:rsid w:val="00952520"/>
    <w:rsid w:val="0095289A"/>
    <w:rsid w:val="00953088"/>
    <w:rsid w:val="009533A7"/>
    <w:rsid w:val="00953622"/>
    <w:rsid w:val="009537A0"/>
    <w:rsid w:val="00953EF6"/>
    <w:rsid w:val="00953F6B"/>
    <w:rsid w:val="00954773"/>
    <w:rsid w:val="00954F65"/>
    <w:rsid w:val="0095569D"/>
    <w:rsid w:val="0095662E"/>
    <w:rsid w:val="00956B74"/>
    <w:rsid w:val="009573F4"/>
    <w:rsid w:val="0095780B"/>
    <w:rsid w:val="00957A70"/>
    <w:rsid w:val="009610FF"/>
    <w:rsid w:val="009611E1"/>
    <w:rsid w:val="00961207"/>
    <w:rsid w:val="00961843"/>
    <w:rsid w:val="00961A8E"/>
    <w:rsid w:val="00961D43"/>
    <w:rsid w:val="009635A2"/>
    <w:rsid w:val="009643BC"/>
    <w:rsid w:val="009643E3"/>
    <w:rsid w:val="00964B1B"/>
    <w:rsid w:val="009653A4"/>
    <w:rsid w:val="00966191"/>
    <w:rsid w:val="0096651E"/>
    <w:rsid w:val="009669D4"/>
    <w:rsid w:val="00966A35"/>
    <w:rsid w:val="00967049"/>
    <w:rsid w:val="0096716D"/>
    <w:rsid w:val="00967484"/>
    <w:rsid w:val="00967602"/>
    <w:rsid w:val="009700D4"/>
    <w:rsid w:val="0097017D"/>
    <w:rsid w:val="009706C0"/>
    <w:rsid w:val="0097189E"/>
    <w:rsid w:val="00971A07"/>
    <w:rsid w:val="00971A95"/>
    <w:rsid w:val="00971E1D"/>
    <w:rsid w:val="009725F4"/>
    <w:rsid w:val="00972E0D"/>
    <w:rsid w:val="0097352E"/>
    <w:rsid w:val="009735E9"/>
    <w:rsid w:val="00973646"/>
    <w:rsid w:val="00974AC4"/>
    <w:rsid w:val="00974E6E"/>
    <w:rsid w:val="00975149"/>
    <w:rsid w:val="00975A89"/>
    <w:rsid w:val="009760AE"/>
    <w:rsid w:val="00976874"/>
    <w:rsid w:val="009770CB"/>
    <w:rsid w:val="0097746B"/>
    <w:rsid w:val="00980342"/>
    <w:rsid w:val="009807BC"/>
    <w:rsid w:val="0098089D"/>
    <w:rsid w:val="00980B53"/>
    <w:rsid w:val="00982FA9"/>
    <w:rsid w:val="00983272"/>
    <w:rsid w:val="00983445"/>
    <w:rsid w:val="00983B3E"/>
    <w:rsid w:val="00984D59"/>
    <w:rsid w:val="00984D67"/>
    <w:rsid w:val="00984F1A"/>
    <w:rsid w:val="00986761"/>
    <w:rsid w:val="009867CA"/>
    <w:rsid w:val="009867E6"/>
    <w:rsid w:val="009877A1"/>
    <w:rsid w:val="00987994"/>
    <w:rsid w:val="00987D53"/>
    <w:rsid w:val="0099076B"/>
    <w:rsid w:val="00990EB8"/>
    <w:rsid w:val="00991539"/>
    <w:rsid w:val="00991A42"/>
    <w:rsid w:val="00991BCE"/>
    <w:rsid w:val="00991C55"/>
    <w:rsid w:val="00991F27"/>
    <w:rsid w:val="00994436"/>
    <w:rsid w:val="00994613"/>
    <w:rsid w:val="00995E85"/>
    <w:rsid w:val="00996C3E"/>
    <w:rsid w:val="00996CDE"/>
    <w:rsid w:val="009A1641"/>
    <w:rsid w:val="009A2015"/>
    <w:rsid w:val="009A269C"/>
    <w:rsid w:val="009A2906"/>
    <w:rsid w:val="009A2D11"/>
    <w:rsid w:val="009A2FDE"/>
    <w:rsid w:val="009A345D"/>
    <w:rsid w:val="009A36C6"/>
    <w:rsid w:val="009A478B"/>
    <w:rsid w:val="009A4CFC"/>
    <w:rsid w:val="009A53DB"/>
    <w:rsid w:val="009A5688"/>
    <w:rsid w:val="009A5B72"/>
    <w:rsid w:val="009A5F4A"/>
    <w:rsid w:val="009A66F6"/>
    <w:rsid w:val="009A6839"/>
    <w:rsid w:val="009A7850"/>
    <w:rsid w:val="009B03AE"/>
    <w:rsid w:val="009B05E5"/>
    <w:rsid w:val="009B2047"/>
    <w:rsid w:val="009B2390"/>
    <w:rsid w:val="009B269B"/>
    <w:rsid w:val="009B27B7"/>
    <w:rsid w:val="009B2A25"/>
    <w:rsid w:val="009B39D3"/>
    <w:rsid w:val="009B453B"/>
    <w:rsid w:val="009B4B16"/>
    <w:rsid w:val="009B4E31"/>
    <w:rsid w:val="009B5901"/>
    <w:rsid w:val="009B5E71"/>
    <w:rsid w:val="009B621A"/>
    <w:rsid w:val="009B73B2"/>
    <w:rsid w:val="009B79D3"/>
    <w:rsid w:val="009B7B00"/>
    <w:rsid w:val="009C18F5"/>
    <w:rsid w:val="009C1AD3"/>
    <w:rsid w:val="009C1EFA"/>
    <w:rsid w:val="009C26F2"/>
    <w:rsid w:val="009C2BC9"/>
    <w:rsid w:val="009C3AF5"/>
    <w:rsid w:val="009C3FCD"/>
    <w:rsid w:val="009C43D3"/>
    <w:rsid w:val="009C4AA8"/>
    <w:rsid w:val="009C587E"/>
    <w:rsid w:val="009C6687"/>
    <w:rsid w:val="009C6A34"/>
    <w:rsid w:val="009C71D1"/>
    <w:rsid w:val="009C7688"/>
    <w:rsid w:val="009D037D"/>
    <w:rsid w:val="009D03EC"/>
    <w:rsid w:val="009D090E"/>
    <w:rsid w:val="009D0EF2"/>
    <w:rsid w:val="009D2612"/>
    <w:rsid w:val="009D2777"/>
    <w:rsid w:val="009D2899"/>
    <w:rsid w:val="009D2CB5"/>
    <w:rsid w:val="009D35EA"/>
    <w:rsid w:val="009D3B1C"/>
    <w:rsid w:val="009D3C9B"/>
    <w:rsid w:val="009D4807"/>
    <w:rsid w:val="009D4C0E"/>
    <w:rsid w:val="009D5A4F"/>
    <w:rsid w:val="009D6801"/>
    <w:rsid w:val="009D6B93"/>
    <w:rsid w:val="009D7C60"/>
    <w:rsid w:val="009E023F"/>
    <w:rsid w:val="009E1476"/>
    <w:rsid w:val="009E1EA9"/>
    <w:rsid w:val="009E2BA4"/>
    <w:rsid w:val="009E30F8"/>
    <w:rsid w:val="009E36A6"/>
    <w:rsid w:val="009E4186"/>
    <w:rsid w:val="009E4A20"/>
    <w:rsid w:val="009E4C95"/>
    <w:rsid w:val="009E5612"/>
    <w:rsid w:val="009E571A"/>
    <w:rsid w:val="009E6081"/>
    <w:rsid w:val="009E623F"/>
    <w:rsid w:val="009E6E32"/>
    <w:rsid w:val="009E755F"/>
    <w:rsid w:val="009E77D0"/>
    <w:rsid w:val="009E7FAE"/>
    <w:rsid w:val="009F01AD"/>
    <w:rsid w:val="009F0B0C"/>
    <w:rsid w:val="009F1263"/>
    <w:rsid w:val="009F1E0D"/>
    <w:rsid w:val="009F37DB"/>
    <w:rsid w:val="009F449C"/>
    <w:rsid w:val="009F47A2"/>
    <w:rsid w:val="009F47AD"/>
    <w:rsid w:val="009F4F77"/>
    <w:rsid w:val="009F53F2"/>
    <w:rsid w:val="009F5834"/>
    <w:rsid w:val="009F59C9"/>
    <w:rsid w:val="009F59F4"/>
    <w:rsid w:val="009F5ABE"/>
    <w:rsid w:val="009F5DF4"/>
    <w:rsid w:val="009F674C"/>
    <w:rsid w:val="009F67BC"/>
    <w:rsid w:val="009F680A"/>
    <w:rsid w:val="009F6B71"/>
    <w:rsid w:val="009F6E0B"/>
    <w:rsid w:val="009F71BF"/>
    <w:rsid w:val="00A00393"/>
    <w:rsid w:val="00A0060E"/>
    <w:rsid w:val="00A010F6"/>
    <w:rsid w:val="00A012E9"/>
    <w:rsid w:val="00A018F9"/>
    <w:rsid w:val="00A01928"/>
    <w:rsid w:val="00A023BA"/>
    <w:rsid w:val="00A03168"/>
    <w:rsid w:val="00A031BB"/>
    <w:rsid w:val="00A03CBC"/>
    <w:rsid w:val="00A03E49"/>
    <w:rsid w:val="00A04141"/>
    <w:rsid w:val="00A042EE"/>
    <w:rsid w:val="00A05321"/>
    <w:rsid w:val="00A058C4"/>
    <w:rsid w:val="00A0675E"/>
    <w:rsid w:val="00A071CC"/>
    <w:rsid w:val="00A07305"/>
    <w:rsid w:val="00A07774"/>
    <w:rsid w:val="00A07F65"/>
    <w:rsid w:val="00A10308"/>
    <w:rsid w:val="00A104F0"/>
    <w:rsid w:val="00A108E4"/>
    <w:rsid w:val="00A109A2"/>
    <w:rsid w:val="00A10FE2"/>
    <w:rsid w:val="00A11168"/>
    <w:rsid w:val="00A12400"/>
    <w:rsid w:val="00A12886"/>
    <w:rsid w:val="00A12917"/>
    <w:rsid w:val="00A1444F"/>
    <w:rsid w:val="00A15555"/>
    <w:rsid w:val="00A16826"/>
    <w:rsid w:val="00A17421"/>
    <w:rsid w:val="00A177BE"/>
    <w:rsid w:val="00A2360E"/>
    <w:rsid w:val="00A23A2A"/>
    <w:rsid w:val="00A275CB"/>
    <w:rsid w:val="00A3169F"/>
    <w:rsid w:val="00A3278D"/>
    <w:rsid w:val="00A32C92"/>
    <w:rsid w:val="00A33084"/>
    <w:rsid w:val="00A334F3"/>
    <w:rsid w:val="00A338FB"/>
    <w:rsid w:val="00A343D5"/>
    <w:rsid w:val="00A34691"/>
    <w:rsid w:val="00A34FFB"/>
    <w:rsid w:val="00A35204"/>
    <w:rsid w:val="00A352F4"/>
    <w:rsid w:val="00A35BC9"/>
    <w:rsid w:val="00A36976"/>
    <w:rsid w:val="00A36B66"/>
    <w:rsid w:val="00A3700E"/>
    <w:rsid w:val="00A3770E"/>
    <w:rsid w:val="00A401C2"/>
    <w:rsid w:val="00A41928"/>
    <w:rsid w:val="00A43677"/>
    <w:rsid w:val="00A43E23"/>
    <w:rsid w:val="00A450F5"/>
    <w:rsid w:val="00A4762F"/>
    <w:rsid w:val="00A47713"/>
    <w:rsid w:val="00A4772F"/>
    <w:rsid w:val="00A47B1D"/>
    <w:rsid w:val="00A47C28"/>
    <w:rsid w:val="00A50B20"/>
    <w:rsid w:val="00A511A3"/>
    <w:rsid w:val="00A52330"/>
    <w:rsid w:val="00A53892"/>
    <w:rsid w:val="00A55D23"/>
    <w:rsid w:val="00A563F6"/>
    <w:rsid w:val="00A57719"/>
    <w:rsid w:val="00A60D60"/>
    <w:rsid w:val="00A6185B"/>
    <w:rsid w:val="00A6230D"/>
    <w:rsid w:val="00A62971"/>
    <w:rsid w:val="00A62DDD"/>
    <w:rsid w:val="00A63DC2"/>
    <w:rsid w:val="00A6489B"/>
    <w:rsid w:val="00A64A22"/>
    <w:rsid w:val="00A64BCE"/>
    <w:rsid w:val="00A65686"/>
    <w:rsid w:val="00A66B09"/>
    <w:rsid w:val="00A67A1E"/>
    <w:rsid w:val="00A70B48"/>
    <w:rsid w:val="00A712A1"/>
    <w:rsid w:val="00A7247C"/>
    <w:rsid w:val="00A72605"/>
    <w:rsid w:val="00A72B9B"/>
    <w:rsid w:val="00A7329B"/>
    <w:rsid w:val="00A735AC"/>
    <w:rsid w:val="00A738FF"/>
    <w:rsid w:val="00A73F30"/>
    <w:rsid w:val="00A74129"/>
    <w:rsid w:val="00A76225"/>
    <w:rsid w:val="00A76679"/>
    <w:rsid w:val="00A76750"/>
    <w:rsid w:val="00A77ED5"/>
    <w:rsid w:val="00A80F82"/>
    <w:rsid w:val="00A829DE"/>
    <w:rsid w:val="00A82BC9"/>
    <w:rsid w:val="00A83ABC"/>
    <w:rsid w:val="00A853B0"/>
    <w:rsid w:val="00A86592"/>
    <w:rsid w:val="00A86716"/>
    <w:rsid w:val="00A8681D"/>
    <w:rsid w:val="00A86C89"/>
    <w:rsid w:val="00A87202"/>
    <w:rsid w:val="00A905A8"/>
    <w:rsid w:val="00A90AF1"/>
    <w:rsid w:val="00A92A68"/>
    <w:rsid w:val="00A94723"/>
    <w:rsid w:val="00A949B6"/>
    <w:rsid w:val="00A955D4"/>
    <w:rsid w:val="00A958D9"/>
    <w:rsid w:val="00A968EF"/>
    <w:rsid w:val="00AA021F"/>
    <w:rsid w:val="00AA04F1"/>
    <w:rsid w:val="00AA0CE3"/>
    <w:rsid w:val="00AA0E62"/>
    <w:rsid w:val="00AA191E"/>
    <w:rsid w:val="00AA1B16"/>
    <w:rsid w:val="00AA24D2"/>
    <w:rsid w:val="00AA2A98"/>
    <w:rsid w:val="00AA2ADD"/>
    <w:rsid w:val="00AA32C3"/>
    <w:rsid w:val="00AA3949"/>
    <w:rsid w:val="00AA3CE4"/>
    <w:rsid w:val="00AA3D9F"/>
    <w:rsid w:val="00AA3E8F"/>
    <w:rsid w:val="00AA4128"/>
    <w:rsid w:val="00AA430E"/>
    <w:rsid w:val="00AA4649"/>
    <w:rsid w:val="00AA4A5F"/>
    <w:rsid w:val="00AA51B7"/>
    <w:rsid w:val="00AA5D14"/>
    <w:rsid w:val="00AA606A"/>
    <w:rsid w:val="00AA6EEB"/>
    <w:rsid w:val="00AB019C"/>
    <w:rsid w:val="00AB05CD"/>
    <w:rsid w:val="00AB069A"/>
    <w:rsid w:val="00AB09F9"/>
    <w:rsid w:val="00AB0F5B"/>
    <w:rsid w:val="00AB2442"/>
    <w:rsid w:val="00AB27DA"/>
    <w:rsid w:val="00AB2E79"/>
    <w:rsid w:val="00AB3955"/>
    <w:rsid w:val="00AB3C9C"/>
    <w:rsid w:val="00AB3DC8"/>
    <w:rsid w:val="00AB49AF"/>
    <w:rsid w:val="00AB520A"/>
    <w:rsid w:val="00AB5917"/>
    <w:rsid w:val="00AB5C1C"/>
    <w:rsid w:val="00AB6B8D"/>
    <w:rsid w:val="00AB718A"/>
    <w:rsid w:val="00AB75C7"/>
    <w:rsid w:val="00AB7714"/>
    <w:rsid w:val="00AB7FA9"/>
    <w:rsid w:val="00AC0F8C"/>
    <w:rsid w:val="00AC129F"/>
    <w:rsid w:val="00AC1B94"/>
    <w:rsid w:val="00AC21DF"/>
    <w:rsid w:val="00AC23D7"/>
    <w:rsid w:val="00AC25B3"/>
    <w:rsid w:val="00AC2DAF"/>
    <w:rsid w:val="00AC34EA"/>
    <w:rsid w:val="00AC4C9C"/>
    <w:rsid w:val="00AC5475"/>
    <w:rsid w:val="00AC5AB0"/>
    <w:rsid w:val="00AC6C04"/>
    <w:rsid w:val="00AC6C25"/>
    <w:rsid w:val="00AC6DB0"/>
    <w:rsid w:val="00AC7443"/>
    <w:rsid w:val="00AC76C3"/>
    <w:rsid w:val="00AC7FAD"/>
    <w:rsid w:val="00AD00A1"/>
    <w:rsid w:val="00AD09E3"/>
    <w:rsid w:val="00AD0B32"/>
    <w:rsid w:val="00AD132F"/>
    <w:rsid w:val="00AD193B"/>
    <w:rsid w:val="00AD1E62"/>
    <w:rsid w:val="00AD27D8"/>
    <w:rsid w:val="00AD2D64"/>
    <w:rsid w:val="00AD3338"/>
    <w:rsid w:val="00AD4901"/>
    <w:rsid w:val="00AD4B5D"/>
    <w:rsid w:val="00AD5CE9"/>
    <w:rsid w:val="00AD6307"/>
    <w:rsid w:val="00AD6E50"/>
    <w:rsid w:val="00AD7E41"/>
    <w:rsid w:val="00AE1F79"/>
    <w:rsid w:val="00AE20E1"/>
    <w:rsid w:val="00AE363A"/>
    <w:rsid w:val="00AE5062"/>
    <w:rsid w:val="00AE5AEF"/>
    <w:rsid w:val="00AE6121"/>
    <w:rsid w:val="00AE6847"/>
    <w:rsid w:val="00AE7383"/>
    <w:rsid w:val="00AE7500"/>
    <w:rsid w:val="00AF0896"/>
    <w:rsid w:val="00AF16D0"/>
    <w:rsid w:val="00AF182E"/>
    <w:rsid w:val="00AF1C8B"/>
    <w:rsid w:val="00AF2743"/>
    <w:rsid w:val="00AF2BA4"/>
    <w:rsid w:val="00AF2F23"/>
    <w:rsid w:val="00AF364F"/>
    <w:rsid w:val="00AF368C"/>
    <w:rsid w:val="00AF425E"/>
    <w:rsid w:val="00AF43E6"/>
    <w:rsid w:val="00AF4664"/>
    <w:rsid w:val="00AF4840"/>
    <w:rsid w:val="00AF51A5"/>
    <w:rsid w:val="00AF5424"/>
    <w:rsid w:val="00AF63ED"/>
    <w:rsid w:val="00AF6F79"/>
    <w:rsid w:val="00AF7988"/>
    <w:rsid w:val="00AF7C82"/>
    <w:rsid w:val="00AF7CEC"/>
    <w:rsid w:val="00AF7EFB"/>
    <w:rsid w:val="00B00568"/>
    <w:rsid w:val="00B0099C"/>
    <w:rsid w:val="00B01C6F"/>
    <w:rsid w:val="00B026F6"/>
    <w:rsid w:val="00B02CD9"/>
    <w:rsid w:val="00B0506B"/>
    <w:rsid w:val="00B051AE"/>
    <w:rsid w:val="00B06A7C"/>
    <w:rsid w:val="00B07690"/>
    <w:rsid w:val="00B1009A"/>
    <w:rsid w:val="00B10515"/>
    <w:rsid w:val="00B11343"/>
    <w:rsid w:val="00B11CA8"/>
    <w:rsid w:val="00B147B7"/>
    <w:rsid w:val="00B14C1E"/>
    <w:rsid w:val="00B15AB8"/>
    <w:rsid w:val="00B162DC"/>
    <w:rsid w:val="00B169DE"/>
    <w:rsid w:val="00B17219"/>
    <w:rsid w:val="00B1722F"/>
    <w:rsid w:val="00B175BA"/>
    <w:rsid w:val="00B17C5D"/>
    <w:rsid w:val="00B20F37"/>
    <w:rsid w:val="00B21612"/>
    <w:rsid w:val="00B21828"/>
    <w:rsid w:val="00B223C5"/>
    <w:rsid w:val="00B225E5"/>
    <w:rsid w:val="00B2262B"/>
    <w:rsid w:val="00B226B5"/>
    <w:rsid w:val="00B22A30"/>
    <w:rsid w:val="00B22F03"/>
    <w:rsid w:val="00B23535"/>
    <w:rsid w:val="00B2378E"/>
    <w:rsid w:val="00B239EE"/>
    <w:rsid w:val="00B23FDB"/>
    <w:rsid w:val="00B2400B"/>
    <w:rsid w:val="00B24561"/>
    <w:rsid w:val="00B24A16"/>
    <w:rsid w:val="00B24A48"/>
    <w:rsid w:val="00B24D62"/>
    <w:rsid w:val="00B25372"/>
    <w:rsid w:val="00B2555D"/>
    <w:rsid w:val="00B25615"/>
    <w:rsid w:val="00B25FAA"/>
    <w:rsid w:val="00B26483"/>
    <w:rsid w:val="00B26868"/>
    <w:rsid w:val="00B26B66"/>
    <w:rsid w:val="00B2700A"/>
    <w:rsid w:val="00B27E11"/>
    <w:rsid w:val="00B30648"/>
    <w:rsid w:val="00B309E6"/>
    <w:rsid w:val="00B30ED5"/>
    <w:rsid w:val="00B3128A"/>
    <w:rsid w:val="00B313A1"/>
    <w:rsid w:val="00B327E2"/>
    <w:rsid w:val="00B32808"/>
    <w:rsid w:val="00B32E9F"/>
    <w:rsid w:val="00B330B3"/>
    <w:rsid w:val="00B34033"/>
    <w:rsid w:val="00B345A9"/>
    <w:rsid w:val="00B34757"/>
    <w:rsid w:val="00B35C26"/>
    <w:rsid w:val="00B36BC7"/>
    <w:rsid w:val="00B36C81"/>
    <w:rsid w:val="00B377F1"/>
    <w:rsid w:val="00B37A4C"/>
    <w:rsid w:val="00B37D91"/>
    <w:rsid w:val="00B40246"/>
    <w:rsid w:val="00B40589"/>
    <w:rsid w:val="00B40A63"/>
    <w:rsid w:val="00B412E3"/>
    <w:rsid w:val="00B41483"/>
    <w:rsid w:val="00B434D8"/>
    <w:rsid w:val="00B43B81"/>
    <w:rsid w:val="00B45921"/>
    <w:rsid w:val="00B459B4"/>
    <w:rsid w:val="00B45FD7"/>
    <w:rsid w:val="00B464CA"/>
    <w:rsid w:val="00B47188"/>
    <w:rsid w:val="00B471DA"/>
    <w:rsid w:val="00B471E1"/>
    <w:rsid w:val="00B47202"/>
    <w:rsid w:val="00B47275"/>
    <w:rsid w:val="00B50C2A"/>
    <w:rsid w:val="00B50D29"/>
    <w:rsid w:val="00B51836"/>
    <w:rsid w:val="00B51C08"/>
    <w:rsid w:val="00B521FC"/>
    <w:rsid w:val="00B53C69"/>
    <w:rsid w:val="00B53ECC"/>
    <w:rsid w:val="00B56F76"/>
    <w:rsid w:val="00B57680"/>
    <w:rsid w:val="00B578A5"/>
    <w:rsid w:val="00B57DDC"/>
    <w:rsid w:val="00B618CB"/>
    <w:rsid w:val="00B62163"/>
    <w:rsid w:val="00B62BB8"/>
    <w:rsid w:val="00B63F25"/>
    <w:rsid w:val="00B64188"/>
    <w:rsid w:val="00B64678"/>
    <w:rsid w:val="00B64A2E"/>
    <w:rsid w:val="00B66A74"/>
    <w:rsid w:val="00B66B32"/>
    <w:rsid w:val="00B67BD9"/>
    <w:rsid w:val="00B702BB"/>
    <w:rsid w:val="00B7157A"/>
    <w:rsid w:val="00B72B00"/>
    <w:rsid w:val="00B736D7"/>
    <w:rsid w:val="00B7377C"/>
    <w:rsid w:val="00B73A20"/>
    <w:rsid w:val="00B74029"/>
    <w:rsid w:val="00B7420C"/>
    <w:rsid w:val="00B7475D"/>
    <w:rsid w:val="00B75AE5"/>
    <w:rsid w:val="00B766B2"/>
    <w:rsid w:val="00B76E70"/>
    <w:rsid w:val="00B7711A"/>
    <w:rsid w:val="00B776F7"/>
    <w:rsid w:val="00B77F6D"/>
    <w:rsid w:val="00B81CFB"/>
    <w:rsid w:val="00B86030"/>
    <w:rsid w:val="00B860C8"/>
    <w:rsid w:val="00B86463"/>
    <w:rsid w:val="00B86736"/>
    <w:rsid w:val="00B867DD"/>
    <w:rsid w:val="00B867E1"/>
    <w:rsid w:val="00B8733C"/>
    <w:rsid w:val="00B91549"/>
    <w:rsid w:val="00B91E80"/>
    <w:rsid w:val="00B92604"/>
    <w:rsid w:val="00B928B6"/>
    <w:rsid w:val="00B93F6B"/>
    <w:rsid w:val="00B94B8F"/>
    <w:rsid w:val="00B94C47"/>
    <w:rsid w:val="00B953C8"/>
    <w:rsid w:val="00B977A5"/>
    <w:rsid w:val="00B978DF"/>
    <w:rsid w:val="00B97F1A"/>
    <w:rsid w:val="00BA1CBC"/>
    <w:rsid w:val="00BA201C"/>
    <w:rsid w:val="00BA2106"/>
    <w:rsid w:val="00BA23D1"/>
    <w:rsid w:val="00BA25B0"/>
    <w:rsid w:val="00BA2B8E"/>
    <w:rsid w:val="00BA3365"/>
    <w:rsid w:val="00BA33B3"/>
    <w:rsid w:val="00BA3589"/>
    <w:rsid w:val="00BA4280"/>
    <w:rsid w:val="00BA4971"/>
    <w:rsid w:val="00BA5B82"/>
    <w:rsid w:val="00BA5F90"/>
    <w:rsid w:val="00BA660F"/>
    <w:rsid w:val="00BB0090"/>
    <w:rsid w:val="00BB00ED"/>
    <w:rsid w:val="00BB02C7"/>
    <w:rsid w:val="00BB0BD9"/>
    <w:rsid w:val="00BB0C53"/>
    <w:rsid w:val="00BB1003"/>
    <w:rsid w:val="00BB19CA"/>
    <w:rsid w:val="00BB2982"/>
    <w:rsid w:val="00BB3ADB"/>
    <w:rsid w:val="00BB41A5"/>
    <w:rsid w:val="00BB4638"/>
    <w:rsid w:val="00BB5610"/>
    <w:rsid w:val="00BB5B23"/>
    <w:rsid w:val="00BB5DE3"/>
    <w:rsid w:val="00BB70A0"/>
    <w:rsid w:val="00BB7DC3"/>
    <w:rsid w:val="00BC090E"/>
    <w:rsid w:val="00BC1BB0"/>
    <w:rsid w:val="00BC273B"/>
    <w:rsid w:val="00BC2E05"/>
    <w:rsid w:val="00BC30DC"/>
    <w:rsid w:val="00BC353A"/>
    <w:rsid w:val="00BC3586"/>
    <w:rsid w:val="00BC3811"/>
    <w:rsid w:val="00BC38A5"/>
    <w:rsid w:val="00BC55C4"/>
    <w:rsid w:val="00BC5B05"/>
    <w:rsid w:val="00BC6331"/>
    <w:rsid w:val="00BC655E"/>
    <w:rsid w:val="00BC6E97"/>
    <w:rsid w:val="00BC7572"/>
    <w:rsid w:val="00BD0A73"/>
    <w:rsid w:val="00BD0D44"/>
    <w:rsid w:val="00BD17B3"/>
    <w:rsid w:val="00BD298A"/>
    <w:rsid w:val="00BD40A5"/>
    <w:rsid w:val="00BD4CDF"/>
    <w:rsid w:val="00BD571F"/>
    <w:rsid w:val="00BD5DC3"/>
    <w:rsid w:val="00BD61A5"/>
    <w:rsid w:val="00BD6559"/>
    <w:rsid w:val="00BD6CD2"/>
    <w:rsid w:val="00BD7082"/>
    <w:rsid w:val="00BD7887"/>
    <w:rsid w:val="00BE0631"/>
    <w:rsid w:val="00BE1D59"/>
    <w:rsid w:val="00BE34BB"/>
    <w:rsid w:val="00BE3855"/>
    <w:rsid w:val="00BE43B3"/>
    <w:rsid w:val="00BE4421"/>
    <w:rsid w:val="00BE466A"/>
    <w:rsid w:val="00BE545A"/>
    <w:rsid w:val="00BE6B0C"/>
    <w:rsid w:val="00BE76FD"/>
    <w:rsid w:val="00BF084B"/>
    <w:rsid w:val="00BF0922"/>
    <w:rsid w:val="00BF1124"/>
    <w:rsid w:val="00BF14F1"/>
    <w:rsid w:val="00BF1BBA"/>
    <w:rsid w:val="00BF1D5B"/>
    <w:rsid w:val="00BF214B"/>
    <w:rsid w:val="00BF2FA3"/>
    <w:rsid w:val="00BF3825"/>
    <w:rsid w:val="00BF3B91"/>
    <w:rsid w:val="00BF416A"/>
    <w:rsid w:val="00BF45D3"/>
    <w:rsid w:val="00BF47CF"/>
    <w:rsid w:val="00BF4A77"/>
    <w:rsid w:val="00BF4B1B"/>
    <w:rsid w:val="00BF5F05"/>
    <w:rsid w:val="00BF7A97"/>
    <w:rsid w:val="00C006DF"/>
    <w:rsid w:val="00C01B33"/>
    <w:rsid w:val="00C01DD8"/>
    <w:rsid w:val="00C02B2C"/>
    <w:rsid w:val="00C030DB"/>
    <w:rsid w:val="00C0340A"/>
    <w:rsid w:val="00C034AA"/>
    <w:rsid w:val="00C03BB3"/>
    <w:rsid w:val="00C03D5E"/>
    <w:rsid w:val="00C04277"/>
    <w:rsid w:val="00C0488B"/>
    <w:rsid w:val="00C04B80"/>
    <w:rsid w:val="00C04D61"/>
    <w:rsid w:val="00C04F75"/>
    <w:rsid w:val="00C05B98"/>
    <w:rsid w:val="00C067C3"/>
    <w:rsid w:val="00C10422"/>
    <w:rsid w:val="00C12156"/>
    <w:rsid w:val="00C122E6"/>
    <w:rsid w:val="00C123A7"/>
    <w:rsid w:val="00C128A1"/>
    <w:rsid w:val="00C12A7A"/>
    <w:rsid w:val="00C12E4F"/>
    <w:rsid w:val="00C13EAB"/>
    <w:rsid w:val="00C147CE"/>
    <w:rsid w:val="00C15811"/>
    <w:rsid w:val="00C15D56"/>
    <w:rsid w:val="00C167F9"/>
    <w:rsid w:val="00C17295"/>
    <w:rsid w:val="00C17393"/>
    <w:rsid w:val="00C202FC"/>
    <w:rsid w:val="00C20432"/>
    <w:rsid w:val="00C20837"/>
    <w:rsid w:val="00C20D77"/>
    <w:rsid w:val="00C214E4"/>
    <w:rsid w:val="00C2397D"/>
    <w:rsid w:val="00C23A36"/>
    <w:rsid w:val="00C24651"/>
    <w:rsid w:val="00C24679"/>
    <w:rsid w:val="00C247A9"/>
    <w:rsid w:val="00C2768B"/>
    <w:rsid w:val="00C30587"/>
    <w:rsid w:val="00C31B4C"/>
    <w:rsid w:val="00C32B6D"/>
    <w:rsid w:val="00C334C2"/>
    <w:rsid w:val="00C33F3C"/>
    <w:rsid w:val="00C34461"/>
    <w:rsid w:val="00C34594"/>
    <w:rsid w:val="00C34893"/>
    <w:rsid w:val="00C3521D"/>
    <w:rsid w:val="00C3568A"/>
    <w:rsid w:val="00C35BAB"/>
    <w:rsid w:val="00C3626C"/>
    <w:rsid w:val="00C4012A"/>
    <w:rsid w:val="00C403F9"/>
    <w:rsid w:val="00C40EFD"/>
    <w:rsid w:val="00C40FD9"/>
    <w:rsid w:val="00C41226"/>
    <w:rsid w:val="00C412D2"/>
    <w:rsid w:val="00C433B4"/>
    <w:rsid w:val="00C4373B"/>
    <w:rsid w:val="00C43994"/>
    <w:rsid w:val="00C43F6E"/>
    <w:rsid w:val="00C442E5"/>
    <w:rsid w:val="00C44A98"/>
    <w:rsid w:val="00C45B5C"/>
    <w:rsid w:val="00C45D9B"/>
    <w:rsid w:val="00C45DA7"/>
    <w:rsid w:val="00C46BAF"/>
    <w:rsid w:val="00C46D4B"/>
    <w:rsid w:val="00C479A3"/>
    <w:rsid w:val="00C51670"/>
    <w:rsid w:val="00C519DC"/>
    <w:rsid w:val="00C52EFD"/>
    <w:rsid w:val="00C5310A"/>
    <w:rsid w:val="00C538FF"/>
    <w:rsid w:val="00C547E7"/>
    <w:rsid w:val="00C5500B"/>
    <w:rsid w:val="00C557FD"/>
    <w:rsid w:val="00C56089"/>
    <w:rsid w:val="00C5641E"/>
    <w:rsid w:val="00C5763D"/>
    <w:rsid w:val="00C57A9D"/>
    <w:rsid w:val="00C60C18"/>
    <w:rsid w:val="00C60E15"/>
    <w:rsid w:val="00C6121B"/>
    <w:rsid w:val="00C61C23"/>
    <w:rsid w:val="00C61D27"/>
    <w:rsid w:val="00C6232E"/>
    <w:rsid w:val="00C628D8"/>
    <w:rsid w:val="00C6294B"/>
    <w:rsid w:val="00C651CB"/>
    <w:rsid w:val="00C6527B"/>
    <w:rsid w:val="00C652BB"/>
    <w:rsid w:val="00C657AF"/>
    <w:rsid w:val="00C65BB6"/>
    <w:rsid w:val="00C65EBB"/>
    <w:rsid w:val="00C666E5"/>
    <w:rsid w:val="00C67B7B"/>
    <w:rsid w:val="00C67D41"/>
    <w:rsid w:val="00C70D08"/>
    <w:rsid w:val="00C70F4D"/>
    <w:rsid w:val="00C71DB2"/>
    <w:rsid w:val="00C72BA8"/>
    <w:rsid w:val="00C74B76"/>
    <w:rsid w:val="00C76CEC"/>
    <w:rsid w:val="00C80385"/>
    <w:rsid w:val="00C80581"/>
    <w:rsid w:val="00C808FB"/>
    <w:rsid w:val="00C81300"/>
    <w:rsid w:val="00C847AF"/>
    <w:rsid w:val="00C84A81"/>
    <w:rsid w:val="00C84AF5"/>
    <w:rsid w:val="00C84B84"/>
    <w:rsid w:val="00C851F8"/>
    <w:rsid w:val="00C85428"/>
    <w:rsid w:val="00C86505"/>
    <w:rsid w:val="00C868D9"/>
    <w:rsid w:val="00C87FCD"/>
    <w:rsid w:val="00C90404"/>
    <w:rsid w:val="00C90554"/>
    <w:rsid w:val="00C90756"/>
    <w:rsid w:val="00C90876"/>
    <w:rsid w:val="00C90C96"/>
    <w:rsid w:val="00C90E7D"/>
    <w:rsid w:val="00C9124A"/>
    <w:rsid w:val="00C91AE4"/>
    <w:rsid w:val="00C92BD4"/>
    <w:rsid w:val="00C92D27"/>
    <w:rsid w:val="00C93204"/>
    <w:rsid w:val="00C93510"/>
    <w:rsid w:val="00C94128"/>
    <w:rsid w:val="00C94154"/>
    <w:rsid w:val="00C94EB1"/>
    <w:rsid w:val="00C967BA"/>
    <w:rsid w:val="00C96A08"/>
    <w:rsid w:val="00C972B7"/>
    <w:rsid w:val="00CA0457"/>
    <w:rsid w:val="00CA08AD"/>
    <w:rsid w:val="00CA08D5"/>
    <w:rsid w:val="00CA1263"/>
    <w:rsid w:val="00CA2956"/>
    <w:rsid w:val="00CA3304"/>
    <w:rsid w:val="00CA3651"/>
    <w:rsid w:val="00CA4DEF"/>
    <w:rsid w:val="00CA50E8"/>
    <w:rsid w:val="00CA5685"/>
    <w:rsid w:val="00CA5C29"/>
    <w:rsid w:val="00CA5F20"/>
    <w:rsid w:val="00CA6CA1"/>
    <w:rsid w:val="00CA6D55"/>
    <w:rsid w:val="00CA7418"/>
    <w:rsid w:val="00CB0D8C"/>
    <w:rsid w:val="00CB0EB2"/>
    <w:rsid w:val="00CB1090"/>
    <w:rsid w:val="00CB159A"/>
    <w:rsid w:val="00CB21FE"/>
    <w:rsid w:val="00CB37E1"/>
    <w:rsid w:val="00CB3991"/>
    <w:rsid w:val="00CB40DB"/>
    <w:rsid w:val="00CB4D7A"/>
    <w:rsid w:val="00CB5B18"/>
    <w:rsid w:val="00CB727F"/>
    <w:rsid w:val="00CB7714"/>
    <w:rsid w:val="00CC0C6D"/>
    <w:rsid w:val="00CC10D7"/>
    <w:rsid w:val="00CC1207"/>
    <w:rsid w:val="00CC130A"/>
    <w:rsid w:val="00CC1D9E"/>
    <w:rsid w:val="00CC1E7A"/>
    <w:rsid w:val="00CC254F"/>
    <w:rsid w:val="00CC3E3C"/>
    <w:rsid w:val="00CC4B7A"/>
    <w:rsid w:val="00CC5128"/>
    <w:rsid w:val="00CC5692"/>
    <w:rsid w:val="00CC5A15"/>
    <w:rsid w:val="00CC68DB"/>
    <w:rsid w:val="00CD0484"/>
    <w:rsid w:val="00CD222A"/>
    <w:rsid w:val="00CD3278"/>
    <w:rsid w:val="00CD33B4"/>
    <w:rsid w:val="00CD3E57"/>
    <w:rsid w:val="00CD4356"/>
    <w:rsid w:val="00CD4B02"/>
    <w:rsid w:val="00CD517A"/>
    <w:rsid w:val="00CD540E"/>
    <w:rsid w:val="00CD5FDE"/>
    <w:rsid w:val="00CD6220"/>
    <w:rsid w:val="00CD674C"/>
    <w:rsid w:val="00CD6AAF"/>
    <w:rsid w:val="00CD719B"/>
    <w:rsid w:val="00CE05BA"/>
    <w:rsid w:val="00CE11BF"/>
    <w:rsid w:val="00CE172B"/>
    <w:rsid w:val="00CE1CE2"/>
    <w:rsid w:val="00CE3072"/>
    <w:rsid w:val="00CE32D7"/>
    <w:rsid w:val="00CE4003"/>
    <w:rsid w:val="00CE45C8"/>
    <w:rsid w:val="00CE52F1"/>
    <w:rsid w:val="00CE5823"/>
    <w:rsid w:val="00CE5BD8"/>
    <w:rsid w:val="00CE5D76"/>
    <w:rsid w:val="00CE6B35"/>
    <w:rsid w:val="00CE7C61"/>
    <w:rsid w:val="00CF0422"/>
    <w:rsid w:val="00CF0B8F"/>
    <w:rsid w:val="00CF0C6F"/>
    <w:rsid w:val="00CF0D9B"/>
    <w:rsid w:val="00CF151D"/>
    <w:rsid w:val="00CF16DB"/>
    <w:rsid w:val="00CF1C9C"/>
    <w:rsid w:val="00CF1FF1"/>
    <w:rsid w:val="00CF21E5"/>
    <w:rsid w:val="00CF2593"/>
    <w:rsid w:val="00CF2D8E"/>
    <w:rsid w:val="00CF314B"/>
    <w:rsid w:val="00CF35D5"/>
    <w:rsid w:val="00CF37EE"/>
    <w:rsid w:val="00CF3B63"/>
    <w:rsid w:val="00CF3CDF"/>
    <w:rsid w:val="00CF51FB"/>
    <w:rsid w:val="00CF57D0"/>
    <w:rsid w:val="00CF5FE1"/>
    <w:rsid w:val="00CF674E"/>
    <w:rsid w:val="00CF69EE"/>
    <w:rsid w:val="00CF6AB3"/>
    <w:rsid w:val="00D00A33"/>
    <w:rsid w:val="00D01887"/>
    <w:rsid w:val="00D01D05"/>
    <w:rsid w:val="00D02409"/>
    <w:rsid w:val="00D02E99"/>
    <w:rsid w:val="00D03510"/>
    <w:rsid w:val="00D03BEA"/>
    <w:rsid w:val="00D03E02"/>
    <w:rsid w:val="00D044E2"/>
    <w:rsid w:val="00D048B2"/>
    <w:rsid w:val="00D04A3C"/>
    <w:rsid w:val="00D04AE3"/>
    <w:rsid w:val="00D04B03"/>
    <w:rsid w:val="00D04C02"/>
    <w:rsid w:val="00D04EAE"/>
    <w:rsid w:val="00D053C2"/>
    <w:rsid w:val="00D05888"/>
    <w:rsid w:val="00D058AB"/>
    <w:rsid w:val="00D06242"/>
    <w:rsid w:val="00D079BF"/>
    <w:rsid w:val="00D113B0"/>
    <w:rsid w:val="00D1180F"/>
    <w:rsid w:val="00D11F46"/>
    <w:rsid w:val="00D124F8"/>
    <w:rsid w:val="00D12532"/>
    <w:rsid w:val="00D12883"/>
    <w:rsid w:val="00D12958"/>
    <w:rsid w:val="00D14188"/>
    <w:rsid w:val="00D146FB"/>
    <w:rsid w:val="00D15B31"/>
    <w:rsid w:val="00D1659E"/>
    <w:rsid w:val="00D1665D"/>
    <w:rsid w:val="00D1691A"/>
    <w:rsid w:val="00D16DF3"/>
    <w:rsid w:val="00D17506"/>
    <w:rsid w:val="00D1798E"/>
    <w:rsid w:val="00D20BF4"/>
    <w:rsid w:val="00D214E0"/>
    <w:rsid w:val="00D21621"/>
    <w:rsid w:val="00D21847"/>
    <w:rsid w:val="00D224FE"/>
    <w:rsid w:val="00D226C3"/>
    <w:rsid w:val="00D245F4"/>
    <w:rsid w:val="00D24E16"/>
    <w:rsid w:val="00D24F26"/>
    <w:rsid w:val="00D2509E"/>
    <w:rsid w:val="00D259F7"/>
    <w:rsid w:val="00D26576"/>
    <w:rsid w:val="00D271C9"/>
    <w:rsid w:val="00D27923"/>
    <w:rsid w:val="00D27F0C"/>
    <w:rsid w:val="00D30731"/>
    <w:rsid w:val="00D3094D"/>
    <w:rsid w:val="00D309F8"/>
    <w:rsid w:val="00D30DD7"/>
    <w:rsid w:val="00D3198F"/>
    <w:rsid w:val="00D326A8"/>
    <w:rsid w:val="00D335F7"/>
    <w:rsid w:val="00D35487"/>
    <w:rsid w:val="00D35C8C"/>
    <w:rsid w:val="00D3783A"/>
    <w:rsid w:val="00D37CDF"/>
    <w:rsid w:val="00D37F9B"/>
    <w:rsid w:val="00D40324"/>
    <w:rsid w:val="00D406AA"/>
    <w:rsid w:val="00D40767"/>
    <w:rsid w:val="00D40872"/>
    <w:rsid w:val="00D40CE0"/>
    <w:rsid w:val="00D410BD"/>
    <w:rsid w:val="00D42360"/>
    <w:rsid w:val="00D4330C"/>
    <w:rsid w:val="00D4380D"/>
    <w:rsid w:val="00D44CDC"/>
    <w:rsid w:val="00D4548C"/>
    <w:rsid w:val="00D47212"/>
    <w:rsid w:val="00D472D4"/>
    <w:rsid w:val="00D47DF9"/>
    <w:rsid w:val="00D501BF"/>
    <w:rsid w:val="00D5034A"/>
    <w:rsid w:val="00D522EE"/>
    <w:rsid w:val="00D52711"/>
    <w:rsid w:val="00D52754"/>
    <w:rsid w:val="00D52F92"/>
    <w:rsid w:val="00D53341"/>
    <w:rsid w:val="00D533C6"/>
    <w:rsid w:val="00D5370A"/>
    <w:rsid w:val="00D53807"/>
    <w:rsid w:val="00D53C2D"/>
    <w:rsid w:val="00D5424B"/>
    <w:rsid w:val="00D54601"/>
    <w:rsid w:val="00D546C7"/>
    <w:rsid w:val="00D54E63"/>
    <w:rsid w:val="00D55219"/>
    <w:rsid w:val="00D564E9"/>
    <w:rsid w:val="00D56A8F"/>
    <w:rsid w:val="00D56BFC"/>
    <w:rsid w:val="00D56C95"/>
    <w:rsid w:val="00D57241"/>
    <w:rsid w:val="00D577CF"/>
    <w:rsid w:val="00D57DE6"/>
    <w:rsid w:val="00D57E2E"/>
    <w:rsid w:val="00D60121"/>
    <w:rsid w:val="00D60EDD"/>
    <w:rsid w:val="00D61C6C"/>
    <w:rsid w:val="00D61CA2"/>
    <w:rsid w:val="00D6263B"/>
    <w:rsid w:val="00D62BC0"/>
    <w:rsid w:val="00D641D7"/>
    <w:rsid w:val="00D642F1"/>
    <w:rsid w:val="00D64868"/>
    <w:rsid w:val="00D64E37"/>
    <w:rsid w:val="00D64FDE"/>
    <w:rsid w:val="00D6752F"/>
    <w:rsid w:val="00D675D1"/>
    <w:rsid w:val="00D70D48"/>
    <w:rsid w:val="00D718C0"/>
    <w:rsid w:val="00D718D6"/>
    <w:rsid w:val="00D71E12"/>
    <w:rsid w:val="00D72A9E"/>
    <w:rsid w:val="00D72B07"/>
    <w:rsid w:val="00D72DB5"/>
    <w:rsid w:val="00D749D8"/>
    <w:rsid w:val="00D758EB"/>
    <w:rsid w:val="00D75FB9"/>
    <w:rsid w:val="00D76643"/>
    <w:rsid w:val="00D77DA3"/>
    <w:rsid w:val="00D77DA8"/>
    <w:rsid w:val="00D805D4"/>
    <w:rsid w:val="00D80992"/>
    <w:rsid w:val="00D810F5"/>
    <w:rsid w:val="00D81AD9"/>
    <w:rsid w:val="00D81C96"/>
    <w:rsid w:val="00D82200"/>
    <w:rsid w:val="00D8275F"/>
    <w:rsid w:val="00D82BC6"/>
    <w:rsid w:val="00D82DAD"/>
    <w:rsid w:val="00D82FB8"/>
    <w:rsid w:val="00D83414"/>
    <w:rsid w:val="00D83C13"/>
    <w:rsid w:val="00D84563"/>
    <w:rsid w:val="00D845C9"/>
    <w:rsid w:val="00D845CD"/>
    <w:rsid w:val="00D85203"/>
    <w:rsid w:val="00D85E94"/>
    <w:rsid w:val="00D90FA2"/>
    <w:rsid w:val="00D91268"/>
    <w:rsid w:val="00D913D7"/>
    <w:rsid w:val="00D91EEC"/>
    <w:rsid w:val="00D928B2"/>
    <w:rsid w:val="00D92B79"/>
    <w:rsid w:val="00D9371B"/>
    <w:rsid w:val="00D93F02"/>
    <w:rsid w:val="00D941B3"/>
    <w:rsid w:val="00D94C5B"/>
    <w:rsid w:val="00D95196"/>
    <w:rsid w:val="00D957AF"/>
    <w:rsid w:val="00D95BBF"/>
    <w:rsid w:val="00D95D8E"/>
    <w:rsid w:val="00D961BA"/>
    <w:rsid w:val="00DA035D"/>
    <w:rsid w:val="00DA0AE6"/>
    <w:rsid w:val="00DA159C"/>
    <w:rsid w:val="00DA2AA0"/>
    <w:rsid w:val="00DA3183"/>
    <w:rsid w:val="00DA3CAD"/>
    <w:rsid w:val="00DA3EEB"/>
    <w:rsid w:val="00DA509C"/>
    <w:rsid w:val="00DA5DF1"/>
    <w:rsid w:val="00DA6690"/>
    <w:rsid w:val="00DA6B81"/>
    <w:rsid w:val="00DA74A4"/>
    <w:rsid w:val="00DA75E8"/>
    <w:rsid w:val="00DA760F"/>
    <w:rsid w:val="00DA7E61"/>
    <w:rsid w:val="00DB0951"/>
    <w:rsid w:val="00DB0FE4"/>
    <w:rsid w:val="00DB1D75"/>
    <w:rsid w:val="00DB2C00"/>
    <w:rsid w:val="00DB3409"/>
    <w:rsid w:val="00DB3466"/>
    <w:rsid w:val="00DB3754"/>
    <w:rsid w:val="00DB387B"/>
    <w:rsid w:val="00DB3A32"/>
    <w:rsid w:val="00DB4652"/>
    <w:rsid w:val="00DB49D5"/>
    <w:rsid w:val="00DB5D4E"/>
    <w:rsid w:val="00DB5E75"/>
    <w:rsid w:val="00DB7651"/>
    <w:rsid w:val="00DC0060"/>
    <w:rsid w:val="00DC0B22"/>
    <w:rsid w:val="00DC14A6"/>
    <w:rsid w:val="00DC17F5"/>
    <w:rsid w:val="00DC2E6C"/>
    <w:rsid w:val="00DC37D1"/>
    <w:rsid w:val="00DC51F8"/>
    <w:rsid w:val="00DC550F"/>
    <w:rsid w:val="00DC5EBD"/>
    <w:rsid w:val="00DC613F"/>
    <w:rsid w:val="00DC6605"/>
    <w:rsid w:val="00DC7A32"/>
    <w:rsid w:val="00DC7F8D"/>
    <w:rsid w:val="00DD0982"/>
    <w:rsid w:val="00DD0F8E"/>
    <w:rsid w:val="00DD1012"/>
    <w:rsid w:val="00DD12EB"/>
    <w:rsid w:val="00DD2BDD"/>
    <w:rsid w:val="00DD2D77"/>
    <w:rsid w:val="00DD3B51"/>
    <w:rsid w:val="00DD3E38"/>
    <w:rsid w:val="00DD50D0"/>
    <w:rsid w:val="00DD5551"/>
    <w:rsid w:val="00DD57B8"/>
    <w:rsid w:val="00DD584A"/>
    <w:rsid w:val="00DD5C09"/>
    <w:rsid w:val="00DD5FF7"/>
    <w:rsid w:val="00DD68C0"/>
    <w:rsid w:val="00DD6BE3"/>
    <w:rsid w:val="00DD70CD"/>
    <w:rsid w:val="00DD761A"/>
    <w:rsid w:val="00DD7826"/>
    <w:rsid w:val="00DE2AD3"/>
    <w:rsid w:val="00DE34EB"/>
    <w:rsid w:val="00DE42C1"/>
    <w:rsid w:val="00DE42F5"/>
    <w:rsid w:val="00DE439D"/>
    <w:rsid w:val="00DE4FBA"/>
    <w:rsid w:val="00DE518E"/>
    <w:rsid w:val="00DE5667"/>
    <w:rsid w:val="00DE586D"/>
    <w:rsid w:val="00DE7009"/>
    <w:rsid w:val="00DE707B"/>
    <w:rsid w:val="00DE7B33"/>
    <w:rsid w:val="00DF039B"/>
    <w:rsid w:val="00DF06D1"/>
    <w:rsid w:val="00DF0794"/>
    <w:rsid w:val="00DF0B84"/>
    <w:rsid w:val="00DF0D06"/>
    <w:rsid w:val="00DF1429"/>
    <w:rsid w:val="00DF2218"/>
    <w:rsid w:val="00DF23E5"/>
    <w:rsid w:val="00DF2EFB"/>
    <w:rsid w:val="00DF3143"/>
    <w:rsid w:val="00DF336C"/>
    <w:rsid w:val="00DF3D21"/>
    <w:rsid w:val="00DF40B4"/>
    <w:rsid w:val="00DF46CC"/>
    <w:rsid w:val="00DF4802"/>
    <w:rsid w:val="00DF4B40"/>
    <w:rsid w:val="00DF503A"/>
    <w:rsid w:val="00DF64E7"/>
    <w:rsid w:val="00DF6CFF"/>
    <w:rsid w:val="00DF717C"/>
    <w:rsid w:val="00DF774F"/>
    <w:rsid w:val="00DF7D33"/>
    <w:rsid w:val="00E00842"/>
    <w:rsid w:val="00E00FE9"/>
    <w:rsid w:val="00E0107F"/>
    <w:rsid w:val="00E010CC"/>
    <w:rsid w:val="00E01A5B"/>
    <w:rsid w:val="00E01AB1"/>
    <w:rsid w:val="00E02198"/>
    <w:rsid w:val="00E02727"/>
    <w:rsid w:val="00E031E1"/>
    <w:rsid w:val="00E03B04"/>
    <w:rsid w:val="00E049EA"/>
    <w:rsid w:val="00E04EF8"/>
    <w:rsid w:val="00E05F63"/>
    <w:rsid w:val="00E05FCA"/>
    <w:rsid w:val="00E07584"/>
    <w:rsid w:val="00E077CE"/>
    <w:rsid w:val="00E07AF2"/>
    <w:rsid w:val="00E10E37"/>
    <w:rsid w:val="00E11643"/>
    <w:rsid w:val="00E118DA"/>
    <w:rsid w:val="00E121CB"/>
    <w:rsid w:val="00E12D91"/>
    <w:rsid w:val="00E137D1"/>
    <w:rsid w:val="00E14094"/>
    <w:rsid w:val="00E14517"/>
    <w:rsid w:val="00E14B32"/>
    <w:rsid w:val="00E150F1"/>
    <w:rsid w:val="00E151DF"/>
    <w:rsid w:val="00E15248"/>
    <w:rsid w:val="00E156CB"/>
    <w:rsid w:val="00E157E2"/>
    <w:rsid w:val="00E1623B"/>
    <w:rsid w:val="00E1665B"/>
    <w:rsid w:val="00E16F8D"/>
    <w:rsid w:val="00E173AA"/>
    <w:rsid w:val="00E1765A"/>
    <w:rsid w:val="00E17746"/>
    <w:rsid w:val="00E17F2A"/>
    <w:rsid w:val="00E210B2"/>
    <w:rsid w:val="00E210D6"/>
    <w:rsid w:val="00E21198"/>
    <w:rsid w:val="00E2181C"/>
    <w:rsid w:val="00E22666"/>
    <w:rsid w:val="00E2310B"/>
    <w:rsid w:val="00E2384B"/>
    <w:rsid w:val="00E23F2B"/>
    <w:rsid w:val="00E24882"/>
    <w:rsid w:val="00E25616"/>
    <w:rsid w:val="00E260CA"/>
    <w:rsid w:val="00E26172"/>
    <w:rsid w:val="00E27457"/>
    <w:rsid w:val="00E27948"/>
    <w:rsid w:val="00E303BB"/>
    <w:rsid w:val="00E313AF"/>
    <w:rsid w:val="00E31CFD"/>
    <w:rsid w:val="00E32C11"/>
    <w:rsid w:val="00E32FA0"/>
    <w:rsid w:val="00E347B6"/>
    <w:rsid w:val="00E347C2"/>
    <w:rsid w:val="00E34E30"/>
    <w:rsid w:val="00E35065"/>
    <w:rsid w:val="00E3537D"/>
    <w:rsid w:val="00E36982"/>
    <w:rsid w:val="00E36991"/>
    <w:rsid w:val="00E36C14"/>
    <w:rsid w:val="00E37975"/>
    <w:rsid w:val="00E4004F"/>
    <w:rsid w:val="00E41649"/>
    <w:rsid w:val="00E416C0"/>
    <w:rsid w:val="00E41FA1"/>
    <w:rsid w:val="00E420BB"/>
    <w:rsid w:val="00E428BB"/>
    <w:rsid w:val="00E42A0C"/>
    <w:rsid w:val="00E432DE"/>
    <w:rsid w:val="00E43A6A"/>
    <w:rsid w:val="00E43C95"/>
    <w:rsid w:val="00E44127"/>
    <w:rsid w:val="00E44388"/>
    <w:rsid w:val="00E45720"/>
    <w:rsid w:val="00E45839"/>
    <w:rsid w:val="00E45D0E"/>
    <w:rsid w:val="00E46166"/>
    <w:rsid w:val="00E461B4"/>
    <w:rsid w:val="00E463C2"/>
    <w:rsid w:val="00E4729A"/>
    <w:rsid w:val="00E472FF"/>
    <w:rsid w:val="00E4785D"/>
    <w:rsid w:val="00E47A58"/>
    <w:rsid w:val="00E47CFD"/>
    <w:rsid w:val="00E5111F"/>
    <w:rsid w:val="00E5127A"/>
    <w:rsid w:val="00E514F7"/>
    <w:rsid w:val="00E526AD"/>
    <w:rsid w:val="00E527A9"/>
    <w:rsid w:val="00E52A3D"/>
    <w:rsid w:val="00E533AE"/>
    <w:rsid w:val="00E5398D"/>
    <w:rsid w:val="00E53B38"/>
    <w:rsid w:val="00E5483E"/>
    <w:rsid w:val="00E54ADB"/>
    <w:rsid w:val="00E55778"/>
    <w:rsid w:val="00E56D84"/>
    <w:rsid w:val="00E572B8"/>
    <w:rsid w:val="00E57A51"/>
    <w:rsid w:val="00E616F1"/>
    <w:rsid w:val="00E61812"/>
    <w:rsid w:val="00E61A5B"/>
    <w:rsid w:val="00E62B05"/>
    <w:rsid w:val="00E636C7"/>
    <w:rsid w:val="00E63E66"/>
    <w:rsid w:val="00E65B39"/>
    <w:rsid w:val="00E6607F"/>
    <w:rsid w:val="00E66F4B"/>
    <w:rsid w:val="00E70177"/>
    <w:rsid w:val="00E7069D"/>
    <w:rsid w:val="00E70B7D"/>
    <w:rsid w:val="00E7154A"/>
    <w:rsid w:val="00E735C2"/>
    <w:rsid w:val="00E74521"/>
    <w:rsid w:val="00E7463C"/>
    <w:rsid w:val="00E75EAF"/>
    <w:rsid w:val="00E76131"/>
    <w:rsid w:val="00E768C0"/>
    <w:rsid w:val="00E771C9"/>
    <w:rsid w:val="00E77B55"/>
    <w:rsid w:val="00E77C86"/>
    <w:rsid w:val="00E8026B"/>
    <w:rsid w:val="00E80973"/>
    <w:rsid w:val="00E814C6"/>
    <w:rsid w:val="00E8225B"/>
    <w:rsid w:val="00E82D6A"/>
    <w:rsid w:val="00E8300F"/>
    <w:rsid w:val="00E83CB2"/>
    <w:rsid w:val="00E846E8"/>
    <w:rsid w:val="00E84FCB"/>
    <w:rsid w:val="00E8593A"/>
    <w:rsid w:val="00E85B58"/>
    <w:rsid w:val="00E868A1"/>
    <w:rsid w:val="00E869F1"/>
    <w:rsid w:val="00E87A4D"/>
    <w:rsid w:val="00E87C2E"/>
    <w:rsid w:val="00E87DCA"/>
    <w:rsid w:val="00E93771"/>
    <w:rsid w:val="00E93E91"/>
    <w:rsid w:val="00E9402D"/>
    <w:rsid w:val="00E94892"/>
    <w:rsid w:val="00E95014"/>
    <w:rsid w:val="00E953B9"/>
    <w:rsid w:val="00E95E6D"/>
    <w:rsid w:val="00E96883"/>
    <w:rsid w:val="00E96C3E"/>
    <w:rsid w:val="00E96D33"/>
    <w:rsid w:val="00E970D1"/>
    <w:rsid w:val="00E979C3"/>
    <w:rsid w:val="00EA073F"/>
    <w:rsid w:val="00EA0A38"/>
    <w:rsid w:val="00EA129D"/>
    <w:rsid w:val="00EA17F5"/>
    <w:rsid w:val="00EA18A6"/>
    <w:rsid w:val="00EA1C28"/>
    <w:rsid w:val="00EA3367"/>
    <w:rsid w:val="00EA3596"/>
    <w:rsid w:val="00EA38CB"/>
    <w:rsid w:val="00EA3FA8"/>
    <w:rsid w:val="00EA4FC6"/>
    <w:rsid w:val="00EA58E4"/>
    <w:rsid w:val="00EA6689"/>
    <w:rsid w:val="00EA68D2"/>
    <w:rsid w:val="00EA6B8A"/>
    <w:rsid w:val="00EA6E88"/>
    <w:rsid w:val="00EA705A"/>
    <w:rsid w:val="00EA7933"/>
    <w:rsid w:val="00EB0E0F"/>
    <w:rsid w:val="00EB1DE6"/>
    <w:rsid w:val="00EB1DE7"/>
    <w:rsid w:val="00EB2508"/>
    <w:rsid w:val="00EB3237"/>
    <w:rsid w:val="00EB3C7F"/>
    <w:rsid w:val="00EB40A4"/>
    <w:rsid w:val="00EB52A8"/>
    <w:rsid w:val="00EB61B9"/>
    <w:rsid w:val="00EB731E"/>
    <w:rsid w:val="00EB7F12"/>
    <w:rsid w:val="00EC0487"/>
    <w:rsid w:val="00EC0AF1"/>
    <w:rsid w:val="00EC0B49"/>
    <w:rsid w:val="00EC1EF5"/>
    <w:rsid w:val="00EC20AC"/>
    <w:rsid w:val="00EC276A"/>
    <w:rsid w:val="00EC31EB"/>
    <w:rsid w:val="00EC348D"/>
    <w:rsid w:val="00EC37AC"/>
    <w:rsid w:val="00EC37ED"/>
    <w:rsid w:val="00EC3C5C"/>
    <w:rsid w:val="00EC54AF"/>
    <w:rsid w:val="00EC56FD"/>
    <w:rsid w:val="00EC571F"/>
    <w:rsid w:val="00EC57C5"/>
    <w:rsid w:val="00EC5A13"/>
    <w:rsid w:val="00EC6A71"/>
    <w:rsid w:val="00EC6FCF"/>
    <w:rsid w:val="00ED0134"/>
    <w:rsid w:val="00ED0B9A"/>
    <w:rsid w:val="00ED2AF1"/>
    <w:rsid w:val="00ED2D92"/>
    <w:rsid w:val="00ED3199"/>
    <w:rsid w:val="00ED3F49"/>
    <w:rsid w:val="00ED4174"/>
    <w:rsid w:val="00ED546B"/>
    <w:rsid w:val="00ED5500"/>
    <w:rsid w:val="00ED61FA"/>
    <w:rsid w:val="00ED640A"/>
    <w:rsid w:val="00ED6631"/>
    <w:rsid w:val="00ED7E4A"/>
    <w:rsid w:val="00ED7F38"/>
    <w:rsid w:val="00EE0C23"/>
    <w:rsid w:val="00EE0D0A"/>
    <w:rsid w:val="00EE1763"/>
    <w:rsid w:val="00EE180B"/>
    <w:rsid w:val="00EE1EA0"/>
    <w:rsid w:val="00EE229A"/>
    <w:rsid w:val="00EE422F"/>
    <w:rsid w:val="00EE4E1F"/>
    <w:rsid w:val="00EE5D7D"/>
    <w:rsid w:val="00EE5F34"/>
    <w:rsid w:val="00EE6021"/>
    <w:rsid w:val="00EE7418"/>
    <w:rsid w:val="00EE74CA"/>
    <w:rsid w:val="00EE7701"/>
    <w:rsid w:val="00EF00A6"/>
    <w:rsid w:val="00EF030D"/>
    <w:rsid w:val="00EF0971"/>
    <w:rsid w:val="00EF135D"/>
    <w:rsid w:val="00EF1A2F"/>
    <w:rsid w:val="00EF21C0"/>
    <w:rsid w:val="00EF24D9"/>
    <w:rsid w:val="00EF2987"/>
    <w:rsid w:val="00EF309D"/>
    <w:rsid w:val="00EF3C23"/>
    <w:rsid w:val="00EF48BB"/>
    <w:rsid w:val="00EF4EB6"/>
    <w:rsid w:val="00EF6A18"/>
    <w:rsid w:val="00EF6AF0"/>
    <w:rsid w:val="00EF6E2D"/>
    <w:rsid w:val="00EF6E4E"/>
    <w:rsid w:val="00EF76DF"/>
    <w:rsid w:val="00EF7B3C"/>
    <w:rsid w:val="00EF7DC0"/>
    <w:rsid w:val="00F00A0D"/>
    <w:rsid w:val="00F00BDB"/>
    <w:rsid w:val="00F01C6C"/>
    <w:rsid w:val="00F01E89"/>
    <w:rsid w:val="00F01EE6"/>
    <w:rsid w:val="00F01F69"/>
    <w:rsid w:val="00F02159"/>
    <w:rsid w:val="00F043C0"/>
    <w:rsid w:val="00F04D0C"/>
    <w:rsid w:val="00F05EBF"/>
    <w:rsid w:val="00F07547"/>
    <w:rsid w:val="00F07830"/>
    <w:rsid w:val="00F0784F"/>
    <w:rsid w:val="00F079CB"/>
    <w:rsid w:val="00F07D57"/>
    <w:rsid w:val="00F108A3"/>
    <w:rsid w:val="00F10E49"/>
    <w:rsid w:val="00F11047"/>
    <w:rsid w:val="00F11EEC"/>
    <w:rsid w:val="00F12D43"/>
    <w:rsid w:val="00F130FC"/>
    <w:rsid w:val="00F1358D"/>
    <w:rsid w:val="00F146AD"/>
    <w:rsid w:val="00F14CF4"/>
    <w:rsid w:val="00F160AE"/>
    <w:rsid w:val="00F166EF"/>
    <w:rsid w:val="00F17420"/>
    <w:rsid w:val="00F174E5"/>
    <w:rsid w:val="00F1785A"/>
    <w:rsid w:val="00F17D71"/>
    <w:rsid w:val="00F20D44"/>
    <w:rsid w:val="00F2117F"/>
    <w:rsid w:val="00F211ED"/>
    <w:rsid w:val="00F22AA6"/>
    <w:rsid w:val="00F22E87"/>
    <w:rsid w:val="00F23DFF"/>
    <w:rsid w:val="00F24BC7"/>
    <w:rsid w:val="00F2508D"/>
    <w:rsid w:val="00F254A6"/>
    <w:rsid w:val="00F254D9"/>
    <w:rsid w:val="00F25A42"/>
    <w:rsid w:val="00F26457"/>
    <w:rsid w:val="00F26898"/>
    <w:rsid w:val="00F27655"/>
    <w:rsid w:val="00F2781F"/>
    <w:rsid w:val="00F3034F"/>
    <w:rsid w:val="00F30437"/>
    <w:rsid w:val="00F310A2"/>
    <w:rsid w:val="00F31112"/>
    <w:rsid w:val="00F3147C"/>
    <w:rsid w:val="00F31A3F"/>
    <w:rsid w:val="00F3220E"/>
    <w:rsid w:val="00F32C93"/>
    <w:rsid w:val="00F3309A"/>
    <w:rsid w:val="00F33E35"/>
    <w:rsid w:val="00F34DAC"/>
    <w:rsid w:val="00F357EE"/>
    <w:rsid w:val="00F357EF"/>
    <w:rsid w:val="00F35A7B"/>
    <w:rsid w:val="00F3634B"/>
    <w:rsid w:val="00F3663C"/>
    <w:rsid w:val="00F36AB3"/>
    <w:rsid w:val="00F370BA"/>
    <w:rsid w:val="00F3781B"/>
    <w:rsid w:val="00F40167"/>
    <w:rsid w:val="00F40824"/>
    <w:rsid w:val="00F40E1B"/>
    <w:rsid w:val="00F40E42"/>
    <w:rsid w:val="00F41D9F"/>
    <w:rsid w:val="00F41E99"/>
    <w:rsid w:val="00F42819"/>
    <w:rsid w:val="00F434F7"/>
    <w:rsid w:val="00F447C5"/>
    <w:rsid w:val="00F44CF7"/>
    <w:rsid w:val="00F45313"/>
    <w:rsid w:val="00F46B68"/>
    <w:rsid w:val="00F471D7"/>
    <w:rsid w:val="00F47405"/>
    <w:rsid w:val="00F4757F"/>
    <w:rsid w:val="00F5103D"/>
    <w:rsid w:val="00F51212"/>
    <w:rsid w:val="00F51302"/>
    <w:rsid w:val="00F5161E"/>
    <w:rsid w:val="00F51AD1"/>
    <w:rsid w:val="00F53289"/>
    <w:rsid w:val="00F53B39"/>
    <w:rsid w:val="00F53D18"/>
    <w:rsid w:val="00F546B0"/>
    <w:rsid w:val="00F54A0B"/>
    <w:rsid w:val="00F54D39"/>
    <w:rsid w:val="00F54E24"/>
    <w:rsid w:val="00F55794"/>
    <w:rsid w:val="00F55B82"/>
    <w:rsid w:val="00F56685"/>
    <w:rsid w:val="00F566AD"/>
    <w:rsid w:val="00F56D2B"/>
    <w:rsid w:val="00F57490"/>
    <w:rsid w:val="00F579CB"/>
    <w:rsid w:val="00F606F9"/>
    <w:rsid w:val="00F60D64"/>
    <w:rsid w:val="00F612CB"/>
    <w:rsid w:val="00F614A2"/>
    <w:rsid w:val="00F616B6"/>
    <w:rsid w:val="00F61739"/>
    <w:rsid w:val="00F61B24"/>
    <w:rsid w:val="00F62CEB"/>
    <w:rsid w:val="00F63182"/>
    <w:rsid w:val="00F640F0"/>
    <w:rsid w:val="00F641BE"/>
    <w:rsid w:val="00F6429D"/>
    <w:rsid w:val="00F65826"/>
    <w:rsid w:val="00F66D18"/>
    <w:rsid w:val="00F6760F"/>
    <w:rsid w:val="00F67803"/>
    <w:rsid w:val="00F679E2"/>
    <w:rsid w:val="00F707DC"/>
    <w:rsid w:val="00F723D1"/>
    <w:rsid w:val="00F72510"/>
    <w:rsid w:val="00F729ED"/>
    <w:rsid w:val="00F73A4D"/>
    <w:rsid w:val="00F73CA3"/>
    <w:rsid w:val="00F73DF4"/>
    <w:rsid w:val="00F73DF6"/>
    <w:rsid w:val="00F73FA8"/>
    <w:rsid w:val="00F741F2"/>
    <w:rsid w:val="00F7432D"/>
    <w:rsid w:val="00F74C38"/>
    <w:rsid w:val="00F74E6E"/>
    <w:rsid w:val="00F7537F"/>
    <w:rsid w:val="00F753AA"/>
    <w:rsid w:val="00F75807"/>
    <w:rsid w:val="00F758F0"/>
    <w:rsid w:val="00F75CFB"/>
    <w:rsid w:val="00F75E7B"/>
    <w:rsid w:val="00F764C1"/>
    <w:rsid w:val="00F76C1E"/>
    <w:rsid w:val="00F76DB7"/>
    <w:rsid w:val="00F77CFB"/>
    <w:rsid w:val="00F817F1"/>
    <w:rsid w:val="00F82585"/>
    <w:rsid w:val="00F85908"/>
    <w:rsid w:val="00F8598B"/>
    <w:rsid w:val="00F85995"/>
    <w:rsid w:val="00F86043"/>
    <w:rsid w:val="00F866A3"/>
    <w:rsid w:val="00F86781"/>
    <w:rsid w:val="00F86B05"/>
    <w:rsid w:val="00F86F01"/>
    <w:rsid w:val="00F87339"/>
    <w:rsid w:val="00F87762"/>
    <w:rsid w:val="00F87F5E"/>
    <w:rsid w:val="00F900C3"/>
    <w:rsid w:val="00F90DBA"/>
    <w:rsid w:val="00F90FF4"/>
    <w:rsid w:val="00F9106C"/>
    <w:rsid w:val="00F914CC"/>
    <w:rsid w:val="00F914F6"/>
    <w:rsid w:val="00F91994"/>
    <w:rsid w:val="00F91BE1"/>
    <w:rsid w:val="00F92178"/>
    <w:rsid w:val="00F92CBB"/>
    <w:rsid w:val="00F94366"/>
    <w:rsid w:val="00F94455"/>
    <w:rsid w:val="00F9556B"/>
    <w:rsid w:val="00F955E6"/>
    <w:rsid w:val="00F95D19"/>
    <w:rsid w:val="00F9609D"/>
    <w:rsid w:val="00F96690"/>
    <w:rsid w:val="00F979C3"/>
    <w:rsid w:val="00FA01F7"/>
    <w:rsid w:val="00FA0F92"/>
    <w:rsid w:val="00FA1126"/>
    <w:rsid w:val="00FA1E23"/>
    <w:rsid w:val="00FA298C"/>
    <w:rsid w:val="00FA30CB"/>
    <w:rsid w:val="00FA4976"/>
    <w:rsid w:val="00FA6A1D"/>
    <w:rsid w:val="00FA6E5F"/>
    <w:rsid w:val="00FA775C"/>
    <w:rsid w:val="00FB11C9"/>
    <w:rsid w:val="00FB1C0A"/>
    <w:rsid w:val="00FB1D7B"/>
    <w:rsid w:val="00FB33C7"/>
    <w:rsid w:val="00FB33F7"/>
    <w:rsid w:val="00FB3C2A"/>
    <w:rsid w:val="00FB454F"/>
    <w:rsid w:val="00FB4D1B"/>
    <w:rsid w:val="00FB4D94"/>
    <w:rsid w:val="00FB519C"/>
    <w:rsid w:val="00FB554C"/>
    <w:rsid w:val="00FB669B"/>
    <w:rsid w:val="00FB6BCE"/>
    <w:rsid w:val="00FB7444"/>
    <w:rsid w:val="00FC03E9"/>
    <w:rsid w:val="00FC114C"/>
    <w:rsid w:val="00FC14AF"/>
    <w:rsid w:val="00FC2B9A"/>
    <w:rsid w:val="00FC2C07"/>
    <w:rsid w:val="00FC44D7"/>
    <w:rsid w:val="00FC49CF"/>
    <w:rsid w:val="00FC51BE"/>
    <w:rsid w:val="00FC585A"/>
    <w:rsid w:val="00FC5ED2"/>
    <w:rsid w:val="00FC7E3D"/>
    <w:rsid w:val="00FD0301"/>
    <w:rsid w:val="00FD092A"/>
    <w:rsid w:val="00FD095C"/>
    <w:rsid w:val="00FD0CCF"/>
    <w:rsid w:val="00FD15E8"/>
    <w:rsid w:val="00FD1E1F"/>
    <w:rsid w:val="00FD1E8C"/>
    <w:rsid w:val="00FD1E9B"/>
    <w:rsid w:val="00FD1F1E"/>
    <w:rsid w:val="00FD204F"/>
    <w:rsid w:val="00FD2DB2"/>
    <w:rsid w:val="00FD2E9D"/>
    <w:rsid w:val="00FD307E"/>
    <w:rsid w:val="00FD329D"/>
    <w:rsid w:val="00FD35A8"/>
    <w:rsid w:val="00FD3D07"/>
    <w:rsid w:val="00FD407E"/>
    <w:rsid w:val="00FD42A6"/>
    <w:rsid w:val="00FD43D1"/>
    <w:rsid w:val="00FD525C"/>
    <w:rsid w:val="00FD68B9"/>
    <w:rsid w:val="00FD6AE8"/>
    <w:rsid w:val="00FD7012"/>
    <w:rsid w:val="00FE0B84"/>
    <w:rsid w:val="00FE0BDB"/>
    <w:rsid w:val="00FE1F1F"/>
    <w:rsid w:val="00FE2709"/>
    <w:rsid w:val="00FE35DC"/>
    <w:rsid w:val="00FE3678"/>
    <w:rsid w:val="00FE3784"/>
    <w:rsid w:val="00FE474D"/>
    <w:rsid w:val="00FE4A46"/>
    <w:rsid w:val="00FE5478"/>
    <w:rsid w:val="00FE5823"/>
    <w:rsid w:val="00FE6A1E"/>
    <w:rsid w:val="00FE6EFF"/>
    <w:rsid w:val="00FF04EB"/>
    <w:rsid w:val="00FF176E"/>
    <w:rsid w:val="00FF1FF3"/>
    <w:rsid w:val="00FF213B"/>
    <w:rsid w:val="00FF24F5"/>
    <w:rsid w:val="00FF2724"/>
    <w:rsid w:val="00FF27A2"/>
    <w:rsid w:val="00FF2B99"/>
    <w:rsid w:val="00FF2C09"/>
    <w:rsid w:val="00FF2C37"/>
    <w:rsid w:val="00FF30F0"/>
    <w:rsid w:val="00FF33FD"/>
    <w:rsid w:val="00FF36F7"/>
    <w:rsid w:val="00FF4A93"/>
    <w:rsid w:val="00FF5176"/>
    <w:rsid w:val="00FF5A7F"/>
    <w:rsid w:val="00FF6271"/>
    <w:rsid w:val="00FF6A29"/>
    <w:rsid w:val="00FF7D84"/>
    <w:rsid w:val="00F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6BAB6FF"/>
  <w15:docId w15:val="{9DFCA9F4-5EA3-4C6C-AA6D-249FC284D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826"/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87C5D"/>
    <w:pPr>
      <w:keepNext/>
      <w:keepLines/>
      <w:tabs>
        <w:tab w:val="left" w:pos="540"/>
      </w:tabs>
      <w:spacing w:before="240" w:after="0" w:line="480" w:lineRule="auto"/>
      <w:ind w:left="360" w:hanging="360"/>
      <w:jc w:val="both"/>
      <w:outlineLvl w:val="1"/>
    </w:pPr>
    <w:rPr>
      <w:rFonts w:eastAsiaTheme="majorEastAsia" w:cstheme="majorBidi"/>
      <w:b/>
      <w:noProof/>
      <w:sz w:val="28"/>
      <w:szCs w:val="24"/>
      <w:lang w:val="en-U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0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57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B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B61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1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1B9"/>
    <w:rPr>
      <w:rFonts w:ascii="Times New Roman" w:hAnsi="Times New Roman"/>
      <w:sz w:val="20"/>
      <w:szCs w:val="20"/>
    </w:rPr>
  </w:style>
  <w:style w:type="character" w:styleId="Hyperlink">
    <w:name w:val="Hyperlink"/>
    <w:basedOn w:val="DefaultParagraphFont"/>
    <w:unhideWhenUsed/>
    <w:rsid w:val="00197F63"/>
    <w:rPr>
      <w:color w:val="0000FF"/>
      <w:u w:val="single"/>
    </w:rPr>
  </w:style>
  <w:style w:type="paragraph" w:customStyle="1" w:styleId="Paragraph">
    <w:name w:val="Paragraph"/>
    <w:basedOn w:val="Normal"/>
    <w:rsid w:val="0091542F"/>
    <w:pPr>
      <w:spacing w:before="120" w:after="0" w:line="240" w:lineRule="auto"/>
      <w:ind w:firstLine="720"/>
    </w:pPr>
    <w:rPr>
      <w:rFonts w:eastAsia="Times New Roman" w:cs="Times New Roman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E771C9"/>
  </w:style>
  <w:style w:type="paragraph" w:styleId="NormalWeb">
    <w:name w:val="Normal (Web)"/>
    <w:basedOn w:val="Normal"/>
    <w:uiPriority w:val="99"/>
    <w:unhideWhenUsed/>
    <w:rsid w:val="00A80F8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N"/>
    </w:rPr>
  </w:style>
  <w:style w:type="paragraph" w:customStyle="1" w:styleId="Default">
    <w:name w:val="Default"/>
    <w:link w:val="DefaultChar"/>
    <w:rsid w:val="00AD6E5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AD6E50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a">
    <w:name w:val="一太郎"/>
    <w:link w:val="Char"/>
    <w:rsid w:val="005D1364"/>
    <w:pPr>
      <w:widowControl w:val="0"/>
      <w:wordWrap w:val="0"/>
      <w:autoSpaceDE w:val="0"/>
      <w:autoSpaceDN w:val="0"/>
      <w:adjustRightInd w:val="0"/>
      <w:spacing w:after="0" w:line="333" w:lineRule="exact"/>
      <w:jc w:val="both"/>
    </w:pPr>
    <w:rPr>
      <w:rFonts w:ascii="Times New Roman" w:eastAsia="MS Mincho" w:hAnsi="Times New Roman" w:cs="Times New Roman"/>
      <w:sz w:val="21"/>
      <w:szCs w:val="21"/>
      <w:lang w:val="en-US" w:eastAsia="ja-JP"/>
    </w:rPr>
  </w:style>
  <w:style w:type="character" w:customStyle="1" w:styleId="Char">
    <w:name w:val="一太郎 Char"/>
    <w:basedOn w:val="DefaultParagraphFont"/>
    <w:link w:val="a"/>
    <w:rsid w:val="005D1364"/>
    <w:rPr>
      <w:rFonts w:ascii="Times New Roman" w:eastAsia="MS Mincho" w:hAnsi="Times New Roman" w:cs="Times New Roman"/>
      <w:sz w:val="21"/>
      <w:szCs w:val="21"/>
      <w:lang w:val="en-US" w:eastAsia="ja-JP"/>
    </w:rPr>
  </w:style>
  <w:style w:type="paragraph" w:customStyle="1" w:styleId="Figurelegend">
    <w:name w:val="Figure legend"/>
    <w:basedOn w:val="Normal"/>
    <w:rsid w:val="00956B74"/>
    <w:pPr>
      <w:suppressLineNumbers/>
      <w:overflowPunct w:val="0"/>
      <w:autoSpaceDE w:val="0"/>
      <w:autoSpaceDN w:val="0"/>
      <w:adjustRightInd w:val="0"/>
      <w:spacing w:before="120" w:after="200" w:line="216" w:lineRule="exact"/>
      <w:jc w:val="both"/>
      <w:textAlignment w:val="baseline"/>
    </w:pPr>
    <w:rPr>
      <w:rFonts w:ascii="Arial" w:eastAsia="Times New Roman" w:hAnsi="Arial" w:cs="Arial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CC254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01F4C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6A7EF0"/>
    <w:pPr>
      <w:spacing w:after="0"/>
      <w:jc w:val="center"/>
    </w:pPr>
    <w:rPr>
      <w:rFonts w:cs="Times New Roman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7EF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7EF0"/>
    <w:pPr>
      <w:spacing w:line="240" w:lineRule="auto"/>
    </w:pPr>
    <w:rPr>
      <w:rFonts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7EF0"/>
    <w:rPr>
      <w:rFonts w:ascii="Times New Roman" w:hAnsi="Times New Roman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5C29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5C2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C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C2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B2887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rsid w:val="00387C5D"/>
    <w:rPr>
      <w:rFonts w:ascii="Times New Roman" w:eastAsiaTheme="majorEastAsia" w:hAnsi="Times New Roman" w:cstheme="majorBidi"/>
      <w:b/>
      <w:noProof/>
      <w:sz w:val="28"/>
      <w:szCs w:val="24"/>
      <w:lang w:val="en-US" w:eastAsia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57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MediumShading1-Accent21">
    <w:name w:val="Medium Shading 1 - Accent 21"/>
    <w:link w:val="MediumShading1-Accent2Char"/>
    <w:uiPriority w:val="1"/>
    <w:qFormat/>
    <w:rsid w:val="00EA3596"/>
    <w:pPr>
      <w:spacing w:after="0" w:line="240" w:lineRule="auto"/>
    </w:pPr>
    <w:rPr>
      <w:rFonts w:ascii="Calibri" w:eastAsia="SimSun" w:hAnsi="Calibri" w:cs="Times New Roman"/>
      <w:lang w:val="en-US" w:eastAsia="en-SG"/>
    </w:rPr>
  </w:style>
  <w:style w:type="character" w:customStyle="1" w:styleId="MediumShading1-Accent2Char">
    <w:name w:val="Medium Shading 1 - Accent 2 Char"/>
    <w:link w:val="MediumShading1-Accent21"/>
    <w:uiPriority w:val="1"/>
    <w:rsid w:val="00EA3596"/>
    <w:rPr>
      <w:rFonts w:ascii="Calibri" w:eastAsia="SimSun" w:hAnsi="Calibri" w:cs="Times New Roman"/>
      <w:lang w:val="en-US" w:eastAsia="en-SG"/>
    </w:rPr>
  </w:style>
  <w:style w:type="paragraph" w:styleId="Header">
    <w:name w:val="header"/>
    <w:basedOn w:val="Normal"/>
    <w:link w:val="HeaderChar"/>
    <w:uiPriority w:val="99"/>
    <w:unhideWhenUsed/>
    <w:rsid w:val="008C7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6FD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C7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6FD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066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765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C3724"/>
    <w:rPr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4A8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A5CB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1999"/>
    <w:rPr>
      <w:color w:val="954F72" w:themeColor="followed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871EA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5520DB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F41E4"/>
    <w:rPr>
      <w:color w:val="605E5C"/>
      <w:shd w:val="clear" w:color="auto" w:fill="E1DFDD"/>
    </w:rPr>
  </w:style>
  <w:style w:type="paragraph" w:customStyle="1" w:styleId="pf0">
    <w:name w:val="pf0"/>
    <w:basedOn w:val="Normal"/>
    <w:rsid w:val="00AD0B32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IN"/>
    </w:rPr>
  </w:style>
  <w:style w:type="character" w:customStyle="1" w:styleId="cf01">
    <w:name w:val="cf01"/>
    <w:basedOn w:val="DefaultParagraphFont"/>
    <w:rsid w:val="00AD0B32"/>
    <w:rPr>
      <w:rFonts w:ascii="Segoe UI" w:hAnsi="Segoe UI" w:cs="Segoe UI" w:hint="default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0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9A4CFC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D82D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47906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3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2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61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59934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8070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165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12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wuertz@ntu.edu.s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CA37DF-E67D-4973-A7E4-8BCC367748E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</TotalTime>
  <Pages>3</Pages>
  <Words>380</Words>
  <Characters>2172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7</CharactersWithSpaces>
  <SharedDoc>false</SharedDoc>
  <HLinks>
    <vt:vector size="648" baseType="variant">
      <vt:variant>
        <vt:i4>4390923</vt:i4>
      </vt:variant>
      <vt:variant>
        <vt:i4>58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5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5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5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56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55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5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4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541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535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53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52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51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653067</vt:i4>
      </vt:variant>
      <vt:variant>
        <vt:i4>512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456459</vt:i4>
      </vt:variant>
      <vt:variant>
        <vt:i4>506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59</vt:i4>
      </vt:variant>
      <vt:variant>
        <vt:i4>500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459</vt:i4>
      </vt:variant>
      <vt:variant>
        <vt:i4>494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459</vt:i4>
      </vt:variant>
      <vt:variant>
        <vt:i4>488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87531</vt:i4>
      </vt:variant>
      <vt:variant>
        <vt:i4>48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784139</vt:i4>
      </vt:variant>
      <vt:variant>
        <vt:i4>46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784139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53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450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784139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459</vt:i4>
      </vt:variant>
      <vt:variant>
        <vt:i4>4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42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784139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1995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1995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90923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456459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2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90923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90923</vt:i4>
      </vt:variant>
      <vt:variant>
        <vt:i4>28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90923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2538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87531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78413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1310844</vt:i4>
      </vt:variant>
      <vt:variant>
        <vt:i4>0</vt:i4>
      </vt:variant>
      <vt:variant>
        <vt:i4>0</vt:i4>
      </vt:variant>
      <vt:variant>
        <vt:i4>5</vt:i4>
      </vt:variant>
      <vt:variant>
        <vt:lpwstr>mailto:swuertz@ntu.edu.sg</vt:lpwstr>
      </vt:variant>
      <vt:variant>
        <vt:lpwstr/>
      </vt:variant>
      <vt:variant>
        <vt:i4>4849675</vt:i4>
      </vt:variant>
      <vt:variant>
        <vt:i4>9</vt:i4>
      </vt:variant>
      <vt:variant>
        <vt:i4>0</vt:i4>
      </vt:variant>
      <vt:variant>
        <vt:i4>5</vt:i4>
      </vt:variant>
      <vt:variant>
        <vt:lpwstr>http://guyabel.github.io/migest/</vt:lpwstr>
      </vt:variant>
      <vt:variant>
        <vt:lpwstr/>
      </vt:variant>
      <vt:variant>
        <vt:i4>4849675</vt:i4>
      </vt:variant>
      <vt:variant>
        <vt:i4>6</vt:i4>
      </vt:variant>
      <vt:variant>
        <vt:i4>0</vt:i4>
      </vt:variant>
      <vt:variant>
        <vt:i4>5</vt:i4>
      </vt:variant>
      <vt:variant>
        <vt:lpwstr>http://guyabel.github.io/migest/</vt:lpwstr>
      </vt:variant>
      <vt:variant>
        <vt:lpwstr/>
      </vt:variant>
      <vt:variant>
        <vt:i4>3866684</vt:i4>
      </vt:variant>
      <vt:variant>
        <vt:i4>3</vt:i4>
      </vt:variant>
      <vt:variant>
        <vt:i4>0</vt:i4>
      </vt:variant>
      <vt:variant>
        <vt:i4>5</vt:i4>
      </vt:variant>
      <vt:variant>
        <vt:lpwstr>https://doi.org/10.1111/2041-210X.12569</vt:lpwstr>
      </vt:variant>
      <vt:variant>
        <vt:lpwstr/>
      </vt:variant>
      <vt:variant>
        <vt:i4>2490486</vt:i4>
      </vt:variant>
      <vt:variant>
        <vt:i4>0</vt:i4>
      </vt:variant>
      <vt:variant>
        <vt:i4>0</vt:i4>
      </vt:variant>
      <vt:variant>
        <vt:i4>5</vt:i4>
      </vt:variant>
      <vt:variant>
        <vt:lpwstr>https://support.flaticon.com/s/article/Attribution-How-when-and-where-FI?language=en_US&amp;_ga=2.248230727.1557936367.1728537479-572689227.1728439007&amp;_gl=1*ep3j85*test_ga*NTcyNjg5MjI3LjE3Mjg0MzkwMDc.*test_ga_523JXC6VL7*MTcyODUzNzQ3OS4yLjEuMTcyODUzNzUwNy4zMi4wLjA.*fp_ga*NTcyNjg5MjI3LjE3Mjg0MzkwMDc.*fp_ga_1ZY8468CQB*MTcyODUzNzQ3OS4yLjEuMTcyODUzNzUwOC4zMS4wLjA.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antillan@ntu.edu.sg</dc:creator>
  <cp:keywords/>
  <dc:description/>
  <cp:lastModifiedBy>Santillan Ezequiel (Dr)</cp:lastModifiedBy>
  <cp:revision>18</cp:revision>
  <cp:lastPrinted>2025-08-29T02:42:00Z</cp:lastPrinted>
  <dcterms:created xsi:type="dcterms:W3CDTF">2025-08-22T13:58:00Z</dcterms:created>
  <dcterms:modified xsi:type="dcterms:W3CDTF">2025-09-0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3b68b73-d603-4e7f-85b0-08f331d65276_Enabled">
    <vt:lpwstr>true</vt:lpwstr>
  </property>
  <property fmtid="{D5CDD505-2E9C-101B-9397-08002B2CF9AE}" pid="3" name="MSIP_Label_23b68b73-d603-4e7f-85b0-08f331d65276_SetDate">
    <vt:lpwstr>2022-07-21T06:41:17Z</vt:lpwstr>
  </property>
  <property fmtid="{D5CDD505-2E9C-101B-9397-08002B2CF9AE}" pid="4" name="MSIP_Label_23b68b73-d603-4e7f-85b0-08f331d65276_Method">
    <vt:lpwstr>Privileged</vt:lpwstr>
  </property>
  <property fmtid="{D5CDD505-2E9C-101B-9397-08002B2CF9AE}" pid="5" name="MSIP_Label_23b68b73-d603-4e7f-85b0-08f331d65276_Name">
    <vt:lpwstr>Sensitive Normal</vt:lpwstr>
  </property>
  <property fmtid="{D5CDD505-2E9C-101B-9397-08002B2CF9AE}" pid="6" name="MSIP_Label_23b68b73-d603-4e7f-85b0-08f331d65276_SiteId">
    <vt:lpwstr>25a99bf0-8e72-472a-ae50-adfbdf0df6f1</vt:lpwstr>
  </property>
  <property fmtid="{D5CDD505-2E9C-101B-9397-08002B2CF9AE}" pid="7" name="MSIP_Label_23b68b73-d603-4e7f-85b0-08f331d65276_ActionId">
    <vt:lpwstr>61bbe52c-93b5-4597-80b2-557426242cf2</vt:lpwstr>
  </property>
  <property fmtid="{D5CDD505-2E9C-101B-9397-08002B2CF9AE}" pid="8" name="MSIP_Label_23b68b73-d603-4e7f-85b0-08f331d65276_ContentBits">
    <vt:lpwstr>0</vt:lpwstr>
  </property>
</Properties>
</file>